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16F53" w14:textId="0DBD91F5" w:rsidR="00B8554F" w:rsidRPr="0011145A" w:rsidRDefault="000F545F" w:rsidP="00B8554F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11145A">
        <w:rPr>
          <w:rFonts w:ascii="Arial" w:hAnsi="Arial" w:cs="Arial"/>
          <w:sz w:val="20"/>
          <w:szCs w:val="20"/>
        </w:rPr>
        <w:t>5</w:t>
      </w:r>
      <w:r w:rsidR="00B8554F" w:rsidRPr="0011145A">
        <w:rPr>
          <w:rFonts w:ascii="Arial" w:hAnsi="Arial" w:cs="Arial"/>
          <w:sz w:val="20"/>
          <w:szCs w:val="20"/>
        </w:rPr>
        <w:t>-</w:t>
      </w:r>
      <w:r w:rsidRPr="0011145A">
        <w:rPr>
          <w:rFonts w:ascii="Arial" w:hAnsi="Arial" w:cs="Arial"/>
          <w:sz w:val="20"/>
          <w:szCs w:val="20"/>
        </w:rPr>
        <w:t>7</w:t>
      </w:r>
      <w:r w:rsidR="00B8554F" w:rsidRPr="0011145A">
        <w:rPr>
          <w:rFonts w:ascii="Arial" w:hAnsi="Arial" w:cs="Arial"/>
          <w:sz w:val="20"/>
          <w:szCs w:val="20"/>
        </w:rPr>
        <w:t>-21</w:t>
      </w:r>
    </w:p>
    <w:p w14:paraId="37E867CB" w14:textId="77777777" w:rsidR="00B8554F" w:rsidRPr="0011145A" w:rsidRDefault="00B8554F" w:rsidP="00B8554F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11145A">
        <w:rPr>
          <w:rFonts w:ascii="Arial" w:hAnsi="Arial" w:cs="Arial"/>
          <w:sz w:val="20"/>
          <w:szCs w:val="20"/>
        </w:rPr>
        <w:t>Original research</w:t>
      </w:r>
    </w:p>
    <w:p w14:paraId="69E2A9C4" w14:textId="77777777" w:rsidR="00B8554F" w:rsidRPr="0011145A" w:rsidRDefault="00B8554F" w:rsidP="00B8554F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11145A">
        <w:rPr>
          <w:rFonts w:ascii="Arial" w:hAnsi="Arial" w:cs="Arial"/>
          <w:b/>
          <w:bCs/>
          <w:sz w:val="20"/>
          <w:szCs w:val="20"/>
        </w:rPr>
        <w:t>Incubation of oxycodone craving following adult-onset and adolescent-onset oxycodone self-administration in male rats</w:t>
      </w:r>
    </w:p>
    <w:p w14:paraId="3797B592" w14:textId="68B66480" w:rsidR="00B8554F" w:rsidRPr="0011145A" w:rsidRDefault="00B8554F" w:rsidP="00B8554F">
      <w:pPr>
        <w:spacing w:line="480" w:lineRule="auto"/>
        <w:jc w:val="center"/>
        <w:rPr>
          <w:rFonts w:ascii="Arial" w:hAnsi="Arial" w:cs="Arial"/>
          <w:bCs/>
          <w:sz w:val="20"/>
          <w:szCs w:val="20"/>
        </w:rPr>
      </w:pPr>
      <w:r w:rsidRPr="0011145A">
        <w:rPr>
          <w:rFonts w:ascii="Arial" w:hAnsi="Arial" w:cs="Arial"/>
          <w:bCs/>
          <w:sz w:val="20"/>
          <w:szCs w:val="20"/>
          <w:lang w:val="fr-FR"/>
        </w:rPr>
        <w:t xml:space="preserve">Rachel D. </w:t>
      </w:r>
      <w:proofErr w:type="spellStart"/>
      <w:r w:rsidRPr="0011145A">
        <w:rPr>
          <w:rFonts w:ascii="Arial" w:hAnsi="Arial" w:cs="Arial"/>
          <w:bCs/>
          <w:sz w:val="20"/>
          <w:szCs w:val="20"/>
          <w:lang w:val="fr-FR"/>
        </w:rPr>
        <w:t>Altshuler</w:t>
      </w:r>
      <w:proofErr w:type="spellEnd"/>
      <w:r w:rsidRPr="0011145A">
        <w:rPr>
          <w:rFonts w:ascii="Arial" w:hAnsi="Arial" w:cs="Arial"/>
          <w:bCs/>
          <w:sz w:val="20"/>
          <w:szCs w:val="20"/>
          <w:lang w:val="fr-FR"/>
        </w:rPr>
        <w:t xml:space="preserve">*, Kristine T. </w:t>
      </w:r>
      <w:r w:rsidRPr="0011145A">
        <w:rPr>
          <w:rFonts w:ascii="Arial" w:hAnsi="Arial" w:cs="Arial"/>
          <w:bCs/>
          <w:sz w:val="20"/>
          <w:szCs w:val="20"/>
        </w:rPr>
        <w:t>Ga</w:t>
      </w:r>
      <w:r w:rsidR="00E521CD" w:rsidRPr="0011145A">
        <w:rPr>
          <w:rFonts w:ascii="Arial" w:hAnsi="Arial" w:cs="Arial"/>
          <w:bCs/>
          <w:sz w:val="20"/>
          <w:szCs w:val="20"/>
        </w:rPr>
        <w:t>r</w:t>
      </w:r>
      <w:r w:rsidRPr="0011145A">
        <w:rPr>
          <w:rFonts w:ascii="Arial" w:hAnsi="Arial" w:cs="Arial"/>
          <w:bCs/>
          <w:sz w:val="20"/>
          <w:szCs w:val="20"/>
        </w:rPr>
        <w:t>cia</w:t>
      </w:r>
      <w:r w:rsidR="0011145A" w:rsidRPr="0011145A">
        <w:rPr>
          <w:rFonts w:ascii="Arial" w:hAnsi="Arial" w:cs="Arial"/>
          <w:bCs/>
          <w:sz w:val="20"/>
          <w:szCs w:val="20"/>
          <w:lang w:val="fr-FR"/>
        </w:rPr>
        <w:t>*</w:t>
      </w:r>
      <w:r w:rsidRPr="0011145A">
        <w:rPr>
          <w:rFonts w:ascii="Arial" w:hAnsi="Arial" w:cs="Arial"/>
          <w:bCs/>
          <w:sz w:val="20"/>
          <w:szCs w:val="20"/>
        </w:rPr>
        <w:t xml:space="preserve"> and Xuan Li</w:t>
      </w:r>
    </w:p>
    <w:p w14:paraId="505416E1" w14:textId="05115B3C" w:rsidR="00B8554F" w:rsidRPr="0011145A" w:rsidRDefault="00B8554F" w:rsidP="00B8554F">
      <w:pPr>
        <w:spacing w:after="0"/>
        <w:jc w:val="both"/>
        <w:rPr>
          <w:rFonts w:ascii="Arial" w:hAnsi="Arial" w:cs="Arial"/>
          <w:bCs/>
          <w:sz w:val="20"/>
          <w:szCs w:val="20"/>
        </w:rPr>
      </w:pPr>
      <w:r w:rsidRPr="0011145A">
        <w:rPr>
          <w:rFonts w:ascii="Arial" w:hAnsi="Arial" w:cs="Arial"/>
          <w:b/>
          <w:sz w:val="20"/>
          <w:szCs w:val="20"/>
        </w:rPr>
        <w:t>Table S1. Statistical analysi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10"/>
        <w:gridCol w:w="2520"/>
        <w:gridCol w:w="1620"/>
        <w:gridCol w:w="1890"/>
        <w:gridCol w:w="1615"/>
      </w:tblGrid>
      <w:tr w:rsidR="0011145A" w:rsidRPr="0011145A" w14:paraId="09B4F94C" w14:textId="77777777" w:rsidTr="008708E6">
        <w:tc>
          <w:tcPr>
            <w:tcW w:w="1710" w:type="dxa"/>
          </w:tcPr>
          <w:p w14:paraId="7600DC1E" w14:textId="77777777" w:rsidR="00B8554F" w:rsidRPr="0011145A" w:rsidRDefault="00B8554F" w:rsidP="00B8554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45A">
              <w:rPr>
                <w:rFonts w:ascii="Arial" w:hAnsi="Arial" w:cs="Arial"/>
                <w:b/>
                <w:bCs/>
                <w:sz w:val="20"/>
                <w:szCs w:val="20"/>
              </w:rPr>
              <w:t>Figure Number</w:t>
            </w:r>
          </w:p>
        </w:tc>
        <w:tc>
          <w:tcPr>
            <w:tcW w:w="2520" w:type="dxa"/>
          </w:tcPr>
          <w:p w14:paraId="1A0950F4" w14:textId="77777777" w:rsidR="00B8554F" w:rsidRPr="0011145A" w:rsidRDefault="00B8554F" w:rsidP="00B8554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45A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620" w:type="dxa"/>
          </w:tcPr>
          <w:p w14:paraId="72736366" w14:textId="77777777" w:rsidR="00B8554F" w:rsidRPr="0011145A" w:rsidRDefault="00B8554F" w:rsidP="00B8554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45A">
              <w:rPr>
                <w:rFonts w:ascii="Arial" w:hAnsi="Arial" w:cs="Arial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890" w:type="dxa"/>
          </w:tcPr>
          <w:p w14:paraId="4FB93A30" w14:textId="77777777" w:rsidR="00B8554F" w:rsidRPr="0011145A" w:rsidRDefault="00B8554F" w:rsidP="00B8554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145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11145A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615" w:type="dxa"/>
          </w:tcPr>
          <w:p w14:paraId="0FFA2047" w14:textId="3A823A34" w:rsidR="00B8554F" w:rsidRPr="0011145A" w:rsidRDefault="007B55F5" w:rsidP="00B8554F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1145A">
              <w:rPr>
                <w:rFonts w:ascii="Arial" w:hAnsi="Arial" w:cs="Arial"/>
                <w:b/>
                <w:bCs/>
                <w:sz w:val="20"/>
                <w:szCs w:val="20"/>
              </w:rPr>
              <w:t>Partial</w:t>
            </w:r>
            <w:r w:rsidR="00B8554F" w:rsidRPr="0011145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ta</w:t>
            </w:r>
            <w:r w:rsidR="00B8554F" w:rsidRPr="0011145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11145A" w:rsidRPr="0011145A" w14:paraId="207D5CFC" w14:textId="77777777" w:rsidTr="008708E6">
        <w:trPr>
          <w:trHeight w:val="1385"/>
        </w:trPr>
        <w:tc>
          <w:tcPr>
            <w:tcW w:w="1710" w:type="dxa"/>
          </w:tcPr>
          <w:p w14:paraId="7ECC803E" w14:textId="45691A85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ig. 2A</w:t>
            </w:r>
            <w:r w:rsidR="00563E67" w:rsidRPr="0011145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ACF6D6C" w14:textId="7D755628" w:rsidR="00B8554F" w:rsidRPr="0011145A" w:rsidRDefault="00563E67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Training: oxycodone intake (single </w:t>
            </w:r>
            <w:r w:rsidR="00B8554F" w:rsidRPr="0011145A">
              <w:rPr>
                <w:rFonts w:ascii="Arial" w:hAnsi="Arial" w:cs="Arial"/>
                <w:sz w:val="20"/>
                <w:szCs w:val="20"/>
              </w:rPr>
              <w:t>hous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>ing</w:t>
            </w:r>
            <w:r w:rsidRPr="0011145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12A5A7FF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Infusion:</w:t>
            </w:r>
          </w:p>
          <w:p w14:paraId="782A9A5B" w14:textId="588B9055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 xml:space="preserve"> day (within)</w:t>
            </w:r>
          </w:p>
          <w:p w14:paraId="183DFDFE" w14:textId="776A86DB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 xml:space="preserve"> (between)</w:t>
            </w:r>
          </w:p>
          <w:p w14:paraId="0A4B3634" w14:textId="62697901" w:rsidR="00442401" w:rsidRPr="0011145A" w:rsidRDefault="00442401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 day * age</w:t>
            </w:r>
          </w:p>
          <w:p w14:paraId="68134985" w14:textId="77777777" w:rsidR="00563E67" w:rsidRPr="0011145A" w:rsidRDefault="00563E67" w:rsidP="00B8554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2173BF" w14:textId="77082711" w:rsidR="00B8554F" w:rsidRPr="0011145A" w:rsidRDefault="00563E67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otal intake</w:t>
            </w:r>
            <w:r w:rsidR="00276DBC">
              <w:rPr>
                <w:rFonts w:ascii="Arial" w:hAnsi="Arial" w:cs="Arial"/>
                <w:sz w:val="20"/>
                <w:szCs w:val="20"/>
              </w:rPr>
              <w:t xml:space="preserve"> (between)</w:t>
            </w:r>
          </w:p>
        </w:tc>
        <w:tc>
          <w:tcPr>
            <w:tcW w:w="1620" w:type="dxa"/>
          </w:tcPr>
          <w:p w14:paraId="64626F21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4E31DC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405</w:t>
            </w:r>
            <w:r w:rsidRPr="0011145A">
              <w:rPr>
                <w:rFonts w:ascii="Arial" w:hAnsi="Arial" w:cs="Arial"/>
                <w:sz w:val="20"/>
                <w:szCs w:val="20"/>
              </w:rPr>
              <w:t>=12.378</w:t>
            </w:r>
          </w:p>
          <w:p w14:paraId="15B437A0" w14:textId="0BCB7044" w:rsidR="00442401" w:rsidRPr="0011145A" w:rsidRDefault="00442401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45</w:t>
            </w:r>
            <w:r w:rsidRPr="0011145A">
              <w:rPr>
                <w:rFonts w:ascii="Arial" w:hAnsi="Arial" w:cs="Arial"/>
                <w:sz w:val="20"/>
                <w:szCs w:val="20"/>
              </w:rPr>
              <w:t>=0.443</w:t>
            </w:r>
          </w:p>
          <w:p w14:paraId="65DB9BD6" w14:textId="49F6A211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405</w:t>
            </w:r>
            <w:r w:rsidRPr="0011145A">
              <w:rPr>
                <w:rFonts w:ascii="Arial" w:hAnsi="Arial" w:cs="Arial"/>
                <w:sz w:val="20"/>
                <w:szCs w:val="20"/>
              </w:rPr>
              <w:t>= 1.442</w:t>
            </w:r>
          </w:p>
          <w:p w14:paraId="693D093E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5987580" w14:textId="7EF5C185" w:rsidR="00B8554F" w:rsidRPr="0011145A" w:rsidRDefault="00D76BEA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</w:t>
            </w:r>
            <w:r w:rsidR="00563E67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45</w:t>
            </w:r>
            <w:r w:rsidR="00563E67" w:rsidRPr="0011145A">
              <w:rPr>
                <w:rFonts w:ascii="Arial" w:hAnsi="Arial" w:cs="Arial"/>
                <w:sz w:val="20"/>
                <w:szCs w:val="20"/>
              </w:rPr>
              <w:t>= 0.666</w:t>
            </w:r>
          </w:p>
          <w:p w14:paraId="4B5FF294" w14:textId="42741956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AE9EB29" w14:textId="77777777" w:rsidR="00B8554F" w:rsidRPr="0011145A" w:rsidRDefault="00B8554F" w:rsidP="00B8554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AEF641A" w14:textId="77DC937A" w:rsidR="00B8554F" w:rsidRPr="0011145A" w:rsidRDefault="00D76BEA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B8554F" w:rsidRPr="0011145A">
              <w:rPr>
                <w:rFonts w:ascii="Arial" w:hAnsi="Arial" w:cs="Arial"/>
                <w:sz w:val="20"/>
                <w:szCs w:val="20"/>
              </w:rPr>
              <w:t>0.001</w:t>
            </w:r>
            <w:r w:rsidR="00442401" w:rsidRPr="0011145A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0C9E1A31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509</w:t>
            </w:r>
          </w:p>
          <w:p w14:paraId="5A5FF4A2" w14:textId="77777777" w:rsidR="00442401" w:rsidRPr="0011145A" w:rsidRDefault="00442401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68</w:t>
            </w:r>
          </w:p>
          <w:p w14:paraId="285F9182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228049" w14:textId="38C93840" w:rsidR="00B8554F" w:rsidRPr="0011145A" w:rsidRDefault="00563E67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  <w:tc>
          <w:tcPr>
            <w:tcW w:w="1615" w:type="dxa"/>
          </w:tcPr>
          <w:p w14:paraId="0DA06111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B8760E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216</w:t>
            </w:r>
          </w:p>
          <w:p w14:paraId="321A509E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10</w:t>
            </w:r>
          </w:p>
          <w:p w14:paraId="57707756" w14:textId="77777777" w:rsidR="00442401" w:rsidRPr="0011145A" w:rsidRDefault="00442401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31</w:t>
            </w:r>
          </w:p>
          <w:p w14:paraId="36939105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2FAFEF" w14:textId="4A4E955F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45A" w:rsidRPr="0011145A" w14:paraId="59EB8408" w14:textId="77777777" w:rsidTr="008708E6">
        <w:tc>
          <w:tcPr>
            <w:tcW w:w="1710" w:type="dxa"/>
          </w:tcPr>
          <w:p w14:paraId="0464FE60" w14:textId="32613C13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ig. 2B</w:t>
            </w:r>
            <w:r w:rsidR="00563E67" w:rsidRPr="0011145A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CD6CDED" w14:textId="7D330F28" w:rsidR="00B8554F" w:rsidRPr="0011145A" w:rsidRDefault="00563E67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: lever presses</w:t>
            </w:r>
            <w:r w:rsidR="00CB2ECC" w:rsidRPr="0011145A">
              <w:rPr>
                <w:rFonts w:ascii="Arial" w:hAnsi="Arial" w:cs="Arial"/>
                <w:sz w:val="20"/>
                <w:szCs w:val="20"/>
              </w:rPr>
              <w:t xml:space="preserve"> (single housing)</w:t>
            </w:r>
          </w:p>
          <w:p w14:paraId="7E8534AC" w14:textId="51FE88E6" w:rsidR="00CB2ECC" w:rsidRPr="0011145A" w:rsidRDefault="00CB2ECC" w:rsidP="00B855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F537889" w14:textId="414CC0ED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</w:t>
            </w:r>
            <w:r w:rsidR="00442401" w:rsidRPr="0011145A">
              <w:rPr>
                <w:rFonts w:ascii="Arial" w:hAnsi="Arial" w:cs="Arial"/>
                <w:sz w:val="20"/>
                <w:szCs w:val="20"/>
              </w:rPr>
              <w:t xml:space="preserve"> day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 xml:space="preserve"> (within)</w:t>
            </w:r>
          </w:p>
          <w:p w14:paraId="0E0CAB1F" w14:textId="376B3F27" w:rsidR="00442401" w:rsidRPr="0011145A" w:rsidRDefault="00442401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Lever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 xml:space="preserve"> (within)</w:t>
            </w:r>
          </w:p>
          <w:p w14:paraId="2FFAD8DC" w14:textId="30537F4E" w:rsidR="00442401" w:rsidRPr="0011145A" w:rsidRDefault="00442401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Age 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>(between)</w:t>
            </w:r>
          </w:p>
          <w:p w14:paraId="704420CB" w14:textId="3BF31A32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</w:t>
            </w:r>
            <w:r w:rsidR="00442401" w:rsidRPr="0011145A">
              <w:rPr>
                <w:rFonts w:ascii="Arial" w:hAnsi="Arial" w:cs="Arial"/>
                <w:sz w:val="20"/>
                <w:szCs w:val="20"/>
              </w:rPr>
              <w:t xml:space="preserve"> day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 * 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  <w:p w14:paraId="3BBFC8FE" w14:textId="678CC5CD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Lever * 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  <w:p w14:paraId="478E8959" w14:textId="2BF7530A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</w:t>
            </w:r>
            <w:r w:rsidR="00442401" w:rsidRPr="0011145A">
              <w:rPr>
                <w:rFonts w:ascii="Arial" w:hAnsi="Arial" w:cs="Arial"/>
                <w:sz w:val="20"/>
                <w:szCs w:val="20"/>
              </w:rPr>
              <w:t xml:space="preserve"> day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 * 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>L</w:t>
            </w:r>
            <w:r w:rsidRPr="0011145A">
              <w:rPr>
                <w:rFonts w:ascii="Arial" w:hAnsi="Arial" w:cs="Arial"/>
                <w:sz w:val="20"/>
                <w:szCs w:val="20"/>
              </w:rPr>
              <w:t>ever</w:t>
            </w:r>
          </w:p>
          <w:p w14:paraId="5742B4BA" w14:textId="78EAD964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</w:t>
            </w:r>
            <w:r w:rsidR="00442401" w:rsidRPr="0011145A">
              <w:rPr>
                <w:rFonts w:ascii="Arial" w:hAnsi="Arial" w:cs="Arial"/>
                <w:sz w:val="20"/>
                <w:szCs w:val="20"/>
              </w:rPr>
              <w:t xml:space="preserve"> day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 * 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>L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ever * 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</w:tc>
        <w:tc>
          <w:tcPr>
            <w:tcW w:w="1620" w:type="dxa"/>
          </w:tcPr>
          <w:p w14:paraId="0CB9EEFD" w14:textId="33B90F7A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405</w:t>
            </w:r>
            <w:r w:rsidRPr="0011145A">
              <w:rPr>
                <w:rFonts w:ascii="Arial" w:hAnsi="Arial" w:cs="Arial"/>
                <w:sz w:val="20"/>
                <w:szCs w:val="20"/>
              </w:rPr>
              <w:t>= 6.330</w:t>
            </w:r>
          </w:p>
          <w:p w14:paraId="6275E2D7" w14:textId="77777777" w:rsidR="00442401" w:rsidRPr="0011145A" w:rsidRDefault="00442401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45</w:t>
            </w:r>
            <w:r w:rsidRPr="0011145A">
              <w:rPr>
                <w:rFonts w:ascii="Arial" w:hAnsi="Arial" w:cs="Arial"/>
                <w:sz w:val="20"/>
                <w:szCs w:val="20"/>
              </w:rPr>
              <w:t>= 114.018</w:t>
            </w:r>
          </w:p>
          <w:p w14:paraId="5C5DF1BD" w14:textId="77777777" w:rsidR="00442401" w:rsidRPr="0011145A" w:rsidRDefault="00442401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45</w:t>
            </w:r>
            <w:r w:rsidRPr="0011145A">
              <w:rPr>
                <w:rFonts w:ascii="Arial" w:hAnsi="Arial" w:cs="Arial"/>
                <w:sz w:val="20"/>
                <w:szCs w:val="20"/>
              </w:rPr>
              <w:t>= 0.169</w:t>
            </w:r>
          </w:p>
          <w:p w14:paraId="54120CDE" w14:textId="46C05A88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405</w:t>
            </w:r>
            <w:r w:rsidRPr="0011145A">
              <w:rPr>
                <w:rFonts w:ascii="Arial" w:hAnsi="Arial" w:cs="Arial"/>
                <w:sz w:val="20"/>
                <w:szCs w:val="20"/>
              </w:rPr>
              <w:t>= 1.704</w:t>
            </w:r>
          </w:p>
          <w:p w14:paraId="1C44E01E" w14:textId="77777777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45</w:t>
            </w:r>
            <w:r w:rsidRPr="0011145A">
              <w:rPr>
                <w:rFonts w:ascii="Arial" w:hAnsi="Arial" w:cs="Arial"/>
                <w:sz w:val="20"/>
                <w:szCs w:val="20"/>
              </w:rPr>
              <w:t>= 4.053</w:t>
            </w:r>
          </w:p>
          <w:p w14:paraId="1956B2E5" w14:textId="77777777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405</w:t>
            </w:r>
            <w:r w:rsidRPr="0011145A">
              <w:rPr>
                <w:rFonts w:ascii="Arial" w:hAnsi="Arial" w:cs="Arial"/>
                <w:sz w:val="20"/>
                <w:szCs w:val="20"/>
              </w:rPr>
              <w:t>= 8.866</w:t>
            </w:r>
          </w:p>
          <w:p w14:paraId="351C225B" w14:textId="513581AF" w:rsidR="00563E67" w:rsidRPr="0011145A" w:rsidRDefault="00563E67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405</w:t>
            </w:r>
            <w:r w:rsidRPr="0011145A">
              <w:rPr>
                <w:rFonts w:ascii="Arial" w:hAnsi="Arial" w:cs="Arial"/>
                <w:sz w:val="20"/>
                <w:szCs w:val="20"/>
              </w:rPr>
              <w:t>= 0.733</w:t>
            </w:r>
          </w:p>
        </w:tc>
        <w:tc>
          <w:tcPr>
            <w:tcW w:w="1890" w:type="dxa"/>
          </w:tcPr>
          <w:p w14:paraId="461E91E7" w14:textId="389A3F65" w:rsidR="00293314" w:rsidRPr="0011145A" w:rsidRDefault="00D76BEA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563E67" w:rsidRPr="0011145A">
              <w:rPr>
                <w:rFonts w:ascii="Arial" w:hAnsi="Arial" w:cs="Arial"/>
                <w:sz w:val="20"/>
                <w:szCs w:val="20"/>
              </w:rPr>
              <w:t>0.001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6BFA23B5" w14:textId="6D526196" w:rsidR="00442401" w:rsidRPr="0011145A" w:rsidRDefault="00D76BEA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442401" w:rsidRPr="0011145A">
              <w:rPr>
                <w:rFonts w:ascii="Arial" w:hAnsi="Arial" w:cs="Arial"/>
                <w:sz w:val="20"/>
                <w:szCs w:val="20"/>
              </w:rPr>
              <w:t>0.001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7679A044" w14:textId="77777777" w:rsidR="00442401" w:rsidRPr="0011145A" w:rsidRDefault="00442401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683</w:t>
            </w:r>
          </w:p>
          <w:p w14:paraId="65ADB59F" w14:textId="241937AD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86</w:t>
            </w:r>
          </w:p>
          <w:p w14:paraId="0ACC5D3B" w14:textId="77777777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50</w:t>
            </w:r>
          </w:p>
          <w:p w14:paraId="5D214A18" w14:textId="3ED9F736" w:rsidR="00563E67" w:rsidRPr="0011145A" w:rsidRDefault="00D76BEA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563E67" w:rsidRPr="0011145A">
              <w:rPr>
                <w:rFonts w:ascii="Arial" w:hAnsi="Arial" w:cs="Arial"/>
                <w:sz w:val="20"/>
                <w:szCs w:val="20"/>
              </w:rPr>
              <w:t>0.001</w:t>
            </w:r>
            <w:r w:rsidR="00293314" w:rsidRPr="0011145A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135ECE49" w14:textId="0CBCF955" w:rsidR="00563E67" w:rsidRPr="0011145A" w:rsidRDefault="00563E67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678</w:t>
            </w:r>
          </w:p>
        </w:tc>
        <w:tc>
          <w:tcPr>
            <w:tcW w:w="1615" w:type="dxa"/>
          </w:tcPr>
          <w:p w14:paraId="24F7E213" w14:textId="77777777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23</w:t>
            </w:r>
          </w:p>
          <w:p w14:paraId="06A9289B" w14:textId="77777777" w:rsidR="00442401" w:rsidRPr="0011145A" w:rsidRDefault="00442401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717</w:t>
            </w:r>
          </w:p>
          <w:p w14:paraId="4C00AE8F" w14:textId="77777777" w:rsidR="00442401" w:rsidRPr="0011145A" w:rsidRDefault="00442401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4</w:t>
            </w:r>
          </w:p>
          <w:p w14:paraId="54A8AFAB" w14:textId="1315F264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36</w:t>
            </w:r>
          </w:p>
          <w:p w14:paraId="428F167A" w14:textId="77777777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83</w:t>
            </w:r>
          </w:p>
          <w:p w14:paraId="065E1CA4" w14:textId="77777777" w:rsidR="00563E67" w:rsidRPr="0011145A" w:rsidRDefault="00563E6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65</w:t>
            </w:r>
          </w:p>
          <w:p w14:paraId="371C761A" w14:textId="48B5F4CA" w:rsidR="00563E67" w:rsidRPr="0011145A" w:rsidRDefault="00563E67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11145A" w:rsidRPr="0011145A" w14:paraId="7BAD717B" w14:textId="77777777" w:rsidTr="008708E6">
        <w:tc>
          <w:tcPr>
            <w:tcW w:w="1710" w:type="dxa"/>
          </w:tcPr>
          <w:p w14:paraId="1992F3D1" w14:textId="77777777" w:rsidR="002F3838" w:rsidRPr="0011145A" w:rsidRDefault="002F3838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Fig. 2C </w:t>
            </w:r>
          </w:p>
          <w:p w14:paraId="52A7EDAA" w14:textId="77777777" w:rsidR="00CB2ECC" w:rsidRPr="0011145A" w:rsidRDefault="00CB2ECC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Incubation of oxycodone craving – single housing </w:t>
            </w:r>
          </w:p>
          <w:p w14:paraId="148718A4" w14:textId="0E5AF1E5" w:rsidR="00CB2ECC" w:rsidRPr="0011145A" w:rsidRDefault="00CB2ECC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Relapse tests: abstinence day 1 &amp; 15 (30 min)</w:t>
            </w:r>
          </w:p>
        </w:tc>
        <w:tc>
          <w:tcPr>
            <w:tcW w:w="2520" w:type="dxa"/>
          </w:tcPr>
          <w:p w14:paraId="43C87121" w14:textId="34996732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07C5BB79" w14:textId="23D32146" w:rsidR="00391C24" w:rsidRPr="0011145A" w:rsidRDefault="0043742A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Abstinence </w:t>
            </w:r>
            <w:r w:rsidR="007B55F5" w:rsidRPr="0011145A">
              <w:rPr>
                <w:rFonts w:ascii="Arial" w:hAnsi="Arial" w:cs="Arial"/>
                <w:sz w:val="20"/>
                <w:szCs w:val="20"/>
              </w:rPr>
              <w:t>Day</w:t>
            </w:r>
            <w:r w:rsidR="00391C24" w:rsidRPr="0011145A">
              <w:rPr>
                <w:rFonts w:ascii="Arial" w:hAnsi="Arial" w:cs="Arial"/>
                <w:sz w:val="20"/>
                <w:szCs w:val="20"/>
              </w:rPr>
              <w:t xml:space="preserve"> (within)</w:t>
            </w:r>
          </w:p>
          <w:p w14:paraId="0A055C66" w14:textId="11A728A9" w:rsidR="00E12E15" w:rsidRPr="0011145A" w:rsidRDefault="00E12E15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Age (between) </w:t>
            </w:r>
          </w:p>
          <w:p w14:paraId="6EEA74D7" w14:textId="44B4A9BA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Lever * </w:t>
            </w:r>
            <w:r w:rsidR="0043742A"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  <w:p w14:paraId="0EA2EB41" w14:textId="1ED4C83F" w:rsidR="002F3838" w:rsidRPr="0011145A" w:rsidRDefault="0043742A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bstinence d</w:t>
            </w:r>
            <w:r w:rsidR="002F3838" w:rsidRPr="0011145A">
              <w:rPr>
                <w:rFonts w:ascii="Arial" w:hAnsi="Arial" w:cs="Arial"/>
                <w:sz w:val="20"/>
                <w:szCs w:val="20"/>
              </w:rPr>
              <w:t xml:space="preserve">ay * </w:t>
            </w:r>
            <w:r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="002F3838"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  <w:p w14:paraId="4755E7B7" w14:textId="34FB1508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Lever * </w:t>
            </w:r>
            <w:r w:rsidR="0043742A" w:rsidRPr="0011145A">
              <w:rPr>
                <w:rFonts w:ascii="Arial" w:hAnsi="Arial" w:cs="Arial"/>
                <w:sz w:val="20"/>
                <w:szCs w:val="20"/>
              </w:rPr>
              <w:t xml:space="preserve">Abstinence </w:t>
            </w:r>
            <w:r w:rsidRPr="0011145A">
              <w:rPr>
                <w:rFonts w:ascii="Arial" w:hAnsi="Arial" w:cs="Arial"/>
                <w:sz w:val="20"/>
                <w:szCs w:val="20"/>
              </w:rPr>
              <w:t>day</w:t>
            </w:r>
          </w:p>
          <w:p w14:paraId="4774C99E" w14:textId="24C8360D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Lever * </w:t>
            </w:r>
            <w:r w:rsidR="0043742A" w:rsidRPr="0011145A">
              <w:rPr>
                <w:rFonts w:ascii="Arial" w:hAnsi="Arial" w:cs="Arial"/>
                <w:sz w:val="20"/>
                <w:szCs w:val="20"/>
              </w:rPr>
              <w:t xml:space="preserve">Abstinence 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day * </w:t>
            </w:r>
            <w:r w:rsidR="0043742A"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  <w:p w14:paraId="2FCE4EEA" w14:textId="302A4353" w:rsidR="007F7993" w:rsidRPr="0011145A" w:rsidRDefault="007F7993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6591EE" w14:textId="3603B94C" w:rsidR="007F7993" w:rsidRPr="0011145A" w:rsidRDefault="007F7993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Post hoc</w:t>
            </w:r>
            <w:r w:rsidR="003E330E" w:rsidRPr="0011145A">
              <w:rPr>
                <w:rFonts w:ascii="Arial" w:hAnsi="Arial" w:cs="Arial"/>
                <w:sz w:val="20"/>
                <w:szCs w:val="20"/>
              </w:rPr>
              <w:t xml:space="preserve"> (active lever)</w:t>
            </w:r>
            <w:r w:rsidRPr="0011145A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47E863EA" w14:textId="77777777" w:rsidR="003E330E" w:rsidRPr="0011145A" w:rsidRDefault="003E330E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31A7E7" w14:textId="78E45A3A" w:rsidR="00542441" w:rsidRPr="0011145A" w:rsidRDefault="003E330E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bstinence day (within)</w:t>
            </w:r>
            <w:r w:rsidR="00807A5E" w:rsidRPr="0011145A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11145A">
              <w:rPr>
                <w:rFonts w:ascii="Arial" w:hAnsi="Arial" w:cs="Arial"/>
                <w:sz w:val="20"/>
                <w:szCs w:val="20"/>
              </w:rPr>
              <w:t>Adult</w:t>
            </w:r>
          </w:p>
          <w:p w14:paraId="6B666C09" w14:textId="1AA97493" w:rsidR="003E330E" w:rsidRPr="0011145A" w:rsidRDefault="003E330E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dolescent</w:t>
            </w:r>
          </w:p>
          <w:p w14:paraId="71E9EBB0" w14:textId="77777777" w:rsidR="003E330E" w:rsidRPr="0011145A" w:rsidRDefault="003E330E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B83548" w14:textId="628B941C" w:rsidR="003E330E" w:rsidRPr="0011145A" w:rsidRDefault="003E330E" w:rsidP="00807A5E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 (between):</w:t>
            </w:r>
          </w:p>
          <w:p w14:paraId="33F84B51" w14:textId="090CF1FD" w:rsidR="00807A5E" w:rsidRPr="0011145A" w:rsidRDefault="003E330E" w:rsidP="00807A5E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="000F545F" w:rsidRPr="0011145A">
              <w:rPr>
                <w:rFonts w:ascii="Arial" w:hAnsi="Arial" w:cs="Arial"/>
                <w:sz w:val="20"/>
                <w:szCs w:val="20"/>
              </w:rPr>
              <w:t xml:space="preserve">bstinence </w:t>
            </w:r>
            <w:r w:rsidR="00807A5E" w:rsidRPr="0011145A"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11145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1CD9FA6" w14:textId="67AE0958" w:rsidR="00461F8C" w:rsidRPr="0011145A" w:rsidRDefault="003E330E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bstinence day 15</w:t>
            </w:r>
          </w:p>
          <w:p w14:paraId="00E47CEC" w14:textId="095653EF" w:rsidR="00B6409D" w:rsidRPr="0011145A" w:rsidRDefault="00B6409D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DB451C" w14:textId="3A17E27B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ime course</w:t>
            </w:r>
            <w:r w:rsidR="001F5D77" w:rsidRPr="001114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76C99" w:rsidRPr="0011145A">
              <w:rPr>
                <w:rFonts w:ascii="Arial" w:hAnsi="Arial" w:cs="Arial"/>
                <w:sz w:val="20"/>
                <w:szCs w:val="20"/>
              </w:rPr>
              <w:t>(</w:t>
            </w:r>
            <w:r w:rsidR="000F545F" w:rsidRPr="0011145A">
              <w:rPr>
                <w:rFonts w:ascii="Arial" w:hAnsi="Arial" w:cs="Arial"/>
                <w:sz w:val="20"/>
                <w:szCs w:val="20"/>
              </w:rPr>
              <w:t xml:space="preserve">abstinence </w:t>
            </w:r>
            <w:r w:rsidR="00676C99" w:rsidRPr="0011145A"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="001F5D77" w:rsidRPr="0011145A">
              <w:rPr>
                <w:rFonts w:ascii="Arial" w:hAnsi="Arial" w:cs="Arial"/>
                <w:sz w:val="20"/>
                <w:szCs w:val="20"/>
              </w:rPr>
              <w:t>1</w:t>
            </w:r>
            <w:r w:rsidR="00676C99" w:rsidRPr="0011145A">
              <w:rPr>
                <w:rFonts w:ascii="Arial" w:hAnsi="Arial" w:cs="Arial"/>
                <w:sz w:val="20"/>
                <w:szCs w:val="20"/>
              </w:rPr>
              <w:t>)</w:t>
            </w:r>
            <w:r w:rsidRPr="0011145A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203F4664" w14:textId="7F960F3A" w:rsidR="00B77806" w:rsidRPr="0011145A" w:rsidRDefault="00B77806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Session Minute</w:t>
            </w:r>
            <w:r w:rsidR="00810ABF" w:rsidRPr="0011145A">
              <w:rPr>
                <w:rFonts w:ascii="Arial" w:hAnsi="Arial" w:cs="Arial"/>
                <w:sz w:val="20"/>
                <w:szCs w:val="20"/>
              </w:rPr>
              <w:t xml:space="preserve"> (within)</w:t>
            </w:r>
          </w:p>
          <w:p w14:paraId="4184426E" w14:textId="1A2CF951" w:rsidR="00B77806" w:rsidRPr="0011145A" w:rsidRDefault="00B77806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</w:t>
            </w:r>
            <w:r w:rsidR="00810ABF" w:rsidRPr="0011145A">
              <w:rPr>
                <w:rFonts w:ascii="Arial" w:hAnsi="Arial" w:cs="Arial"/>
                <w:sz w:val="20"/>
                <w:szCs w:val="20"/>
              </w:rPr>
              <w:t xml:space="preserve"> (between)</w:t>
            </w:r>
          </w:p>
          <w:p w14:paraId="1616E947" w14:textId="4BE10009" w:rsidR="001F5D77" w:rsidRPr="0011145A" w:rsidRDefault="001F5D77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Session min * </w:t>
            </w:r>
            <w:r w:rsidR="00B77806"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  <w:p w14:paraId="11CB25D9" w14:textId="6FB9113D" w:rsidR="008901E5" w:rsidRPr="0011145A" w:rsidRDefault="008901E5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5117DC" w14:textId="77777777" w:rsidR="008901E5" w:rsidRPr="0011145A" w:rsidRDefault="008901E5" w:rsidP="008901E5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Post hoc:</w:t>
            </w:r>
          </w:p>
          <w:p w14:paraId="530D330E" w14:textId="36FBCC52" w:rsidR="008901E5" w:rsidRPr="0011145A" w:rsidRDefault="008901E5" w:rsidP="008901E5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10 min</w:t>
            </w:r>
          </w:p>
          <w:p w14:paraId="3C6C871D" w14:textId="5432E5D7" w:rsidR="008901E5" w:rsidRPr="0011145A" w:rsidRDefault="008901E5" w:rsidP="008901E5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20 min</w:t>
            </w:r>
          </w:p>
          <w:p w14:paraId="29D74633" w14:textId="6B18ED4D" w:rsidR="008901E5" w:rsidRPr="0011145A" w:rsidRDefault="008901E5" w:rsidP="008901E5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lastRenderedPageBreak/>
              <w:t>30 min</w:t>
            </w:r>
          </w:p>
          <w:p w14:paraId="7F43A6C0" w14:textId="77777777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610E8E" w14:textId="46B6EE2E" w:rsidR="002812B5" w:rsidRPr="0011145A" w:rsidRDefault="002812B5" w:rsidP="002812B5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Time course </w:t>
            </w:r>
            <w:r w:rsidR="00676C99" w:rsidRPr="0011145A">
              <w:rPr>
                <w:rFonts w:ascii="Arial" w:hAnsi="Arial" w:cs="Arial"/>
                <w:sz w:val="20"/>
                <w:szCs w:val="20"/>
              </w:rPr>
              <w:t>(</w:t>
            </w:r>
            <w:r w:rsidR="00321508" w:rsidRPr="0011145A">
              <w:rPr>
                <w:rFonts w:ascii="Arial" w:hAnsi="Arial" w:cs="Arial"/>
                <w:sz w:val="20"/>
                <w:szCs w:val="20"/>
              </w:rPr>
              <w:t xml:space="preserve">abstinence </w:t>
            </w:r>
            <w:r w:rsidR="00676C99" w:rsidRPr="0011145A">
              <w:rPr>
                <w:rFonts w:ascii="Arial" w:hAnsi="Arial" w:cs="Arial"/>
                <w:sz w:val="20"/>
                <w:szCs w:val="20"/>
              </w:rPr>
              <w:t>day 1</w:t>
            </w:r>
            <w:r w:rsidRPr="0011145A">
              <w:rPr>
                <w:rFonts w:ascii="Arial" w:hAnsi="Arial" w:cs="Arial"/>
                <w:sz w:val="20"/>
                <w:szCs w:val="20"/>
              </w:rPr>
              <w:t>5</w:t>
            </w:r>
            <w:r w:rsidR="00676C99" w:rsidRPr="0011145A">
              <w:rPr>
                <w:rFonts w:ascii="Arial" w:hAnsi="Arial" w:cs="Arial"/>
                <w:sz w:val="20"/>
                <w:szCs w:val="20"/>
              </w:rPr>
              <w:t>)</w:t>
            </w:r>
            <w:r w:rsidRPr="0011145A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0BD25076" w14:textId="3E26919F" w:rsidR="000B209A" w:rsidRPr="0011145A" w:rsidRDefault="000B209A" w:rsidP="002812B5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Session minute (within)</w:t>
            </w:r>
          </w:p>
          <w:p w14:paraId="7E399537" w14:textId="0F6870EA" w:rsidR="000B209A" w:rsidRPr="0011145A" w:rsidRDefault="000B209A" w:rsidP="002812B5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 (between)</w:t>
            </w:r>
          </w:p>
          <w:p w14:paraId="1DC9160F" w14:textId="7CF5C273" w:rsidR="002812B5" w:rsidRPr="0011145A" w:rsidRDefault="002812B5" w:rsidP="008A53C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Session min * </w:t>
            </w:r>
            <w:r w:rsidR="000B209A"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</w:tc>
        <w:tc>
          <w:tcPr>
            <w:tcW w:w="1620" w:type="dxa"/>
          </w:tcPr>
          <w:p w14:paraId="5CFD4A88" w14:textId="77777777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39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110.333</w:t>
            </w:r>
          </w:p>
          <w:p w14:paraId="551DA152" w14:textId="77777777" w:rsidR="00E12E15" w:rsidRPr="0011145A" w:rsidRDefault="00E12E15" w:rsidP="00E12E1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39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243.449</w:t>
            </w:r>
          </w:p>
          <w:p w14:paraId="6EF782D1" w14:textId="1F7D29BD" w:rsidR="007B55F5" w:rsidRPr="0011145A" w:rsidRDefault="00E12E15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39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0.024</w:t>
            </w:r>
          </w:p>
          <w:p w14:paraId="7880ABFA" w14:textId="3103844E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39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2.556</w:t>
            </w:r>
          </w:p>
          <w:p w14:paraId="2C958703" w14:textId="77777777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39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6.569</w:t>
            </w:r>
          </w:p>
          <w:p w14:paraId="63FE37DC" w14:textId="77777777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39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55.386</w:t>
            </w:r>
          </w:p>
          <w:p w14:paraId="5C0F6734" w14:textId="77777777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39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1.157</w:t>
            </w:r>
          </w:p>
          <w:p w14:paraId="4F774053" w14:textId="77777777" w:rsidR="001F5D77" w:rsidRPr="0011145A" w:rsidRDefault="001F5D77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521EF89" w14:textId="24416FEA" w:rsidR="001F5D77" w:rsidRPr="0011145A" w:rsidRDefault="001F5D77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F659C2E" w14:textId="6A4BEDBA" w:rsidR="00B6409D" w:rsidRPr="0011145A" w:rsidRDefault="00B6409D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F4D90FD" w14:textId="77777777" w:rsidR="003E330E" w:rsidRPr="0011145A" w:rsidRDefault="003E330E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9461160" w14:textId="77777777" w:rsidR="003E330E" w:rsidRPr="0011145A" w:rsidRDefault="003E330E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DEBF014" w14:textId="394DD08A" w:rsidR="00807A5E" w:rsidRPr="0011145A" w:rsidRDefault="00807A5E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t</w:t>
            </w:r>
            <w:proofErr w:type="gramEnd"/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23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-8.155</w:t>
            </w:r>
          </w:p>
          <w:p w14:paraId="2769B803" w14:textId="495CB4C7" w:rsidR="00542441" w:rsidRPr="0011145A" w:rsidRDefault="00807A5E" w:rsidP="007F799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t</w:t>
            </w:r>
            <w:proofErr w:type="gramEnd"/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8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--6.417</w:t>
            </w:r>
          </w:p>
          <w:p w14:paraId="0CD50F13" w14:textId="77777777" w:rsidR="00807A5E" w:rsidRPr="0011145A" w:rsidRDefault="00807A5E" w:rsidP="007F799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F15DB4B" w14:textId="77777777" w:rsidR="003E330E" w:rsidRPr="0011145A" w:rsidRDefault="003E330E" w:rsidP="007F799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AAD39F9" w14:textId="434B695D" w:rsidR="007F7993" w:rsidRPr="0011145A" w:rsidRDefault="007F7993" w:rsidP="007F799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t</w:t>
            </w:r>
            <w:proofErr w:type="gramEnd"/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42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</w:t>
            </w:r>
            <w:r w:rsidR="00461F8C" w:rsidRPr="0011145A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2.574</w:t>
            </w:r>
          </w:p>
          <w:p w14:paraId="08A3D472" w14:textId="1DC067E5" w:rsidR="00461F8C" w:rsidRPr="0011145A" w:rsidRDefault="00461F8C" w:rsidP="00461F8C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t</w:t>
            </w:r>
            <w:proofErr w:type="gramEnd"/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43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-0.368</w:t>
            </w:r>
          </w:p>
          <w:p w14:paraId="457B7B6D" w14:textId="18336DC2" w:rsidR="007F7993" w:rsidRPr="0011145A" w:rsidRDefault="00461F8C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  <w:p w14:paraId="0806737D" w14:textId="77777777" w:rsidR="00461F8C" w:rsidRPr="0011145A" w:rsidRDefault="00461F8C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55E4C04" w14:textId="77777777" w:rsidR="000F545F" w:rsidRPr="0011145A" w:rsidRDefault="000F545F" w:rsidP="00B7780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ADFCCE2" w14:textId="0F21B952" w:rsidR="00B77806" w:rsidRPr="0011145A" w:rsidRDefault="00B77806" w:rsidP="00B7780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="004E41BA"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2,84</w:t>
            </w:r>
            <w:r w:rsidR="004E41BA" w:rsidRPr="0011145A">
              <w:rPr>
                <w:rFonts w:ascii="Arial" w:hAnsi="Arial" w:cs="Arial"/>
                <w:sz w:val="20"/>
                <w:szCs w:val="20"/>
                <w:lang w:val="fr-FR"/>
              </w:rPr>
              <w:t>= 20.00</w:t>
            </w:r>
            <w:r w:rsidR="00393316" w:rsidRPr="0011145A">
              <w:rPr>
                <w:rFonts w:ascii="Arial" w:hAnsi="Arial" w:cs="Arial"/>
                <w:sz w:val="20"/>
                <w:szCs w:val="20"/>
                <w:lang w:val="fr-FR"/>
              </w:rPr>
              <w:t>2</w:t>
            </w:r>
          </w:p>
          <w:p w14:paraId="50DA5EF1" w14:textId="341594C1" w:rsidR="00B77806" w:rsidRPr="0011145A" w:rsidRDefault="00B77806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="004E41BA"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42</w:t>
            </w:r>
            <w:r w:rsidR="004E41BA" w:rsidRPr="0011145A">
              <w:rPr>
                <w:rFonts w:ascii="Arial" w:hAnsi="Arial" w:cs="Arial"/>
                <w:sz w:val="20"/>
                <w:szCs w:val="20"/>
                <w:lang w:val="fr-FR"/>
              </w:rPr>
              <w:t>= 6.032</w:t>
            </w:r>
          </w:p>
          <w:p w14:paraId="63F22A2A" w14:textId="6CC62E00" w:rsidR="002812B5" w:rsidRPr="0011145A" w:rsidRDefault="002812B5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="004E41BA"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2,84</w:t>
            </w:r>
            <w:r w:rsidR="004E41BA" w:rsidRPr="0011145A">
              <w:rPr>
                <w:rFonts w:ascii="Arial" w:hAnsi="Arial" w:cs="Arial"/>
                <w:sz w:val="20"/>
                <w:szCs w:val="20"/>
                <w:lang w:val="fr-FR"/>
              </w:rPr>
              <w:t xml:space="preserve">= </w:t>
            </w:r>
            <w:r w:rsidR="00DB7956" w:rsidRPr="0011145A">
              <w:rPr>
                <w:rFonts w:ascii="Arial" w:hAnsi="Arial" w:cs="Arial"/>
                <w:sz w:val="20"/>
                <w:szCs w:val="20"/>
                <w:lang w:val="fr-FR"/>
              </w:rPr>
              <w:t>0.991</w:t>
            </w:r>
          </w:p>
          <w:p w14:paraId="638AD185" w14:textId="77777777" w:rsidR="002812B5" w:rsidRPr="0011145A" w:rsidRDefault="002812B5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AE96CCB" w14:textId="51E44403" w:rsidR="00E53EFF" w:rsidRPr="0011145A" w:rsidRDefault="00E53EFF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26DC5C8" w14:textId="5846222F" w:rsidR="008901E5" w:rsidRPr="0011145A" w:rsidRDefault="00B6409D" w:rsidP="008901E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t</w:t>
            </w:r>
            <w:proofErr w:type="gramEnd"/>
            <w:r w:rsidR="008901E5"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42</w:t>
            </w:r>
            <w:r w:rsidR="008901E5" w:rsidRPr="0011145A">
              <w:rPr>
                <w:rFonts w:ascii="Arial" w:hAnsi="Arial" w:cs="Arial"/>
                <w:sz w:val="20"/>
                <w:szCs w:val="20"/>
                <w:lang w:val="fr-FR"/>
              </w:rPr>
              <w:t>=</w:t>
            </w:r>
            <w:r w:rsidR="00461F8C" w:rsidRPr="0011145A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="008901E5" w:rsidRPr="0011145A">
              <w:rPr>
                <w:rFonts w:ascii="Arial" w:hAnsi="Arial" w:cs="Arial"/>
                <w:sz w:val="20"/>
                <w:szCs w:val="20"/>
                <w:lang w:val="fr-FR"/>
              </w:rPr>
              <w:t>2.371</w:t>
            </w:r>
          </w:p>
          <w:p w14:paraId="08496D9D" w14:textId="471C7E81" w:rsidR="008901E5" w:rsidRPr="0011145A" w:rsidRDefault="00B6409D" w:rsidP="008901E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t</w:t>
            </w:r>
            <w:proofErr w:type="gramEnd"/>
            <w:r w:rsidR="008901E5"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42</w:t>
            </w:r>
            <w:r w:rsidR="008901E5" w:rsidRPr="0011145A">
              <w:rPr>
                <w:rFonts w:ascii="Arial" w:hAnsi="Arial" w:cs="Arial"/>
                <w:sz w:val="20"/>
                <w:szCs w:val="20"/>
                <w:lang w:val="fr-FR"/>
              </w:rPr>
              <w:t>= 0.973</w:t>
            </w:r>
          </w:p>
          <w:p w14:paraId="285A3991" w14:textId="7508F0D3" w:rsidR="008901E5" w:rsidRPr="0011145A" w:rsidRDefault="00B6409D" w:rsidP="008901E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t</w:t>
            </w:r>
            <w:proofErr w:type="gramEnd"/>
            <w:r w:rsidR="008901E5"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42</w:t>
            </w:r>
            <w:r w:rsidR="008901E5" w:rsidRPr="0011145A">
              <w:rPr>
                <w:rFonts w:ascii="Arial" w:hAnsi="Arial" w:cs="Arial"/>
                <w:sz w:val="20"/>
                <w:szCs w:val="20"/>
                <w:lang w:val="fr-FR"/>
              </w:rPr>
              <w:t>= 1.100</w:t>
            </w:r>
          </w:p>
          <w:p w14:paraId="27774785" w14:textId="3A448ACE" w:rsidR="008901E5" w:rsidRPr="0011145A" w:rsidRDefault="008901E5" w:rsidP="008901E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28DE516" w14:textId="77777777" w:rsidR="008901E5" w:rsidRPr="0011145A" w:rsidRDefault="008901E5" w:rsidP="008901E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7513A72" w14:textId="77777777" w:rsidR="00321508" w:rsidRPr="0011145A" w:rsidRDefault="00321508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C6D8C91" w14:textId="72DC4508" w:rsidR="000B209A" w:rsidRPr="0011145A" w:rsidRDefault="000B209A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2,86</w:t>
            </w:r>
            <w:r w:rsidR="00DB7956" w:rsidRPr="0011145A">
              <w:rPr>
                <w:rFonts w:ascii="Arial" w:hAnsi="Arial" w:cs="Arial"/>
                <w:sz w:val="20"/>
                <w:szCs w:val="20"/>
                <w:lang w:val="fr-FR"/>
              </w:rPr>
              <w:t>= 33.194</w:t>
            </w:r>
          </w:p>
          <w:p w14:paraId="15F2CA9B" w14:textId="71F56F83" w:rsidR="000B209A" w:rsidRPr="0011145A" w:rsidRDefault="000B209A" w:rsidP="00563E6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43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 xml:space="preserve">= </w:t>
            </w:r>
            <w:r w:rsidR="006E11F2" w:rsidRPr="0011145A">
              <w:rPr>
                <w:rFonts w:ascii="Arial" w:hAnsi="Arial" w:cs="Arial"/>
                <w:sz w:val="20"/>
                <w:szCs w:val="20"/>
                <w:lang w:val="fr-FR"/>
              </w:rPr>
              <w:t>0.135</w:t>
            </w:r>
          </w:p>
          <w:p w14:paraId="4660060E" w14:textId="04851E0D" w:rsidR="00FB48BF" w:rsidRPr="0011145A" w:rsidRDefault="00FB48BF" w:rsidP="008A53C7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2,86</w:t>
            </w:r>
            <w:r w:rsidR="006E11F2" w:rsidRPr="0011145A">
              <w:rPr>
                <w:rFonts w:ascii="Arial" w:hAnsi="Arial" w:cs="Arial"/>
                <w:sz w:val="20"/>
                <w:szCs w:val="20"/>
                <w:lang w:val="fr-FR"/>
              </w:rPr>
              <w:t>= 1.995</w:t>
            </w:r>
          </w:p>
        </w:tc>
        <w:tc>
          <w:tcPr>
            <w:tcW w:w="1890" w:type="dxa"/>
          </w:tcPr>
          <w:p w14:paraId="2D483311" w14:textId="4AEDA4E3" w:rsidR="002F3838" w:rsidRPr="0011145A" w:rsidRDefault="002F3838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lastRenderedPageBreak/>
              <w:t>&lt; 0.001*</w:t>
            </w:r>
          </w:p>
          <w:p w14:paraId="18ED57F7" w14:textId="77777777" w:rsidR="00E12E15" w:rsidRPr="0011145A" w:rsidRDefault="00E12E15" w:rsidP="00E12E15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 0.001*</w:t>
            </w:r>
          </w:p>
          <w:p w14:paraId="6423012F" w14:textId="1B5DC0FA" w:rsidR="00E12E15" w:rsidRPr="0011145A" w:rsidRDefault="00E12E15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879</w:t>
            </w:r>
          </w:p>
          <w:p w14:paraId="27E73317" w14:textId="47BACBA3" w:rsidR="002F3838" w:rsidRPr="0011145A" w:rsidRDefault="002F3838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18</w:t>
            </w:r>
          </w:p>
          <w:p w14:paraId="156D0AFF" w14:textId="7EC0665B" w:rsidR="002F3838" w:rsidRPr="0011145A" w:rsidRDefault="002F3838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14</w:t>
            </w:r>
            <w:r w:rsidR="005D7FEC" w:rsidRPr="0011145A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43C5B52C" w14:textId="15468EC8" w:rsidR="002F3838" w:rsidRPr="0011145A" w:rsidRDefault="002F3838" w:rsidP="002F3838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 0.001*</w:t>
            </w:r>
          </w:p>
          <w:p w14:paraId="4009B2EB" w14:textId="18886E1E" w:rsidR="002F3838" w:rsidRPr="0011145A" w:rsidRDefault="002F3838" w:rsidP="002F3838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289</w:t>
            </w:r>
          </w:p>
          <w:p w14:paraId="3B6230CD" w14:textId="77777777" w:rsidR="001F5D77" w:rsidRPr="0011145A" w:rsidRDefault="001F5D77" w:rsidP="0044240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C9F598" w14:textId="77955C7E" w:rsidR="001F5D77" w:rsidRPr="0011145A" w:rsidRDefault="001F5D77" w:rsidP="0044240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0A4309" w14:textId="04F2C214" w:rsidR="00807A5E" w:rsidRPr="0011145A" w:rsidRDefault="00807A5E" w:rsidP="0044240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55F160" w14:textId="77777777" w:rsidR="003E330E" w:rsidRPr="0011145A" w:rsidRDefault="003E330E" w:rsidP="0044240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22CE27" w14:textId="77777777" w:rsidR="003E330E" w:rsidRPr="0011145A" w:rsidRDefault="003E330E" w:rsidP="0044240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0C3355" w14:textId="10158883" w:rsidR="00807A5E" w:rsidRPr="0011145A" w:rsidRDefault="00807A5E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46B84847" w14:textId="120C8458" w:rsidR="00542441" w:rsidRPr="0011145A" w:rsidRDefault="00542441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0.001*</w:t>
            </w:r>
          </w:p>
          <w:p w14:paraId="3B0D6701" w14:textId="77777777" w:rsidR="00807A5E" w:rsidRPr="0011145A" w:rsidRDefault="00807A5E" w:rsidP="0044240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A250B6" w14:textId="77777777" w:rsidR="003E330E" w:rsidRPr="0011145A" w:rsidRDefault="003E330E" w:rsidP="0044240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96AB34" w14:textId="448AA32A" w:rsidR="00B6409D" w:rsidRPr="0011145A" w:rsidRDefault="007F7993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14*</w:t>
            </w:r>
          </w:p>
          <w:p w14:paraId="21E55EC3" w14:textId="3BABCE38" w:rsidR="007F7993" w:rsidRPr="0011145A" w:rsidRDefault="00461F8C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715</w:t>
            </w:r>
          </w:p>
          <w:p w14:paraId="711637DF" w14:textId="66DD36E2" w:rsidR="007F7993" w:rsidRPr="0011145A" w:rsidRDefault="007F7993" w:rsidP="0044240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8F71F7" w14:textId="77777777" w:rsidR="00461F8C" w:rsidRPr="0011145A" w:rsidRDefault="00461F8C" w:rsidP="0044240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CFCFBF" w14:textId="77777777" w:rsidR="000F545F" w:rsidRPr="0011145A" w:rsidRDefault="000F545F" w:rsidP="00B7780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50F8DF" w14:textId="6AC4D928" w:rsidR="00B77806" w:rsidRPr="0011145A" w:rsidRDefault="00B77806" w:rsidP="00B77806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</w:t>
            </w:r>
            <w:r w:rsidR="00F91FC5" w:rsidRPr="001114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145A">
              <w:rPr>
                <w:rFonts w:ascii="Arial" w:hAnsi="Arial" w:cs="Arial"/>
                <w:sz w:val="20"/>
                <w:szCs w:val="20"/>
              </w:rPr>
              <w:t>0.001*</w:t>
            </w:r>
          </w:p>
          <w:p w14:paraId="613F2285" w14:textId="4CCE5CC5" w:rsidR="00B77806" w:rsidRPr="0011145A" w:rsidRDefault="004E41BA" w:rsidP="00B77806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18*</w:t>
            </w:r>
          </w:p>
          <w:p w14:paraId="3179526E" w14:textId="1402A34F" w:rsidR="002812B5" w:rsidRPr="0011145A" w:rsidRDefault="00DB7956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376</w:t>
            </w:r>
          </w:p>
          <w:p w14:paraId="0CDF4E6A" w14:textId="76C9587E" w:rsidR="00E53EFF" w:rsidRPr="0011145A" w:rsidRDefault="00E53EFF" w:rsidP="002812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54D22F" w14:textId="77777777" w:rsidR="008708E6" w:rsidRPr="0011145A" w:rsidRDefault="008708E6" w:rsidP="002812B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E12EED" w14:textId="7806D543" w:rsidR="008901E5" w:rsidRPr="0011145A" w:rsidRDefault="008901E5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22*</w:t>
            </w:r>
          </w:p>
          <w:p w14:paraId="2DE2DC03" w14:textId="64F9A303" w:rsidR="008901E5" w:rsidRPr="0011145A" w:rsidRDefault="008901E5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336</w:t>
            </w:r>
          </w:p>
          <w:p w14:paraId="42AD10C6" w14:textId="14457138" w:rsidR="008901E5" w:rsidRPr="0011145A" w:rsidRDefault="008901E5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lastRenderedPageBreak/>
              <w:t>0.277</w:t>
            </w:r>
          </w:p>
          <w:p w14:paraId="73223ECA" w14:textId="78B88B8F" w:rsidR="008901E5" w:rsidRPr="0011145A" w:rsidRDefault="008901E5" w:rsidP="0044240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CED553" w14:textId="77777777" w:rsidR="008901E5" w:rsidRPr="0011145A" w:rsidRDefault="008901E5" w:rsidP="0044240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5A16B4" w14:textId="77777777" w:rsidR="00321508" w:rsidRPr="0011145A" w:rsidRDefault="00321508" w:rsidP="0044240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EDDAAF" w14:textId="523BE8AD" w:rsidR="000B209A" w:rsidRPr="0011145A" w:rsidRDefault="000B209A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 0.001*</w:t>
            </w:r>
          </w:p>
          <w:p w14:paraId="3BFB131E" w14:textId="355E5FC2" w:rsidR="000B209A" w:rsidRPr="0011145A" w:rsidRDefault="006E11F2" w:rsidP="0044240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715</w:t>
            </w:r>
          </w:p>
          <w:p w14:paraId="6CD5214C" w14:textId="15486C5B" w:rsidR="00FB48BF" w:rsidRPr="0011145A" w:rsidRDefault="006E11F2" w:rsidP="008A53C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615" w:type="dxa"/>
          </w:tcPr>
          <w:p w14:paraId="768131B4" w14:textId="77777777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lastRenderedPageBreak/>
              <w:t>0.739</w:t>
            </w:r>
          </w:p>
          <w:p w14:paraId="43DE1A3E" w14:textId="77777777" w:rsidR="00E12E15" w:rsidRPr="0011145A" w:rsidRDefault="00E12E15" w:rsidP="00E12E15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862</w:t>
            </w:r>
          </w:p>
          <w:p w14:paraId="7ED33227" w14:textId="07758E3B" w:rsidR="00E12E15" w:rsidRPr="0011145A" w:rsidRDefault="00E12E15" w:rsidP="00E12E15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1</w:t>
            </w:r>
          </w:p>
          <w:p w14:paraId="119EF0F5" w14:textId="3C603D4B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62</w:t>
            </w:r>
          </w:p>
          <w:p w14:paraId="0B7FBE98" w14:textId="77777777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44</w:t>
            </w:r>
          </w:p>
          <w:p w14:paraId="5AB223CB" w14:textId="77777777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587</w:t>
            </w:r>
          </w:p>
          <w:p w14:paraId="35B47AAC" w14:textId="77777777" w:rsidR="002F3838" w:rsidRPr="0011145A" w:rsidRDefault="002F3838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29</w:t>
            </w:r>
          </w:p>
          <w:p w14:paraId="709C2C19" w14:textId="77777777" w:rsidR="001F5D77" w:rsidRPr="0011145A" w:rsidRDefault="001F5D77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ED1BF1" w14:textId="1029D5B3" w:rsidR="001F5D77" w:rsidRPr="0011145A" w:rsidRDefault="001F5D77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F7F2AB" w14:textId="47123112" w:rsidR="007F7993" w:rsidRPr="0011145A" w:rsidRDefault="007F7993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F15E53" w14:textId="20785ED8" w:rsidR="007F7993" w:rsidRPr="0011145A" w:rsidRDefault="007F7993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DB4415" w14:textId="77777777" w:rsidR="00461F8C" w:rsidRPr="0011145A" w:rsidRDefault="00461F8C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9546B5" w14:textId="5B6D955E" w:rsidR="00807A5E" w:rsidRPr="0011145A" w:rsidRDefault="00807A5E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0818DC" w14:textId="42710B20" w:rsidR="00807A5E" w:rsidRPr="0011145A" w:rsidRDefault="00807A5E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C4AE0F" w14:textId="77777777" w:rsidR="00807A5E" w:rsidRPr="0011145A" w:rsidRDefault="00807A5E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1DBA40" w14:textId="0FEA4903" w:rsidR="00807A5E" w:rsidRPr="0011145A" w:rsidRDefault="00807A5E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FFC1E5" w14:textId="7CBF5116" w:rsidR="00807A5E" w:rsidRPr="0011145A" w:rsidRDefault="00807A5E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96A6FC" w14:textId="77777777" w:rsidR="00807A5E" w:rsidRPr="0011145A" w:rsidRDefault="00807A5E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C2A159" w14:textId="2317B12F" w:rsidR="002812B5" w:rsidRPr="0011145A" w:rsidRDefault="002812B5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5E6B1C" w14:textId="77777777" w:rsidR="000F545F" w:rsidRPr="0011145A" w:rsidRDefault="000F545F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CE30C1" w14:textId="77777777" w:rsidR="000F545F" w:rsidRPr="0011145A" w:rsidRDefault="000F545F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F0C62F" w14:textId="232CB35B" w:rsidR="00B77806" w:rsidRPr="0011145A" w:rsidRDefault="004E41BA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323</w:t>
            </w:r>
          </w:p>
          <w:p w14:paraId="17E3DF0C" w14:textId="2B4769CA" w:rsidR="004078A1" w:rsidRPr="0011145A" w:rsidRDefault="004E41BA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26</w:t>
            </w:r>
          </w:p>
          <w:p w14:paraId="06EB1BCA" w14:textId="3C6DC7BB" w:rsidR="004078A1" w:rsidRPr="0011145A" w:rsidRDefault="004E41BA" w:rsidP="008A53C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</w:t>
            </w:r>
            <w:r w:rsidR="00DB7956" w:rsidRPr="0011145A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0FFC9BCE" w14:textId="7E590821" w:rsidR="002812B5" w:rsidRPr="0011145A" w:rsidRDefault="002812B5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99CEA7" w14:textId="77718824" w:rsidR="008901E5" w:rsidRPr="0011145A" w:rsidRDefault="008901E5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80D226" w14:textId="0141DD95" w:rsidR="008901E5" w:rsidRPr="0011145A" w:rsidRDefault="008901E5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6DE5E51" w14:textId="6A6E2B66" w:rsidR="008901E5" w:rsidRPr="0011145A" w:rsidRDefault="008901E5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83EB1B" w14:textId="689A65A0" w:rsidR="008901E5" w:rsidRPr="0011145A" w:rsidRDefault="008901E5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39A124" w14:textId="77777777" w:rsidR="008901E5" w:rsidRPr="0011145A" w:rsidRDefault="008901E5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F9C09B" w14:textId="4ACB6070" w:rsidR="000B209A" w:rsidRPr="0011145A" w:rsidRDefault="000B209A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3F8033" w14:textId="77777777" w:rsidR="008708E6" w:rsidRPr="0011145A" w:rsidRDefault="008708E6" w:rsidP="00563E6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7B4213" w14:textId="2C711F8F" w:rsidR="000B209A" w:rsidRPr="0011145A" w:rsidRDefault="00DB7956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436</w:t>
            </w:r>
          </w:p>
          <w:p w14:paraId="42B58951" w14:textId="60137FA3" w:rsidR="000B209A" w:rsidRPr="0011145A" w:rsidRDefault="006E11F2" w:rsidP="00563E6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3</w:t>
            </w:r>
          </w:p>
          <w:p w14:paraId="476B551F" w14:textId="7289F625" w:rsidR="00FB48BF" w:rsidRPr="0011145A" w:rsidRDefault="006E11F2" w:rsidP="008A53C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11145A" w:rsidRPr="0011145A" w14:paraId="35D87B80" w14:textId="77777777" w:rsidTr="008708E6">
        <w:tc>
          <w:tcPr>
            <w:tcW w:w="1710" w:type="dxa"/>
          </w:tcPr>
          <w:p w14:paraId="6977D13E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lastRenderedPageBreak/>
              <w:t xml:space="preserve">Fig. 2D. </w:t>
            </w:r>
          </w:p>
          <w:p w14:paraId="1946490D" w14:textId="386D39A9" w:rsidR="00CB2ECC" w:rsidRPr="0011145A" w:rsidRDefault="00CB2ECC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Incubation of oxycodone craving – single housing</w:t>
            </w:r>
          </w:p>
          <w:p w14:paraId="34A32691" w14:textId="5088CB73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Relapse tests: abstinence day 15 (60 min)</w:t>
            </w:r>
          </w:p>
          <w:p w14:paraId="2B7DC24C" w14:textId="1B5FFC0D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6D12621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20B06C3C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 (between)</w:t>
            </w:r>
          </w:p>
          <w:p w14:paraId="2B350A62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Lever * Age </w:t>
            </w:r>
          </w:p>
          <w:p w14:paraId="2CDC25DC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A5395C" w14:textId="42DC7B9B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ime course (</w:t>
            </w:r>
            <w:r w:rsidR="003E330E" w:rsidRPr="0011145A">
              <w:rPr>
                <w:rFonts w:ascii="Arial" w:hAnsi="Arial" w:cs="Arial"/>
                <w:sz w:val="20"/>
                <w:szCs w:val="20"/>
              </w:rPr>
              <w:t xml:space="preserve">abstinence </w:t>
            </w:r>
            <w:r w:rsidRPr="0011145A">
              <w:rPr>
                <w:rFonts w:ascii="Arial" w:hAnsi="Arial" w:cs="Arial"/>
                <w:sz w:val="20"/>
                <w:szCs w:val="20"/>
              </w:rPr>
              <w:t>day 15):</w:t>
            </w:r>
          </w:p>
          <w:p w14:paraId="219644BF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Session min (within)</w:t>
            </w:r>
          </w:p>
          <w:p w14:paraId="1CD805B4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 (between)</w:t>
            </w:r>
          </w:p>
          <w:p w14:paraId="265F8FF7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Session min * Age</w:t>
            </w:r>
          </w:p>
          <w:p w14:paraId="3B22B017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CA2AC6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Post hoc:</w:t>
            </w:r>
          </w:p>
          <w:p w14:paraId="32D7C9F1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20 min</w:t>
            </w:r>
          </w:p>
          <w:p w14:paraId="1B6AFE7E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40 min</w:t>
            </w:r>
          </w:p>
          <w:p w14:paraId="129397C2" w14:textId="72B1D660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60 min</w:t>
            </w:r>
          </w:p>
        </w:tc>
        <w:tc>
          <w:tcPr>
            <w:tcW w:w="1620" w:type="dxa"/>
          </w:tcPr>
          <w:p w14:paraId="39CE1C17" w14:textId="13DEFCEB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45</w:t>
            </w:r>
            <w:r w:rsidRPr="0011145A">
              <w:rPr>
                <w:rFonts w:ascii="Arial" w:hAnsi="Arial" w:cs="Arial"/>
                <w:sz w:val="20"/>
                <w:szCs w:val="20"/>
              </w:rPr>
              <w:t>= 140.907</w:t>
            </w:r>
          </w:p>
          <w:p w14:paraId="331874D3" w14:textId="7A866516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45</w:t>
            </w:r>
            <w:r w:rsidRPr="0011145A">
              <w:rPr>
                <w:rFonts w:ascii="Arial" w:hAnsi="Arial" w:cs="Arial"/>
                <w:sz w:val="20"/>
                <w:szCs w:val="20"/>
              </w:rPr>
              <w:t>= 0.790</w:t>
            </w:r>
          </w:p>
          <w:p w14:paraId="28126086" w14:textId="411D7380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45</w:t>
            </w:r>
            <w:r w:rsidRPr="0011145A">
              <w:rPr>
                <w:rFonts w:ascii="Arial" w:hAnsi="Arial" w:cs="Arial"/>
                <w:sz w:val="20"/>
                <w:szCs w:val="20"/>
              </w:rPr>
              <w:t>= 0.437</w:t>
            </w:r>
          </w:p>
          <w:p w14:paraId="7FE6BF6D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D601DB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E610E8" w14:textId="77777777" w:rsidR="003E330E" w:rsidRPr="0011145A" w:rsidRDefault="003E330E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ED67CC" w14:textId="1F7EC8B2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,90</w:t>
            </w:r>
            <w:r w:rsidRPr="0011145A">
              <w:rPr>
                <w:rFonts w:ascii="Arial" w:hAnsi="Arial" w:cs="Arial"/>
                <w:sz w:val="20"/>
                <w:szCs w:val="20"/>
              </w:rPr>
              <w:t>= 33.566</w:t>
            </w:r>
          </w:p>
          <w:p w14:paraId="28739438" w14:textId="7ED4DEA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45</w:t>
            </w:r>
            <w:r w:rsidRPr="0011145A">
              <w:rPr>
                <w:rFonts w:ascii="Arial" w:hAnsi="Arial" w:cs="Arial"/>
                <w:sz w:val="20"/>
                <w:szCs w:val="20"/>
              </w:rPr>
              <w:t>= 0.038</w:t>
            </w:r>
          </w:p>
          <w:p w14:paraId="717DC9FA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,90</w:t>
            </w:r>
            <w:r w:rsidRPr="0011145A">
              <w:rPr>
                <w:rFonts w:ascii="Arial" w:hAnsi="Arial" w:cs="Arial"/>
                <w:sz w:val="20"/>
                <w:szCs w:val="20"/>
              </w:rPr>
              <w:t>= 1.724</w:t>
            </w:r>
          </w:p>
          <w:p w14:paraId="5353968C" w14:textId="77777777" w:rsidR="005E35CF" w:rsidRPr="0011145A" w:rsidRDefault="005E35CF" w:rsidP="005E35C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7CC96A" w14:textId="77777777" w:rsidR="005E35CF" w:rsidRPr="0011145A" w:rsidRDefault="005E35CF" w:rsidP="005E35CF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89B241" w14:textId="1D864EDB" w:rsidR="005E35CF" w:rsidRPr="0011145A" w:rsidRDefault="00B6409D" w:rsidP="005E35C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</w:t>
            </w:r>
            <w:r w:rsidR="005E35CF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45</w:t>
            </w:r>
            <w:r w:rsidR="005E35CF" w:rsidRPr="0011145A">
              <w:rPr>
                <w:rFonts w:ascii="Arial" w:hAnsi="Arial" w:cs="Arial"/>
                <w:sz w:val="20"/>
                <w:szCs w:val="20"/>
              </w:rPr>
              <w:t>= -0.596</w:t>
            </w:r>
          </w:p>
          <w:p w14:paraId="03886C51" w14:textId="2A49F753" w:rsidR="005E35CF" w:rsidRPr="0011145A" w:rsidRDefault="00B6409D" w:rsidP="005E35C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</w:t>
            </w:r>
            <w:r w:rsidR="005E35CF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45</w:t>
            </w:r>
            <w:r w:rsidR="005E35CF" w:rsidRPr="0011145A">
              <w:rPr>
                <w:rFonts w:ascii="Arial" w:hAnsi="Arial" w:cs="Arial"/>
                <w:sz w:val="20"/>
                <w:szCs w:val="20"/>
              </w:rPr>
              <w:t>= 1.175</w:t>
            </w:r>
          </w:p>
          <w:p w14:paraId="43319F27" w14:textId="7C79672E" w:rsidR="005E35CF" w:rsidRPr="0011145A" w:rsidRDefault="00B6409D" w:rsidP="005E35C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</w:t>
            </w:r>
            <w:r w:rsidR="005E35CF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45</w:t>
            </w:r>
            <w:r w:rsidR="005E35CF" w:rsidRPr="0011145A">
              <w:rPr>
                <w:rFonts w:ascii="Arial" w:hAnsi="Arial" w:cs="Arial"/>
                <w:sz w:val="20"/>
                <w:szCs w:val="20"/>
              </w:rPr>
              <w:t>= -0.755</w:t>
            </w:r>
          </w:p>
        </w:tc>
        <w:tc>
          <w:tcPr>
            <w:tcW w:w="1890" w:type="dxa"/>
          </w:tcPr>
          <w:p w14:paraId="32339E2E" w14:textId="4407F834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 0.001*</w:t>
            </w:r>
          </w:p>
          <w:p w14:paraId="014811F9" w14:textId="1D3C11AE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379</w:t>
            </w:r>
          </w:p>
          <w:p w14:paraId="16A64D66" w14:textId="44E626F8" w:rsidR="00375379" w:rsidRPr="0011145A" w:rsidRDefault="00375379" w:rsidP="0037537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263</w:t>
            </w:r>
          </w:p>
          <w:p w14:paraId="200ABDF7" w14:textId="77777777" w:rsidR="00375379" w:rsidRPr="0011145A" w:rsidRDefault="00375379" w:rsidP="0037537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CDE96F6" w14:textId="77777777" w:rsidR="00375379" w:rsidRPr="0011145A" w:rsidRDefault="00375379" w:rsidP="0037537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107DEA5A" w14:textId="77777777" w:rsidR="003E330E" w:rsidRPr="0011145A" w:rsidRDefault="003E330E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955466" w14:textId="5E236F9E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 0.001*</w:t>
            </w:r>
          </w:p>
          <w:p w14:paraId="43AC47E1" w14:textId="0282D170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847</w:t>
            </w:r>
          </w:p>
          <w:p w14:paraId="499E18DA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84</w:t>
            </w:r>
          </w:p>
          <w:p w14:paraId="518CBE03" w14:textId="77777777" w:rsidR="005E35CF" w:rsidRPr="0011145A" w:rsidRDefault="005E35CF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B94F1E" w14:textId="77777777" w:rsidR="005E35CF" w:rsidRPr="0011145A" w:rsidRDefault="005E35CF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245984" w14:textId="77777777" w:rsidR="005E35CF" w:rsidRPr="0011145A" w:rsidRDefault="005E35CF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554</w:t>
            </w:r>
          </w:p>
          <w:p w14:paraId="545786F1" w14:textId="77777777" w:rsidR="005E35CF" w:rsidRPr="0011145A" w:rsidRDefault="005E35CF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246</w:t>
            </w:r>
          </w:p>
          <w:p w14:paraId="61B3856A" w14:textId="4C0B905F" w:rsidR="005E35CF" w:rsidRPr="0011145A" w:rsidRDefault="005E35CF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1615" w:type="dxa"/>
          </w:tcPr>
          <w:p w14:paraId="7F53F2BB" w14:textId="19DA1DF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758</w:t>
            </w:r>
          </w:p>
          <w:p w14:paraId="5293E2A6" w14:textId="61F44D85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17</w:t>
            </w:r>
          </w:p>
          <w:p w14:paraId="79D4D9ED" w14:textId="79EDE163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10</w:t>
            </w:r>
          </w:p>
          <w:p w14:paraId="6244D50F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49980C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69DE43" w14:textId="77777777" w:rsidR="003E330E" w:rsidRPr="0011145A" w:rsidRDefault="003E330E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13F70D" w14:textId="49942C0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427</w:t>
            </w:r>
          </w:p>
          <w:p w14:paraId="72EF2FB0" w14:textId="0A09F002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1</w:t>
            </w:r>
          </w:p>
          <w:p w14:paraId="3F122314" w14:textId="7942170D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11145A" w:rsidRPr="0011145A" w14:paraId="008507F4" w14:textId="77777777" w:rsidTr="008708E6">
        <w:tc>
          <w:tcPr>
            <w:tcW w:w="1710" w:type="dxa"/>
          </w:tcPr>
          <w:p w14:paraId="316AD650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ig. 3A</w:t>
            </w:r>
          </w:p>
          <w:p w14:paraId="6AAC77C1" w14:textId="171E69FD" w:rsidR="00B8554F" w:rsidRPr="0011145A" w:rsidRDefault="00293314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: oxycodone intake (group housing)</w:t>
            </w:r>
          </w:p>
          <w:p w14:paraId="0B9E19C8" w14:textId="77777777" w:rsidR="00B8554F" w:rsidRPr="0011145A" w:rsidRDefault="00B8554F" w:rsidP="002933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B4FBD3C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Infusion:</w:t>
            </w:r>
          </w:p>
          <w:p w14:paraId="4D1B8DBF" w14:textId="07690E1F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</w:t>
            </w:r>
            <w:r w:rsidR="00A35613" w:rsidRPr="0011145A">
              <w:rPr>
                <w:rFonts w:ascii="Arial" w:hAnsi="Arial" w:cs="Arial"/>
                <w:sz w:val="20"/>
                <w:szCs w:val="20"/>
              </w:rPr>
              <w:t xml:space="preserve"> day (within)</w:t>
            </w:r>
          </w:p>
          <w:p w14:paraId="1B716556" w14:textId="09351BD4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 (between)</w:t>
            </w:r>
          </w:p>
          <w:p w14:paraId="3519C841" w14:textId="12CB23FF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</w:t>
            </w:r>
            <w:r w:rsidR="00A35613" w:rsidRPr="0011145A">
              <w:rPr>
                <w:rFonts w:ascii="Arial" w:hAnsi="Arial" w:cs="Arial"/>
                <w:sz w:val="20"/>
                <w:szCs w:val="20"/>
              </w:rPr>
              <w:t xml:space="preserve"> day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 * </w:t>
            </w:r>
            <w:r w:rsidR="00A35613"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  <w:p w14:paraId="3FB9EA45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C2AA6E" w14:textId="50EE5AC2" w:rsidR="00B8554F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Total intake </w:t>
            </w:r>
            <w:r w:rsidR="00E13A01">
              <w:rPr>
                <w:rFonts w:ascii="Arial" w:hAnsi="Arial" w:cs="Arial"/>
                <w:sz w:val="20"/>
                <w:szCs w:val="20"/>
              </w:rPr>
              <w:t>(between)</w:t>
            </w:r>
          </w:p>
        </w:tc>
        <w:tc>
          <w:tcPr>
            <w:tcW w:w="1620" w:type="dxa"/>
          </w:tcPr>
          <w:p w14:paraId="28112703" w14:textId="7E0B244C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126AE4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216</w:t>
            </w:r>
            <w:r w:rsidRPr="0011145A">
              <w:rPr>
                <w:rFonts w:ascii="Arial" w:hAnsi="Arial" w:cs="Arial"/>
                <w:sz w:val="20"/>
                <w:szCs w:val="20"/>
              </w:rPr>
              <w:t>= 5.492</w:t>
            </w:r>
          </w:p>
          <w:p w14:paraId="1AEC4B9E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</w:rPr>
              <w:t>= 0.336</w:t>
            </w:r>
          </w:p>
          <w:p w14:paraId="1E9B8DA3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216</w:t>
            </w:r>
            <w:r w:rsidRPr="0011145A">
              <w:rPr>
                <w:rFonts w:ascii="Arial" w:hAnsi="Arial" w:cs="Arial"/>
                <w:sz w:val="20"/>
                <w:szCs w:val="20"/>
              </w:rPr>
              <w:t>= 1.142</w:t>
            </w:r>
          </w:p>
          <w:p w14:paraId="1086FFF8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B7976F" w14:textId="01B9836C" w:rsidR="00B8554F" w:rsidRPr="0011145A" w:rsidRDefault="00F631F9" w:rsidP="008708E6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="00A35613" w:rsidRPr="0011145A">
              <w:rPr>
                <w:rFonts w:ascii="Arial" w:hAnsi="Arial" w:cs="Arial"/>
                <w:sz w:val="20"/>
                <w:szCs w:val="20"/>
              </w:rPr>
              <w:t>= 0.605</w:t>
            </w:r>
          </w:p>
        </w:tc>
        <w:tc>
          <w:tcPr>
            <w:tcW w:w="1890" w:type="dxa"/>
          </w:tcPr>
          <w:p w14:paraId="15AEA60F" w14:textId="77777777" w:rsidR="00A35613" w:rsidRPr="0011145A" w:rsidRDefault="00A35613" w:rsidP="00B8554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023EB7" w14:textId="68255694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1</w:t>
            </w:r>
            <w:r w:rsidR="00A35613" w:rsidRPr="0011145A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09D7DE7D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551</w:t>
            </w:r>
          </w:p>
          <w:p w14:paraId="4D2CA787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334</w:t>
            </w:r>
          </w:p>
          <w:p w14:paraId="0AFA6AF2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293887" w14:textId="16DD5DC2" w:rsidR="00B8554F" w:rsidRPr="0011145A" w:rsidRDefault="00A35613" w:rsidP="008708E6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551</w:t>
            </w:r>
          </w:p>
        </w:tc>
        <w:tc>
          <w:tcPr>
            <w:tcW w:w="1615" w:type="dxa"/>
          </w:tcPr>
          <w:p w14:paraId="4D6A7A5E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E55480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86</w:t>
            </w:r>
          </w:p>
          <w:p w14:paraId="4F1DB162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15</w:t>
            </w:r>
          </w:p>
          <w:p w14:paraId="60E758A3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45</w:t>
            </w:r>
          </w:p>
          <w:p w14:paraId="0C5D8FA1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808BEF" w14:textId="72BECE72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145A" w:rsidRPr="0011145A" w14:paraId="71DECEE7" w14:textId="77777777" w:rsidTr="008708E6">
        <w:tc>
          <w:tcPr>
            <w:tcW w:w="1710" w:type="dxa"/>
          </w:tcPr>
          <w:p w14:paraId="0A8EC1A0" w14:textId="7777777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ig. 3B</w:t>
            </w:r>
          </w:p>
          <w:p w14:paraId="4C6DF4CB" w14:textId="4B95E541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Training: oxycodone </w:t>
            </w:r>
            <w:r w:rsidR="00CB2ECC" w:rsidRPr="0011145A">
              <w:rPr>
                <w:rFonts w:ascii="Arial" w:hAnsi="Arial" w:cs="Arial"/>
                <w:sz w:val="20"/>
                <w:szCs w:val="20"/>
              </w:rPr>
              <w:t xml:space="preserve">lever presses </w:t>
            </w:r>
            <w:r w:rsidRPr="0011145A">
              <w:rPr>
                <w:rFonts w:ascii="Arial" w:hAnsi="Arial" w:cs="Arial"/>
                <w:sz w:val="20"/>
                <w:szCs w:val="20"/>
              </w:rPr>
              <w:t>(group housing)</w:t>
            </w:r>
          </w:p>
          <w:p w14:paraId="21A6BEDE" w14:textId="344594D7" w:rsidR="00B8554F" w:rsidRPr="0011145A" w:rsidRDefault="00B8554F" w:rsidP="00B8554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FB96EC3" w14:textId="038336F5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5EAB17CC" w14:textId="7D5D794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2D396D46" w14:textId="21DB5FA2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 (between)</w:t>
            </w:r>
          </w:p>
          <w:p w14:paraId="27DAE0D2" w14:textId="2BF583A4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 day * Age</w:t>
            </w:r>
          </w:p>
          <w:p w14:paraId="0BB4C5A9" w14:textId="7BE8DEB8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Lever * Age</w:t>
            </w:r>
          </w:p>
          <w:p w14:paraId="310FAB21" w14:textId="345D404F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 day * Lever</w:t>
            </w:r>
          </w:p>
          <w:p w14:paraId="1A2804D3" w14:textId="7C441E5A" w:rsidR="00B8554F" w:rsidRPr="0011145A" w:rsidRDefault="00A35613" w:rsidP="00B8554F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 day * Lever * Age</w:t>
            </w:r>
          </w:p>
        </w:tc>
        <w:tc>
          <w:tcPr>
            <w:tcW w:w="1620" w:type="dxa"/>
          </w:tcPr>
          <w:p w14:paraId="2933953E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216</w:t>
            </w:r>
            <w:r w:rsidRPr="0011145A">
              <w:rPr>
                <w:rFonts w:ascii="Arial" w:hAnsi="Arial" w:cs="Arial"/>
                <w:sz w:val="20"/>
                <w:szCs w:val="20"/>
              </w:rPr>
              <w:t>= 3.228</w:t>
            </w:r>
          </w:p>
          <w:p w14:paraId="2CC992F9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</w:rPr>
              <w:t>= 59.884</w:t>
            </w:r>
          </w:p>
          <w:p w14:paraId="7B23D205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</w:rPr>
              <w:t>= 0.494</w:t>
            </w:r>
          </w:p>
          <w:p w14:paraId="3AF14331" w14:textId="730753B9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216</w:t>
            </w:r>
            <w:r w:rsidRPr="0011145A">
              <w:rPr>
                <w:rFonts w:ascii="Arial" w:hAnsi="Arial" w:cs="Arial"/>
                <w:sz w:val="20"/>
                <w:szCs w:val="20"/>
              </w:rPr>
              <w:t>= 0.656</w:t>
            </w:r>
          </w:p>
          <w:p w14:paraId="50E2AD10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</w:rPr>
              <w:t>= 2.231</w:t>
            </w:r>
          </w:p>
          <w:p w14:paraId="2316288A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216</w:t>
            </w:r>
            <w:r w:rsidRPr="0011145A">
              <w:rPr>
                <w:rFonts w:ascii="Arial" w:hAnsi="Arial" w:cs="Arial"/>
                <w:sz w:val="20"/>
                <w:szCs w:val="20"/>
              </w:rPr>
              <w:t>= 6.652</w:t>
            </w:r>
          </w:p>
          <w:p w14:paraId="1F26CC9E" w14:textId="5C4D5602" w:rsidR="00B8554F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216</w:t>
            </w:r>
            <w:r w:rsidRPr="0011145A">
              <w:rPr>
                <w:rFonts w:ascii="Arial" w:hAnsi="Arial" w:cs="Arial"/>
                <w:sz w:val="20"/>
                <w:szCs w:val="20"/>
              </w:rPr>
              <w:t>= 1.155</w:t>
            </w:r>
          </w:p>
        </w:tc>
        <w:tc>
          <w:tcPr>
            <w:tcW w:w="1890" w:type="dxa"/>
          </w:tcPr>
          <w:p w14:paraId="042EE610" w14:textId="585F8C53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 0</w:t>
            </w:r>
            <w:r w:rsidR="00F631F9" w:rsidRPr="0011145A">
              <w:rPr>
                <w:rFonts w:ascii="Arial" w:hAnsi="Arial" w:cs="Arial"/>
                <w:sz w:val="20"/>
                <w:szCs w:val="20"/>
              </w:rPr>
              <w:t>.001*</w:t>
            </w:r>
          </w:p>
          <w:p w14:paraId="2DDF499F" w14:textId="1B4A223E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1*</w:t>
            </w:r>
          </w:p>
          <w:p w14:paraId="3344F681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489</w:t>
            </w:r>
          </w:p>
          <w:p w14:paraId="163CB394" w14:textId="4D683EFB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748</w:t>
            </w:r>
          </w:p>
          <w:p w14:paraId="7A475E0A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48</w:t>
            </w:r>
          </w:p>
          <w:p w14:paraId="1EEFB14D" w14:textId="0ECBA5DC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1*</w:t>
            </w:r>
          </w:p>
          <w:p w14:paraId="304F1A27" w14:textId="1DE9798C" w:rsidR="00B8554F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  <w:tc>
          <w:tcPr>
            <w:tcW w:w="1615" w:type="dxa"/>
          </w:tcPr>
          <w:p w14:paraId="1D02E9BF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19</w:t>
            </w:r>
          </w:p>
          <w:p w14:paraId="4697AE73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714</w:t>
            </w:r>
          </w:p>
          <w:p w14:paraId="10C72498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20</w:t>
            </w:r>
          </w:p>
          <w:p w14:paraId="13CE0175" w14:textId="0C7F7564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27</w:t>
            </w:r>
          </w:p>
          <w:p w14:paraId="54A24466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85</w:t>
            </w:r>
          </w:p>
          <w:p w14:paraId="7026D4DE" w14:textId="77777777" w:rsidR="00A35613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217</w:t>
            </w:r>
          </w:p>
          <w:p w14:paraId="65AB2607" w14:textId="20E8BC23" w:rsidR="00B8554F" w:rsidRPr="0011145A" w:rsidRDefault="00A35613" w:rsidP="00A3561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11145A" w:rsidRPr="0011145A" w14:paraId="41F520EF" w14:textId="77777777" w:rsidTr="008708E6">
        <w:tc>
          <w:tcPr>
            <w:tcW w:w="1710" w:type="dxa"/>
          </w:tcPr>
          <w:p w14:paraId="3976333E" w14:textId="77777777" w:rsidR="00846BE2" w:rsidRPr="0011145A" w:rsidRDefault="00846BE2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ig. 3C</w:t>
            </w:r>
          </w:p>
          <w:p w14:paraId="30E4ED21" w14:textId="77777777" w:rsidR="00CB2ECC" w:rsidRPr="0011145A" w:rsidRDefault="00CB2ECC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Incubation of oxycodone craving – group housing</w:t>
            </w:r>
          </w:p>
          <w:p w14:paraId="2280185E" w14:textId="247BBAB1" w:rsidR="00CB2ECC" w:rsidRPr="0011145A" w:rsidRDefault="00CB2ECC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Relapse tests: abstinence day 1 &amp; 15 (30 min)</w:t>
            </w:r>
          </w:p>
        </w:tc>
        <w:tc>
          <w:tcPr>
            <w:tcW w:w="2520" w:type="dxa"/>
          </w:tcPr>
          <w:p w14:paraId="68605765" w14:textId="77777777" w:rsidR="00846BE2" w:rsidRPr="0011145A" w:rsidRDefault="00846BE2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5FE335A7" w14:textId="142A2CE7" w:rsidR="00AE1DF7" w:rsidRPr="0011145A" w:rsidRDefault="00B53F08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bstin</w:t>
            </w:r>
            <w:r w:rsidR="00391C24" w:rsidRPr="0011145A">
              <w:rPr>
                <w:rFonts w:ascii="Arial" w:hAnsi="Arial" w:cs="Arial"/>
                <w:sz w:val="20"/>
                <w:szCs w:val="20"/>
              </w:rPr>
              <w:t>ence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 d</w:t>
            </w:r>
            <w:r w:rsidR="00AE1DF7" w:rsidRPr="0011145A">
              <w:rPr>
                <w:rFonts w:ascii="Arial" w:hAnsi="Arial" w:cs="Arial"/>
                <w:sz w:val="20"/>
                <w:szCs w:val="20"/>
              </w:rPr>
              <w:t>ay (within)</w:t>
            </w:r>
          </w:p>
          <w:p w14:paraId="363A7E6D" w14:textId="7D10E33A" w:rsidR="00AE1DF7" w:rsidRPr="0011145A" w:rsidRDefault="00AE1DF7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 (between)</w:t>
            </w:r>
          </w:p>
          <w:p w14:paraId="1CEE5BE7" w14:textId="456BFAB4" w:rsidR="00846BE2" w:rsidRPr="0011145A" w:rsidRDefault="00846BE2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Lever * </w:t>
            </w:r>
            <w:r w:rsidR="00B53F08"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  <w:p w14:paraId="7F486C3B" w14:textId="44842224" w:rsidR="00846BE2" w:rsidRPr="0011145A" w:rsidRDefault="00B53F08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bstin</w:t>
            </w:r>
            <w:r w:rsidR="00391C24" w:rsidRPr="0011145A">
              <w:rPr>
                <w:rFonts w:ascii="Arial" w:hAnsi="Arial" w:cs="Arial"/>
                <w:sz w:val="20"/>
                <w:szCs w:val="20"/>
              </w:rPr>
              <w:t>ence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 d</w:t>
            </w:r>
            <w:r w:rsidR="00846BE2" w:rsidRPr="0011145A">
              <w:rPr>
                <w:rFonts w:ascii="Arial" w:hAnsi="Arial" w:cs="Arial"/>
                <w:sz w:val="20"/>
                <w:szCs w:val="20"/>
              </w:rPr>
              <w:t xml:space="preserve">ay * </w:t>
            </w:r>
            <w:r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="00846BE2"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  <w:p w14:paraId="186CFFEF" w14:textId="2BC80A1D" w:rsidR="00846BE2" w:rsidRPr="0011145A" w:rsidRDefault="00846BE2" w:rsidP="00846BE2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11145A">
              <w:rPr>
                <w:rFonts w:ascii="Arial" w:hAnsi="Arial" w:cs="Arial"/>
                <w:sz w:val="20"/>
                <w:szCs w:val="20"/>
              </w:rPr>
              <w:t xml:space="preserve">Lever * </w:t>
            </w:r>
            <w:r w:rsidR="00B53F08" w:rsidRPr="0011145A">
              <w:rPr>
                <w:rFonts w:ascii="Arial" w:hAnsi="Arial" w:cs="Arial"/>
                <w:sz w:val="20"/>
                <w:szCs w:val="20"/>
              </w:rPr>
              <w:t>Abstin</w:t>
            </w:r>
            <w:r w:rsidR="00391C24" w:rsidRPr="0011145A">
              <w:rPr>
                <w:rFonts w:ascii="Arial" w:hAnsi="Arial" w:cs="Arial"/>
                <w:sz w:val="20"/>
                <w:szCs w:val="20"/>
              </w:rPr>
              <w:t xml:space="preserve">ence </w:t>
            </w:r>
            <w:r w:rsidR="00B53F08" w:rsidRPr="0011145A">
              <w:rPr>
                <w:rFonts w:ascii="Arial" w:hAnsi="Arial" w:cs="Arial"/>
                <w:sz w:val="20"/>
                <w:szCs w:val="20"/>
              </w:rPr>
              <w:t>d</w:t>
            </w:r>
            <w:r w:rsidRPr="0011145A">
              <w:rPr>
                <w:rFonts w:ascii="Arial" w:hAnsi="Arial" w:cs="Arial"/>
                <w:sz w:val="20"/>
                <w:szCs w:val="20"/>
              </w:rPr>
              <w:t>ay</w:t>
            </w:r>
          </w:p>
          <w:bookmarkEnd w:id="0"/>
          <w:p w14:paraId="28A327E7" w14:textId="5784150C" w:rsidR="00846BE2" w:rsidRPr="0011145A" w:rsidRDefault="00846BE2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Lever * </w:t>
            </w:r>
            <w:r w:rsidR="00B53F08" w:rsidRPr="0011145A">
              <w:rPr>
                <w:rFonts w:ascii="Arial" w:hAnsi="Arial" w:cs="Arial"/>
                <w:sz w:val="20"/>
                <w:szCs w:val="20"/>
              </w:rPr>
              <w:t>Abstin</w:t>
            </w:r>
            <w:r w:rsidR="00391C24" w:rsidRPr="0011145A">
              <w:rPr>
                <w:rFonts w:ascii="Arial" w:hAnsi="Arial" w:cs="Arial"/>
                <w:sz w:val="20"/>
                <w:szCs w:val="20"/>
              </w:rPr>
              <w:t>ence</w:t>
            </w:r>
            <w:r w:rsidR="00B53F08" w:rsidRPr="0011145A">
              <w:rPr>
                <w:rFonts w:ascii="Arial" w:hAnsi="Arial" w:cs="Arial"/>
                <w:sz w:val="20"/>
                <w:szCs w:val="20"/>
              </w:rPr>
              <w:t xml:space="preserve"> d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ay * </w:t>
            </w:r>
            <w:r w:rsidR="00B53F08"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  <w:p w14:paraId="01285A3C" w14:textId="3CA92C5E" w:rsidR="007F7993" w:rsidRPr="0011145A" w:rsidRDefault="007F7993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3AB4D9" w14:textId="522F6FFB" w:rsidR="007F7993" w:rsidRPr="0011145A" w:rsidRDefault="007F7993" w:rsidP="007F7993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Post hoc</w:t>
            </w:r>
            <w:r w:rsidR="00463BEC" w:rsidRPr="0011145A">
              <w:rPr>
                <w:rFonts w:ascii="Arial" w:hAnsi="Arial" w:cs="Arial"/>
                <w:sz w:val="20"/>
                <w:szCs w:val="20"/>
              </w:rPr>
              <w:t xml:space="preserve"> (active lever)</w:t>
            </w:r>
            <w:r w:rsidRPr="0011145A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432DFBC2" w14:textId="1451B715" w:rsidR="00807A5E" w:rsidRPr="0011145A" w:rsidRDefault="00463BEC" w:rsidP="00807A5E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bstinence day (within)</w:t>
            </w:r>
            <w:r w:rsidR="00807A5E" w:rsidRPr="001114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145A">
              <w:rPr>
                <w:rFonts w:ascii="Arial" w:hAnsi="Arial" w:cs="Arial"/>
                <w:sz w:val="20"/>
                <w:szCs w:val="20"/>
              </w:rPr>
              <w:t>Adult</w:t>
            </w:r>
          </w:p>
          <w:p w14:paraId="56200E5A" w14:textId="2DCA915C" w:rsidR="00807A5E" w:rsidRPr="0011145A" w:rsidRDefault="00463BEC" w:rsidP="00807A5E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="00807A5E" w:rsidRPr="0011145A">
              <w:rPr>
                <w:rFonts w:ascii="Arial" w:hAnsi="Arial" w:cs="Arial"/>
                <w:sz w:val="20"/>
                <w:szCs w:val="20"/>
              </w:rPr>
              <w:t>dolescent</w:t>
            </w:r>
          </w:p>
          <w:p w14:paraId="5C8FBE8E" w14:textId="36A83CE4" w:rsidR="003F5853" w:rsidRPr="0011145A" w:rsidRDefault="003F5853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EAA9BA" w14:textId="0D567B9A" w:rsidR="00846BE2" w:rsidRPr="0011145A" w:rsidRDefault="00846BE2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Time course </w:t>
            </w:r>
            <w:r w:rsidR="00676C99" w:rsidRPr="0011145A">
              <w:rPr>
                <w:rFonts w:ascii="Arial" w:hAnsi="Arial" w:cs="Arial"/>
                <w:sz w:val="20"/>
                <w:szCs w:val="20"/>
              </w:rPr>
              <w:t>(</w:t>
            </w:r>
            <w:r w:rsidR="00F91FC5" w:rsidRPr="0011145A">
              <w:rPr>
                <w:rFonts w:ascii="Arial" w:hAnsi="Arial" w:cs="Arial"/>
                <w:sz w:val="20"/>
                <w:szCs w:val="20"/>
              </w:rPr>
              <w:t xml:space="preserve">abstinence </w:t>
            </w:r>
            <w:r w:rsidR="00676C99" w:rsidRPr="0011145A"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11145A">
              <w:rPr>
                <w:rFonts w:ascii="Arial" w:hAnsi="Arial" w:cs="Arial"/>
                <w:sz w:val="20"/>
                <w:szCs w:val="20"/>
              </w:rPr>
              <w:t>1</w:t>
            </w:r>
            <w:r w:rsidR="00676C99" w:rsidRPr="0011145A">
              <w:rPr>
                <w:rFonts w:ascii="Arial" w:hAnsi="Arial" w:cs="Arial"/>
                <w:sz w:val="20"/>
                <w:szCs w:val="20"/>
              </w:rPr>
              <w:t>)</w:t>
            </w:r>
            <w:r w:rsidRPr="0011145A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39D8E706" w14:textId="48CE8E10" w:rsidR="00B53F08" w:rsidRPr="0011145A" w:rsidRDefault="00B53F08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Session min (within)</w:t>
            </w:r>
          </w:p>
          <w:p w14:paraId="24BAB5F3" w14:textId="41CD667D" w:rsidR="00B53F08" w:rsidRPr="0011145A" w:rsidRDefault="00B53F08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 (between)</w:t>
            </w:r>
          </w:p>
          <w:p w14:paraId="5C7650D9" w14:textId="79FDD417" w:rsidR="00846BE2" w:rsidRPr="0011145A" w:rsidRDefault="00846BE2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Session min * </w:t>
            </w:r>
            <w:r w:rsidR="00B53F08"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  <w:p w14:paraId="0D70F736" w14:textId="16CB5F3E" w:rsidR="00846BE2" w:rsidRPr="0011145A" w:rsidRDefault="00846BE2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4C9B0A" w14:textId="77777777" w:rsidR="00284357" w:rsidRPr="0011145A" w:rsidRDefault="00284357" w:rsidP="0028435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Post hoc:</w:t>
            </w:r>
          </w:p>
          <w:p w14:paraId="0AE4D5A8" w14:textId="77777777" w:rsidR="00284357" w:rsidRPr="0011145A" w:rsidRDefault="00284357" w:rsidP="0028435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lastRenderedPageBreak/>
              <w:t>10 min</w:t>
            </w:r>
          </w:p>
          <w:p w14:paraId="07E54DCD" w14:textId="77777777" w:rsidR="00284357" w:rsidRPr="0011145A" w:rsidRDefault="00284357" w:rsidP="0028435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20 min</w:t>
            </w:r>
          </w:p>
          <w:p w14:paraId="02E654B1" w14:textId="77777777" w:rsidR="00284357" w:rsidRPr="0011145A" w:rsidRDefault="00284357" w:rsidP="0028435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30 min</w:t>
            </w:r>
          </w:p>
          <w:p w14:paraId="13117996" w14:textId="77777777" w:rsidR="00284357" w:rsidRPr="0011145A" w:rsidRDefault="00284357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C878D5" w14:textId="3ED8053D" w:rsidR="00846BE2" w:rsidRPr="0011145A" w:rsidRDefault="00846BE2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Time course </w:t>
            </w:r>
            <w:r w:rsidR="00676C99" w:rsidRPr="0011145A">
              <w:rPr>
                <w:rFonts w:ascii="Arial" w:hAnsi="Arial" w:cs="Arial"/>
                <w:sz w:val="20"/>
                <w:szCs w:val="20"/>
              </w:rPr>
              <w:t>(</w:t>
            </w:r>
            <w:r w:rsidR="00F91FC5" w:rsidRPr="0011145A">
              <w:rPr>
                <w:rFonts w:ascii="Arial" w:hAnsi="Arial" w:cs="Arial"/>
                <w:sz w:val="20"/>
                <w:szCs w:val="20"/>
              </w:rPr>
              <w:t xml:space="preserve">abstinence </w:t>
            </w:r>
            <w:r w:rsidR="00676C99" w:rsidRPr="0011145A"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11145A">
              <w:rPr>
                <w:rFonts w:ascii="Arial" w:hAnsi="Arial" w:cs="Arial"/>
                <w:sz w:val="20"/>
                <w:szCs w:val="20"/>
              </w:rPr>
              <w:t>15</w:t>
            </w:r>
            <w:r w:rsidR="00676C99" w:rsidRPr="0011145A">
              <w:rPr>
                <w:rFonts w:ascii="Arial" w:hAnsi="Arial" w:cs="Arial"/>
                <w:sz w:val="20"/>
                <w:szCs w:val="20"/>
              </w:rPr>
              <w:t>)</w:t>
            </w:r>
            <w:r w:rsidRPr="0011145A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03E2CD03" w14:textId="466A129B" w:rsidR="002467F7" w:rsidRPr="0011145A" w:rsidRDefault="002467F7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Session min</w:t>
            </w:r>
            <w:r w:rsidR="00391C24" w:rsidRPr="0011145A">
              <w:rPr>
                <w:rFonts w:ascii="Arial" w:hAnsi="Arial" w:cs="Arial"/>
                <w:sz w:val="20"/>
                <w:szCs w:val="20"/>
              </w:rPr>
              <w:t xml:space="preserve"> (within)</w:t>
            </w:r>
          </w:p>
          <w:p w14:paraId="7199B740" w14:textId="50C6574F" w:rsidR="002467F7" w:rsidRPr="0011145A" w:rsidRDefault="002467F7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</w:t>
            </w:r>
            <w:r w:rsidR="00391C24" w:rsidRPr="0011145A">
              <w:rPr>
                <w:rFonts w:ascii="Arial" w:hAnsi="Arial" w:cs="Arial"/>
                <w:sz w:val="20"/>
                <w:szCs w:val="20"/>
              </w:rPr>
              <w:t xml:space="preserve"> (between)</w:t>
            </w:r>
          </w:p>
          <w:p w14:paraId="273382C0" w14:textId="50AD5D93" w:rsidR="00846BE2" w:rsidRPr="0011145A" w:rsidRDefault="00846BE2" w:rsidP="00826E2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Session min * </w:t>
            </w:r>
            <w:r w:rsidR="002467F7" w:rsidRPr="0011145A">
              <w:rPr>
                <w:rFonts w:ascii="Arial" w:hAnsi="Arial" w:cs="Arial"/>
                <w:sz w:val="20"/>
                <w:szCs w:val="20"/>
              </w:rPr>
              <w:t>A</w:t>
            </w:r>
            <w:r w:rsidRPr="0011145A">
              <w:rPr>
                <w:rFonts w:ascii="Arial" w:hAnsi="Arial" w:cs="Arial"/>
                <w:sz w:val="20"/>
                <w:szCs w:val="20"/>
              </w:rPr>
              <w:t>ge</w:t>
            </w:r>
          </w:p>
        </w:tc>
        <w:tc>
          <w:tcPr>
            <w:tcW w:w="1620" w:type="dxa"/>
          </w:tcPr>
          <w:p w14:paraId="5C15A128" w14:textId="2AE27A71" w:rsidR="00825A40" w:rsidRPr="0011145A" w:rsidRDefault="00825A40" w:rsidP="00846BE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3</w:t>
            </w:r>
            <w:r w:rsidR="000C61FD" w:rsidRPr="0011145A">
              <w:rPr>
                <w:rFonts w:ascii="Arial" w:hAnsi="Arial" w:cs="Arial"/>
                <w:sz w:val="20"/>
                <w:szCs w:val="20"/>
                <w:lang w:val="fr-FR"/>
              </w:rPr>
              <w:t>3.738</w:t>
            </w:r>
          </w:p>
          <w:p w14:paraId="28A87E50" w14:textId="1B9D2D81" w:rsidR="00F14D5B" w:rsidRPr="0011145A" w:rsidRDefault="00F14D5B" w:rsidP="00846BE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 xml:space="preserve">= </w:t>
            </w:r>
            <w:r w:rsidR="000C61FD" w:rsidRPr="0011145A">
              <w:rPr>
                <w:rFonts w:ascii="Arial" w:hAnsi="Arial" w:cs="Arial"/>
                <w:sz w:val="20"/>
                <w:szCs w:val="20"/>
                <w:lang w:val="fr-FR"/>
              </w:rPr>
              <w:t>37.407</w:t>
            </w:r>
          </w:p>
          <w:p w14:paraId="1786BA5D" w14:textId="7406DD1C" w:rsidR="00AE1DF7" w:rsidRPr="0011145A" w:rsidRDefault="00AE1DF7" w:rsidP="00846BE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0.</w:t>
            </w:r>
            <w:r w:rsidR="000C61FD" w:rsidRPr="0011145A">
              <w:rPr>
                <w:rFonts w:ascii="Arial" w:hAnsi="Arial" w:cs="Arial"/>
                <w:sz w:val="20"/>
                <w:szCs w:val="20"/>
                <w:lang w:val="fr-FR"/>
              </w:rPr>
              <w:t>238</w:t>
            </w:r>
          </w:p>
          <w:p w14:paraId="0C14246A" w14:textId="3778879F" w:rsidR="00825A40" w:rsidRPr="0011145A" w:rsidRDefault="00825A40" w:rsidP="00846BE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2.</w:t>
            </w:r>
            <w:r w:rsidR="000C61FD" w:rsidRPr="0011145A">
              <w:rPr>
                <w:rFonts w:ascii="Arial" w:hAnsi="Arial" w:cs="Arial"/>
                <w:sz w:val="20"/>
                <w:szCs w:val="20"/>
                <w:lang w:val="fr-FR"/>
              </w:rPr>
              <w:t>518</w:t>
            </w:r>
          </w:p>
          <w:p w14:paraId="7ECCE455" w14:textId="4193E227" w:rsidR="00825A40" w:rsidRPr="0011145A" w:rsidRDefault="00825A40" w:rsidP="00846BE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1.</w:t>
            </w:r>
            <w:r w:rsidR="000C61FD" w:rsidRPr="0011145A">
              <w:rPr>
                <w:rFonts w:ascii="Arial" w:hAnsi="Arial" w:cs="Arial"/>
                <w:sz w:val="20"/>
                <w:szCs w:val="20"/>
                <w:lang w:val="fr-FR"/>
              </w:rPr>
              <w:t>200</w:t>
            </w:r>
          </w:p>
          <w:p w14:paraId="366DEFFF" w14:textId="66EA1798" w:rsidR="00825A40" w:rsidRPr="0011145A" w:rsidRDefault="00825A40" w:rsidP="00825A4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 xml:space="preserve">= </w:t>
            </w:r>
            <w:r w:rsidR="000C61FD" w:rsidRPr="0011145A">
              <w:rPr>
                <w:rFonts w:ascii="Arial" w:hAnsi="Arial" w:cs="Arial"/>
                <w:sz w:val="20"/>
                <w:szCs w:val="20"/>
                <w:lang w:val="fr-FR"/>
              </w:rPr>
              <w:t>9.448</w:t>
            </w:r>
          </w:p>
          <w:p w14:paraId="329CE833" w14:textId="5EDAC336" w:rsidR="00825A40" w:rsidRPr="0011145A" w:rsidRDefault="00825A40" w:rsidP="00825A4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 xml:space="preserve">= </w:t>
            </w:r>
            <w:r w:rsidR="000C61FD" w:rsidRPr="0011145A">
              <w:rPr>
                <w:rFonts w:ascii="Arial" w:hAnsi="Arial" w:cs="Arial"/>
                <w:sz w:val="20"/>
                <w:szCs w:val="20"/>
                <w:lang w:val="fr-FR"/>
              </w:rPr>
              <w:t>0.881</w:t>
            </w:r>
          </w:p>
          <w:p w14:paraId="00F6E147" w14:textId="77777777" w:rsidR="00825A40" w:rsidRPr="0011145A" w:rsidRDefault="00825A40" w:rsidP="00846BE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04117CA" w14:textId="3256A23C" w:rsidR="003918A9" w:rsidRPr="0011145A" w:rsidRDefault="003918A9" w:rsidP="00846BE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09AA460" w14:textId="2178CDD6" w:rsidR="007F7993" w:rsidRPr="0011145A" w:rsidRDefault="007F7993" w:rsidP="00846BE2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9EAD164" w14:textId="77777777" w:rsidR="00463BEC" w:rsidRPr="0011145A" w:rsidRDefault="00463BEC" w:rsidP="007F799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B239EF5" w14:textId="1DE94AE4" w:rsidR="007F7993" w:rsidRPr="0011145A" w:rsidRDefault="007F7993" w:rsidP="007F799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t</w:t>
            </w:r>
            <w:proofErr w:type="gramEnd"/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24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</w:t>
            </w:r>
            <w:r w:rsidR="00461F8C" w:rsidRPr="0011145A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="00807A5E" w:rsidRPr="0011145A">
              <w:rPr>
                <w:rFonts w:ascii="Arial" w:hAnsi="Arial" w:cs="Arial"/>
                <w:sz w:val="20"/>
                <w:szCs w:val="20"/>
                <w:lang w:val="fr-FR"/>
              </w:rPr>
              <w:t>-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2.</w:t>
            </w:r>
            <w:r w:rsidR="00807A5E" w:rsidRPr="0011145A">
              <w:rPr>
                <w:rFonts w:ascii="Arial" w:hAnsi="Arial" w:cs="Arial"/>
                <w:sz w:val="20"/>
                <w:szCs w:val="20"/>
                <w:lang w:val="fr-FR"/>
              </w:rPr>
              <w:t>320</w:t>
            </w:r>
          </w:p>
          <w:p w14:paraId="538CA2E8" w14:textId="7AFD1F85" w:rsidR="00461F8C" w:rsidRPr="0011145A" w:rsidRDefault="00461F8C" w:rsidP="003918A9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t</w:t>
            </w:r>
            <w:proofErr w:type="gramEnd"/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2</w:t>
            </w:r>
            <w:r w:rsidR="00807A5E"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3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</w:t>
            </w:r>
            <w:r w:rsidR="00807A5E" w:rsidRPr="0011145A">
              <w:rPr>
                <w:rFonts w:ascii="Arial" w:hAnsi="Arial" w:cs="Arial"/>
                <w:sz w:val="20"/>
                <w:szCs w:val="20"/>
                <w:lang w:val="fr-FR"/>
              </w:rPr>
              <w:t xml:space="preserve"> -8.155</w:t>
            </w:r>
          </w:p>
          <w:p w14:paraId="2B2D1DFF" w14:textId="02069798" w:rsidR="00ED048F" w:rsidRPr="0011145A" w:rsidRDefault="00ED048F" w:rsidP="003918A9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1F24D3A" w14:textId="23B46833" w:rsidR="00807A5E" w:rsidRPr="0011145A" w:rsidRDefault="00807A5E" w:rsidP="003918A9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701B6ABC" w14:textId="77777777" w:rsidR="008708E6" w:rsidRPr="0011145A" w:rsidRDefault="008708E6" w:rsidP="003918A9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96CCA34" w14:textId="17F01327" w:rsidR="00B53F08" w:rsidRPr="0011145A" w:rsidRDefault="00B53F08" w:rsidP="003918A9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="006E11F2"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2,46</w:t>
            </w:r>
            <w:r w:rsidR="006E11F2" w:rsidRPr="0011145A">
              <w:rPr>
                <w:rFonts w:ascii="Arial" w:hAnsi="Arial" w:cs="Arial"/>
                <w:sz w:val="20"/>
                <w:szCs w:val="20"/>
                <w:lang w:val="fr-FR"/>
              </w:rPr>
              <w:t>= 35.356</w:t>
            </w:r>
          </w:p>
          <w:p w14:paraId="770C34E6" w14:textId="5A9B81F1" w:rsidR="00B53F08" w:rsidRPr="0011145A" w:rsidRDefault="00B53F08" w:rsidP="003918A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2</w:t>
            </w:r>
            <w:r w:rsidR="006E11F2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11145A">
              <w:rPr>
                <w:rFonts w:ascii="Arial" w:hAnsi="Arial" w:cs="Arial"/>
                <w:sz w:val="20"/>
                <w:szCs w:val="20"/>
              </w:rPr>
              <w:t>= 4.</w:t>
            </w:r>
            <w:r w:rsidR="006E11F2" w:rsidRPr="0011145A">
              <w:rPr>
                <w:rFonts w:ascii="Arial" w:hAnsi="Arial" w:cs="Arial"/>
                <w:sz w:val="20"/>
                <w:szCs w:val="20"/>
              </w:rPr>
              <w:t>744</w:t>
            </w:r>
          </w:p>
          <w:p w14:paraId="098A453B" w14:textId="086C77DC" w:rsidR="005A23DC" w:rsidRPr="0011145A" w:rsidRDefault="005A23DC" w:rsidP="005A23DC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="006E11F2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,46</w:t>
            </w:r>
            <w:r w:rsidR="006E11F2" w:rsidRPr="0011145A">
              <w:rPr>
                <w:rFonts w:ascii="Arial" w:hAnsi="Arial" w:cs="Arial"/>
                <w:sz w:val="20"/>
                <w:szCs w:val="20"/>
              </w:rPr>
              <w:t>= 0.535</w:t>
            </w:r>
          </w:p>
          <w:p w14:paraId="4AD802C6" w14:textId="17C8FF34" w:rsidR="005A23DC" w:rsidRPr="0011145A" w:rsidRDefault="005A23DC" w:rsidP="005A23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F3397F" w14:textId="77777777" w:rsidR="00284357" w:rsidRPr="0011145A" w:rsidRDefault="00284357" w:rsidP="005A23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101F59" w14:textId="5624FF6F" w:rsidR="00284357" w:rsidRPr="0011145A" w:rsidRDefault="00284357" w:rsidP="0028435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lastRenderedPageBreak/>
              <w:t>t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3</w:t>
            </w:r>
            <w:r w:rsidRPr="0011145A">
              <w:rPr>
                <w:rFonts w:ascii="Arial" w:hAnsi="Arial" w:cs="Arial"/>
                <w:sz w:val="20"/>
                <w:szCs w:val="20"/>
              </w:rPr>
              <w:t>=</w:t>
            </w:r>
            <w:r w:rsidR="00461F8C" w:rsidRPr="001114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145A">
              <w:rPr>
                <w:rFonts w:ascii="Arial" w:hAnsi="Arial" w:cs="Arial"/>
                <w:sz w:val="20"/>
                <w:szCs w:val="20"/>
              </w:rPr>
              <w:t>1.732</w:t>
            </w:r>
          </w:p>
          <w:p w14:paraId="7A8FA2F9" w14:textId="5DCE0517" w:rsidR="00284357" w:rsidRPr="0011145A" w:rsidRDefault="00284357" w:rsidP="0028435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3</w:t>
            </w:r>
            <w:r w:rsidRPr="0011145A">
              <w:rPr>
                <w:rFonts w:ascii="Arial" w:hAnsi="Arial" w:cs="Arial"/>
                <w:sz w:val="20"/>
                <w:szCs w:val="20"/>
              </w:rPr>
              <w:t>= 1.635</w:t>
            </w:r>
          </w:p>
          <w:p w14:paraId="736C1E38" w14:textId="5226E1ED" w:rsidR="00284357" w:rsidRPr="0011145A" w:rsidRDefault="00284357" w:rsidP="0028435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3</w:t>
            </w:r>
            <w:r w:rsidRPr="0011145A">
              <w:rPr>
                <w:rFonts w:ascii="Arial" w:hAnsi="Arial" w:cs="Arial"/>
                <w:sz w:val="20"/>
                <w:szCs w:val="20"/>
              </w:rPr>
              <w:t>= 2.790</w:t>
            </w:r>
          </w:p>
          <w:p w14:paraId="761E0A4E" w14:textId="5365B3BF" w:rsidR="005A23DC" w:rsidRPr="0011145A" w:rsidRDefault="005A23DC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AD8EAF" w14:textId="77777777" w:rsidR="00284357" w:rsidRPr="0011145A" w:rsidRDefault="00284357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4FAA8C" w14:textId="77777777" w:rsidR="00F91FC5" w:rsidRPr="0011145A" w:rsidRDefault="00F91FC5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D39F532" w14:textId="004DDE24" w:rsidR="002467F7" w:rsidRPr="0011145A" w:rsidRDefault="002467F7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,4</w:t>
            </w:r>
            <w:r w:rsidR="00C60A69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C60A69" w:rsidRPr="0011145A">
              <w:rPr>
                <w:rFonts w:ascii="Arial" w:hAnsi="Arial" w:cs="Arial"/>
                <w:sz w:val="20"/>
                <w:szCs w:val="20"/>
              </w:rPr>
              <w:t>11.520</w:t>
            </w:r>
          </w:p>
          <w:p w14:paraId="3C0D45CC" w14:textId="6FA74EEC" w:rsidR="002467F7" w:rsidRPr="0011145A" w:rsidRDefault="002467F7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="00C60A69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22</w:t>
            </w:r>
            <w:r w:rsidRPr="0011145A">
              <w:rPr>
                <w:rFonts w:ascii="Arial" w:hAnsi="Arial" w:cs="Arial"/>
                <w:sz w:val="20"/>
                <w:szCs w:val="20"/>
              </w:rPr>
              <w:t>= 0.</w:t>
            </w:r>
            <w:r w:rsidR="00C60A69" w:rsidRPr="0011145A">
              <w:rPr>
                <w:rFonts w:ascii="Arial" w:hAnsi="Arial" w:cs="Arial"/>
                <w:sz w:val="20"/>
                <w:szCs w:val="20"/>
              </w:rPr>
              <w:t>09</w:t>
            </w:r>
          </w:p>
          <w:p w14:paraId="7E2BC6DA" w14:textId="706D615A" w:rsidR="001A2397" w:rsidRPr="0011145A" w:rsidRDefault="001B39DC" w:rsidP="00826E2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="00C60A69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,44</w:t>
            </w:r>
            <w:r w:rsidR="00C60A69" w:rsidRPr="0011145A">
              <w:rPr>
                <w:rFonts w:ascii="Arial" w:hAnsi="Arial" w:cs="Arial"/>
                <w:sz w:val="20"/>
                <w:szCs w:val="20"/>
              </w:rPr>
              <w:t>= 1.178</w:t>
            </w:r>
          </w:p>
        </w:tc>
        <w:tc>
          <w:tcPr>
            <w:tcW w:w="1890" w:type="dxa"/>
          </w:tcPr>
          <w:p w14:paraId="7EC54347" w14:textId="64973F04" w:rsidR="00825A40" w:rsidRPr="0011145A" w:rsidRDefault="00825A40" w:rsidP="00825A40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lastRenderedPageBreak/>
              <w:t>&lt; 0.001*</w:t>
            </w:r>
          </w:p>
          <w:p w14:paraId="57634919" w14:textId="48B78BDD" w:rsidR="00AE1DF7" w:rsidRPr="0011145A" w:rsidRDefault="00AE1DF7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 0.001*</w:t>
            </w:r>
          </w:p>
          <w:p w14:paraId="28FE1948" w14:textId="00D45729" w:rsidR="00AE1DF7" w:rsidRPr="0011145A" w:rsidRDefault="00AE1DF7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6</w:t>
            </w:r>
            <w:r w:rsidR="000C61FD" w:rsidRPr="0011145A">
              <w:rPr>
                <w:rFonts w:ascii="Arial" w:hAnsi="Arial" w:cs="Arial"/>
                <w:iCs/>
                <w:sz w:val="20"/>
                <w:szCs w:val="20"/>
              </w:rPr>
              <w:t>30</w:t>
            </w:r>
          </w:p>
          <w:p w14:paraId="7B2C2FD0" w14:textId="3790D6C5" w:rsidR="00825A40" w:rsidRPr="0011145A" w:rsidRDefault="00825A40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1</w:t>
            </w:r>
            <w:r w:rsidR="000C61FD" w:rsidRPr="0011145A">
              <w:rPr>
                <w:rFonts w:ascii="Arial" w:hAnsi="Arial" w:cs="Arial"/>
                <w:iCs/>
                <w:sz w:val="20"/>
                <w:szCs w:val="20"/>
              </w:rPr>
              <w:t>26</w:t>
            </w:r>
          </w:p>
          <w:p w14:paraId="482FC4D8" w14:textId="5E9B0EB4" w:rsidR="00825A40" w:rsidRPr="0011145A" w:rsidRDefault="00825A40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2</w:t>
            </w:r>
            <w:r w:rsidR="000C61FD" w:rsidRPr="0011145A">
              <w:rPr>
                <w:rFonts w:ascii="Arial" w:hAnsi="Arial" w:cs="Arial"/>
                <w:iCs/>
                <w:sz w:val="20"/>
                <w:szCs w:val="20"/>
              </w:rPr>
              <w:t>84</w:t>
            </w:r>
          </w:p>
          <w:p w14:paraId="36DC58B8" w14:textId="19A1F82E" w:rsidR="00825A40" w:rsidRPr="0011145A" w:rsidRDefault="00825A40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00</w:t>
            </w:r>
            <w:r w:rsidR="000C61FD" w:rsidRPr="0011145A"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="00826E27" w:rsidRPr="0011145A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  <w:p w14:paraId="74B3CE8C" w14:textId="33BF147E" w:rsidR="00825A40" w:rsidRPr="0011145A" w:rsidRDefault="00825A40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</w:t>
            </w:r>
            <w:r w:rsidR="000C61FD" w:rsidRPr="0011145A">
              <w:rPr>
                <w:rFonts w:ascii="Arial" w:hAnsi="Arial" w:cs="Arial"/>
                <w:iCs/>
                <w:sz w:val="20"/>
                <w:szCs w:val="20"/>
              </w:rPr>
              <w:t>357</w:t>
            </w:r>
          </w:p>
          <w:p w14:paraId="264BDAAF" w14:textId="77777777" w:rsidR="003918A9" w:rsidRPr="0011145A" w:rsidRDefault="003918A9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78DAF0A1" w14:textId="77777777" w:rsidR="003918A9" w:rsidRPr="0011145A" w:rsidRDefault="003918A9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40C7D0C7" w14:textId="77777777" w:rsidR="00676C99" w:rsidRPr="0011145A" w:rsidRDefault="00676C99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076F30" w14:textId="77777777" w:rsidR="00463BEC" w:rsidRPr="0011145A" w:rsidRDefault="00463BEC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0CC429" w14:textId="606FA485" w:rsidR="007F7993" w:rsidRPr="0011145A" w:rsidRDefault="00807A5E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41</w:t>
            </w:r>
            <w:r w:rsidR="007F7993" w:rsidRPr="0011145A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56E7B84C" w14:textId="3C8C6FCB" w:rsidR="007F7993" w:rsidRPr="0011145A" w:rsidRDefault="00807A5E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 0.001*</w:t>
            </w:r>
          </w:p>
          <w:p w14:paraId="5369F67C" w14:textId="77777777" w:rsidR="00461F8C" w:rsidRPr="0011145A" w:rsidRDefault="00461F8C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18218E" w14:textId="3EB2F57D" w:rsidR="00ED048F" w:rsidRPr="0011145A" w:rsidRDefault="00ED048F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F2DC79" w14:textId="3C9B4DF4" w:rsidR="00807A5E" w:rsidRPr="0011145A" w:rsidRDefault="00807A5E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7B8DB9A" w14:textId="22955B99" w:rsidR="00B53F08" w:rsidRPr="0011145A" w:rsidRDefault="00B53F08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 0.001*</w:t>
            </w:r>
          </w:p>
          <w:p w14:paraId="63B547C6" w14:textId="6623AAE5" w:rsidR="00B53F08" w:rsidRPr="0011145A" w:rsidRDefault="006E11F2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040*</w:t>
            </w:r>
          </w:p>
          <w:p w14:paraId="6CD9F5EA" w14:textId="43A811D3" w:rsidR="003918A9" w:rsidRPr="0011145A" w:rsidRDefault="006E11F2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589</w:t>
            </w:r>
          </w:p>
          <w:p w14:paraId="5245B0D9" w14:textId="728628B1" w:rsidR="001B39DC" w:rsidRPr="0011145A" w:rsidRDefault="001B39DC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693CB7B9" w14:textId="742C7D6E" w:rsidR="002467F7" w:rsidRPr="0011145A" w:rsidRDefault="002467F7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69D4D25B" w14:textId="77838EB2" w:rsidR="00284357" w:rsidRPr="0011145A" w:rsidRDefault="00284357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lastRenderedPageBreak/>
              <w:t>0.097</w:t>
            </w:r>
          </w:p>
          <w:p w14:paraId="0D063A7A" w14:textId="0FBF8056" w:rsidR="00284357" w:rsidRPr="0011145A" w:rsidRDefault="00284357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116</w:t>
            </w:r>
          </w:p>
          <w:p w14:paraId="40AB1FDC" w14:textId="798B5566" w:rsidR="00284357" w:rsidRPr="0011145A" w:rsidRDefault="00284357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010*</w:t>
            </w:r>
          </w:p>
          <w:p w14:paraId="715830C6" w14:textId="77777777" w:rsidR="00284357" w:rsidRPr="0011145A" w:rsidRDefault="00284357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4C49FF78" w14:textId="77777777" w:rsidR="00284357" w:rsidRPr="0011145A" w:rsidRDefault="00284357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58A19DF2" w14:textId="77777777" w:rsidR="00F91FC5" w:rsidRPr="0011145A" w:rsidRDefault="00F91FC5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A83678" w14:textId="794EA1C9" w:rsidR="002467F7" w:rsidRPr="0011145A" w:rsidRDefault="002467F7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 0.001*</w:t>
            </w:r>
          </w:p>
          <w:p w14:paraId="169ABA61" w14:textId="26FA898F" w:rsidR="002467F7" w:rsidRPr="0011145A" w:rsidRDefault="00C60A69" w:rsidP="00846BE2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767</w:t>
            </w:r>
          </w:p>
          <w:p w14:paraId="7078A7DB" w14:textId="75B0026D" w:rsidR="001A2397" w:rsidRPr="0011145A" w:rsidRDefault="00C60A69" w:rsidP="00826E2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290</w:t>
            </w:r>
          </w:p>
        </w:tc>
        <w:tc>
          <w:tcPr>
            <w:tcW w:w="1615" w:type="dxa"/>
          </w:tcPr>
          <w:p w14:paraId="5AF16707" w14:textId="25BFE718" w:rsidR="00825A40" w:rsidRPr="0011145A" w:rsidRDefault="00825A40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lastRenderedPageBreak/>
              <w:t>0.5</w:t>
            </w:r>
            <w:r w:rsidR="000C61FD" w:rsidRPr="0011145A"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40D68346" w14:textId="7B4462A8" w:rsidR="00AE1DF7" w:rsidRPr="0011145A" w:rsidRDefault="00AE1DF7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</w:t>
            </w:r>
            <w:r w:rsidR="000C61FD" w:rsidRPr="0011145A">
              <w:rPr>
                <w:rFonts w:ascii="Arial" w:hAnsi="Arial" w:cs="Arial"/>
                <w:sz w:val="20"/>
                <w:szCs w:val="20"/>
              </w:rPr>
              <w:t>609</w:t>
            </w:r>
          </w:p>
          <w:p w14:paraId="31A45517" w14:textId="3B793C3F" w:rsidR="00AE1DF7" w:rsidRPr="0011145A" w:rsidRDefault="00AE1DF7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</w:t>
            </w:r>
            <w:r w:rsidR="000C61FD" w:rsidRPr="0011145A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4711CD9F" w14:textId="229AA8F5" w:rsidR="00825A40" w:rsidRPr="0011145A" w:rsidRDefault="00825A40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</w:t>
            </w:r>
            <w:r w:rsidR="000C61FD" w:rsidRPr="0011145A">
              <w:rPr>
                <w:rFonts w:ascii="Arial" w:hAnsi="Arial" w:cs="Arial"/>
                <w:sz w:val="20"/>
                <w:szCs w:val="20"/>
              </w:rPr>
              <w:t>95</w:t>
            </w:r>
          </w:p>
          <w:p w14:paraId="4EEAB618" w14:textId="5692E45A" w:rsidR="00825A40" w:rsidRPr="0011145A" w:rsidRDefault="00825A40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</w:t>
            </w:r>
            <w:r w:rsidR="000C61FD" w:rsidRPr="0011145A">
              <w:rPr>
                <w:rFonts w:ascii="Arial" w:hAnsi="Arial" w:cs="Arial"/>
                <w:sz w:val="20"/>
                <w:szCs w:val="20"/>
              </w:rPr>
              <w:t>48</w:t>
            </w:r>
          </w:p>
          <w:p w14:paraId="571C97E9" w14:textId="23148882" w:rsidR="00825A40" w:rsidRPr="0011145A" w:rsidRDefault="00825A40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</w:t>
            </w:r>
            <w:r w:rsidR="000C61FD" w:rsidRPr="0011145A">
              <w:rPr>
                <w:rFonts w:ascii="Arial" w:hAnsi="Arial" w:cs="Arial"/>
                <w:sz w:val="20"/>
                <w:szCs w:val="20"/>
              </w:rPr>
              <w:t>282</w:t>
            </w:r>
          </w:p>
          <w:p w14:paraId="397D9F79" w14:textId="23030091" w:rsidR="00825A40" w:rsidRPr="0011145A" w:rsidRDefault="00825A40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</w:t>
            </w:r>
            <w:r w:rsidR="000C61FD" w:rsidRPr="0011145A">
              <w:rPr>
                <w:rFonts w:ascii="Arial" w:hAnsi="Arial" w:cs="Arial"/>
                <w:sz w:val="20"/>
                <w:szCs w:val="20"/>
              </w:rPr>
              <w:t>035</w:t>
            </w:r>
          </w:p>
          <w:p w14:paraId="1D19E6A8" w14:textId="77777777" w:rsidR="003918A9" w:rsidRPr="0011145A" w:rsidRDefault="003918A9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430C02" w14:textId="215F28EF" w:rsidR="003918A9" w:rsidRPr="0011145A" w:rsidRDefault="003918A9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B22566" w14:textId="2C2CC194" w:rsidR="007F7993" w:rsidRPr="0011145A" w:rsidRDefault="007F7993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0B25E1" w14:textId="3E168603" w:rsidR="007F7993" w:rsidRPr="0011145A" w:rsidRDefault="007F7993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1FF3D1" w14:textId="193761DB" w:rsidR="00807A5E" w:rsidRPr="0011145A" w:rsidRDefault="00807A5E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B1C09B" w14:textId="334D1877" w:rsidR="00807A5E" w:rsidRPr="0011145A" w:rsidRDefault="00807A5E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B064AC" w14:textId="77777777" w:rsidR="00807A5E" w:rsidRPr="0011145A" w:rsidRDefault="00807A5E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0007DE" w14:textId="63BFCB16" w:rsidR="00676C99" w:rsidRPr="0011145A" w:rsidRDefault="00461F8C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14:paraId="3A57364E" w14:textId="77777777" w:rsidR="00ED048F" w:rsidRPr="0011145A" w:rsidRDefault="00ED048F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6A98C5" w14:textId="4CA131CB" w:rsidR="006E11F2" w:rsidRPr="0011145A" w:rsidRDefault="006E11F2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606</w:t>
            </w:r>
          </w:p>
          <w:p w14:paraId="216E389E" w14:textId="36CE0D1E" w:rsidR="00B53F08" w:rsidRPr="0011145A" w:rsidRDefault="006E11F2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71</w:t>
            </w:r>
          </w:p>
          <w:p w14:paraId="2424136C" w14:textId="28B1D335" w:rsidR="005A23DC" w:rsidRPr="0011145A" w:rsidRDefault="006E11F2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23</w:t>
            </w:r>
          </w:p>
          <w:p w14:paraId="48FBC38E" w14:textId="768FDA00" w:rsidR="001B39DC" w:rsidRPr="0011145A" w:rsidRDefault="001B39DC" w:rsidP="00826E2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1A9EA0" w14:textId="7EFA05B5" w:rsidR="001B39DC" w:rsidRPr="0011145A" w:rsidRDefault="001B39DC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8B9DF1F" w14:textId="0A08E5CC" w:rsidR="00284357" w:rsidRPr="0011145A" w:rsidRDefault="00284357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646C40" w14:textId="7E3F633E" w:rsidR="00284357" w:rsidRPr="0011145A" w:rsidRDefault="00284357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CF4DDD" w14:textId="7388713C" w:rsidR="00284357" w:rsidRPr="0011145A" w:rsidRDefault="00284357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6D04B4" w14:textId="4BC101AD" w:rsidR="00284357" w:rsidRPr="0011145A" w:rsidRDefault="00284357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6A379E" w14:textId="77777777" w:rsidR="00284357" w:rsidRPr="0011145A" w:rsidRDefault="00284357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EE8DDB" w14:textId="77777777" w:rsidR="00F91FC5" w:rsidRPr="0011145A" w:rsidRDefault="00F91FC5" w:rsidP="00846BE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43C99E" w14:textId="4B35258E" w:rsidR="002467F7" w:rsidRPr="0011145A" w:rsidRDefault="00C60A69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344</w:t>
            </w:r>
          </w:p>
          <w:p w14:paraId="10126AC2" w14:textId="07D5A14B" w:rsidR="002467F7" w:rsidRPr="0011145A" w:rsidRDefault="00C60A69" w:rsidP="00846BE2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4</w:t>
            </w:r>
          </w:p>
          <w:p w14:paraId="5FCC76C4" w14:textId="5E7385B8" w:rsidR="001A2397" w:rsidRPr="0011145A" w:rsidRDefault="00C60A69" w:rsidP="00826E27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11145A" w:rsidRPr="0011145A" w14:paraId="45D07CA8" w14:textId="77777777" w:rsidTr="008708E6">
        <w:tc>
          <w:tcPr>
            <w:tcW w:w="1710" w:type="dxa"/>
          </w:tcPr>
          <w:p w14:paraId="6B9B2226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lastRenderedPageBreak/>
              <w:t>Fig. 3D</w:t>
            </w:r>
          </w:p>
          <w:p w14:paraId="1AEFA6DE" w14:textId="77777777" w:rsidR="00CB2ECC" w:rsidRPr="0011145A" w:rsidRDefault="00CB2ECC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Incubation of oxycodone craving – group housing </w:t>
            </w:r>
          </w:p>
          <w:p w14:paraId="284D0174" w14:textId="52DFE9B9" w:rsidR="00CB2ECC" w:rsidRPr="0011145A" w:rsidRDefault="00CB2ECC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Relapse tests: Abstinence day 15 (60 min)</w:t>
            </w:r>
          </w:p>
        </w:tc>
        <w:tc>
          <w:tcPr>
            <w:tcW w:w="2520" w:type="dxa"/>
          </w:tcPr>
          <w:p w14:paraId="15DFE17B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Lever (within)</w:t>
            </w:r>
          </w:p>
          <w:p w14:paraId="48D9DBDD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 (between)</w:t>
            </w:r>
          </w:p>
          <w:p w14:paraId="68D47F41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Lever * Age </w:t>
            </w:r>
          </w:p>
          <w:p w14:paraId="3B22D5E0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73D67B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ime course (day 15):</w:t>
            </w:r>
          </w:p>
          <w:p w14:paraId="70F7F9EF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Session min (within)</w:t>
            </w:r>
          </w:p>
          <w:p w14:paraId="743C2A13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 (between)</w:t>
            </w:r>
          </w:p>
          <w:p w14:paraId="43271C9A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Session min * Age</w:t>
            </w:r>
          </w:p>
          <w:p w14:paraId="4E8129F8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33E9C2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Post hoc:</w:t>
            </w:r>
          </w:p>
          <w:p w14:paraId="7E9B8912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20 min</w:t>
            </w:r>
          </w:p>
          <w:p w14:paraId="2FE67053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40 min</w:t>
            </w:r>
          </w:p>
          <w:p w14:paraId="2D3D82A7" w14:textId="366FF280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60 min</w:t>
            </w:r>
          </w:p>
        </w:tc>
        <w:tc>
          <w:tcPr>
            <w:tcW w:w="1620" w:type="dxa"/>
          </w:tcPr>
          <w:p w14:paraId="1743580A" w14:textId="45380C05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</w:rPr>
              <w:t>= 43.549</w:t>
            </w:r>
          </w:p>
          <w:p w14:paraId="38A17816" w14:textId="6F681C0D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</w:rPr>
              <w:t>= 1.053</w:t>
            </w:r>
          </w:p>
          <w:p w14:paraId="2588AC86" w14:textId="4D504EA5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</w:rPr>
              <w:t>= 0.672</w:t>
            </w:r>
          </w:p>
          <w:p w14:paraId="07C70FCD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0EFAC8" w14:textId="77777777" w:rsidR="00C1351E" w:rsidRPr="0011145A" w:rsidRDefault="00C1351E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F48B1B" w14:textId="77777777" w:rsidR="00C1351E" w:rsidRPr="0011145A" w:rsidRDefault="00C1351E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="0021562B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,48</w:t>
            </w:r>
            <w:r w:rsidR="0021562B" w:rsidRPr="0011145A">
              <w:rPr>
                <w:rFonts w:ascii="Arial" w:hAnsi="Arial" w:cs="Arial"/>
                <w:sz w:val="20"/>
                <w:szCs w:val="20"/>
              </w:rPr>
              <w:t>= 23.290</w:t>
            </w:r>
          </w:p>
          <w:p w14:paraId="36B9BFE6" w14:textId="5A8A1DFA" w:rsidR="0021562B" w:rsidRPr="0011145A" w:rsidRDefault="0021562B" w:rsidP="0021562B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24</w:t>
            </w:r>
            <w:r w:rsidRPr="0011145A">
              <w:rPr>
                <w:rFonts w:ascii="Arial" w:hAnsi="Arial" w:cs="Arial"/>
                <w:sz w:val="20"/>
                <w:szCs w:val="20"/>
              </w:rPr>
              <w:t>= 0.013</w:t>
            </w:r>
          </w:p>
          <w:p w14:paraId="67A15B0A" w14:textId="66F09610" w:rsidR="0021562B" w:rsidRPr="0011145A" w:rsidRDefault="0021562B" w:rsidP="0021562B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,48</w:t>
            </w:r>
            <w:r w:rsidRPr="0011145A">
              <w:rPr>
                <w:rFonts w:ascii="Arial" w:hAnsi="Arial" w:cs="Arial"/>
                <w:sz w:val="20"/>
                <w:szCs w:val="20"/>
              </w:rPr>
              <w:t>= 0.424</w:t>
            </w:r>
          </w:p>
          <w:p w14:paraId="21104684" w14:textId="77777777" w:rsidR="0021562B" w:rsidRPr="0011145A" w:rsidRDefault="0021562B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330981" w14:textId="77777777" w:rsidR="00AB3DDA" w:rsidRPr="0011145A" w:rsidRDefault="00AB3DDA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A44377" w14:textId="77777777" w:rsidR="00AB3DDA" w:rsidRPr="0011145A" w:rsidRDefault="00CE76D1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11145A">
              <w:rPr>
                <w:rFonts w:ascii="Arial" w:hAnsi="Arial" w:cs="Arial"/>
                <w:sz w:val="20"/>
                <w:szCs w:val="20"/>
              </w:rPr>
              <w:t>= -0.447</w:t>
            </w:r>
          </w:p>
          <w:p w14:paraId="64BB16B7" w14:textId="35A03E37" w:rsidR="00CE76D1" w:rsidRPr="0011145A" w:rsidRDefault="00CE76D1" w:rsidP="00CE76D1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11145A">
              <w:rPr>
                <w:rFonts w:ascii="Arial" w:hAnsi="Arial" w:cs="Arial"/>
                <w:sz w:val="20"/>
                <w:szCs w:val="20"/>
              </w:rPr>
              <w:t>= 0.015</w:t>
            </w:r>
          </w:p>
          <w:p w14:paraId="2BCA0D65" w14:textId="44FD6347" w:rsidR="00CE76D1" w:rsidRPr="0011145A" w:rsidRDefault="00CE76D1" w:rsidP="008708E6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11145A">
              <w:rPr>
                <w:rFonts w:ascii="Arial" w:hAnsi="Arial" w:cs="Arial"/>
                <w:sz w:val="20"/>
                <w:szCs w:val="20"/>
              </w:rPr>
              <w:t>= 0.442</w:t>
            </w:r>
          </w:p>
        </w:tc>
        <w:tc>
          <w:tcPr>
            <w:tcW w:w="1890" w:type="dxa"/>
          </w:tcPr>
          <w:p w14:paraId="23170F48" w14:textId="69EA2130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 0.001*</w:t>
            </w:r>
          </w:p>
          <w:p w14:paraId="3A691949" w14:textId="0D67A6D3" w:rsidR="00375379" w:rsidRPr="0011145A" w:rsidRDefault="00375379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315</w:t>
            </w:r>
          </w:p>
          <w:p w14:paraId="6ED6FE8B" w14:textId="77777777" w:rsidR="00375379" w:rsidRPr="0011145A" w:rsidRDefault="00375379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420</w:t>
            </w:r>
          </w:p>
          <w:p w14:paraId="3C90CA1E" w14:textId="77777777" w:rsidR="0021562B" w:rsidRPr="0011145A" w:rsidRDefault="0021562B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2E64BEAB" w14:textId="77777777" w:rsidR="0021562B" w:rsidRPr="0011145A" w:rsidRDefault="0021562B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39A6DE66" w14:textId="560822E0" w:rsidR="0021562B" w:rsidRPr="0011145A" w:rsidRDefault="0021562B" w:rsidP="0021562B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&lt; 0.001*</w:t>
            </w:r>
          </w:p>
          <w:p w14:paraId="1D8828B8" w14:textId="4A15CC12" w:rsidR="0021562B" w:rsidRPr="0011145A" w:rsidRDefault="0021562B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911</w:t>
            </w:r>
          </w:p>
          <w:p w14:paraId="36F2BC7B" w14:textId="77777777" w:rsidR="0021562B" w:rsidRPr="0011145A" w:rsidRDefault="0021562B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657</w:t>
            </w:r>
          </w:p>
          <w:p w14:paraId="34429060" w14:textId="77777777" w:rsidR="00CE76D1" w:rsidRPr="0011145A" w:rsidRDefault="00CE76D1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190FB69B" w14:textId="77777777" w:rsidR="00CE76D1" w:rsidRPr="0011145A" w:rsidRDefault="00CE76D1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7A5C903E" w14:textId="77777777" w:rsidR="00CE76D1" w:rsidRPr="0011145A" w:rsidRDefault="00CE76D1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659</w:t>
            </w:r>
          </w:p>
          <w:p w14:paraId="0AB10F04" w14:textId="77777777" w:rsidR="00CE76D1" w:rsidRPr="0011145A" w:rsidRDefault="00CE76D1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988</w:t>
            </w:r>
          </w:p>
          <w:p w14:paraId="0170B589" w14:textId="011EA916" w:rsidR="00CE76D1" w:rsidRPr="0011145A" w:rsidRDefault="00CE76D1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662</w:t>
            </w:r>
          </w:p>
        </w:tc>
        <w:tc>
          <w:tcPr>
            <w:tcW w:w="1615" w:type="dxa"/>
          </w:tcPr>
          <w:p w14:paraId="491B4424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645</w:t>
            </w:r>
          </w:p>
          <w:p w14:paraId="6B3C008C" w14:textId="526C69D6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42</w:t>
            </w:r>
          </w:p>
          <w:p w14:paraId="386975DB" w14:textId="77777777" w:rsidR="00375379" w:rsidRPr="0011145A" w:rsidRDefault="00375379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27</w:t>
            </w:r>
          </w:p>
          <w:p w14:paraId="33F26ED7" w14:textId="77777777" w:rsidR="0021562B" w:rsidRPr="0011145A" w:rsidRDefault="0021562B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65E5F5" w14:textId="77777777" w:rsidR="0021562B" w:rsidRPr="0011145A" w:rsidRDefault="0021562B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7F581F" w14:textId="77777777" w:rsidR="0021562B" w:rsidRPr="0011145A" w:rsidRDefault="0021562B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492</w:t>
            </w:r>
          </w:p>
          <w:p w14:paraId="007F921D" w14:textId="07311F4B" w:rsidR="0021562B" w:rsidRPr="0011145A" w:rsidRDefault="0021562B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1</w:t>
            </w:r>
          </w:p>
          <w:p w14:paraId="5BF0F414" w14:textId="0B8ECDF3" w:rsidR="0021562B" w:rsidRPr="0011145A" w:rsidRDefault="0021562B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11145A" w:rsidRPr="0011145A" w14:paraId="59B3F5DC" w14:textId="77777777" w:rsidTr="008708E6">
        <w:tc>
          <w:tcPr>
            <w:tcW w:w="1710" w:type="dxa"/>
          </w:tcPr>
          <w:p w14:paraId="453A0E53" w14:textId="0B0BD2DD" w:rsidR="00BF606C" w:rsidRPr="0011145A" w:rsidRDefault="00BF606C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Fig. 4 </w:t>
            </w:r>
          </w:p>
          <w:p w14:paraId="0D188BB8" w14:textId="4ED4A24C" w:rsidR="00BF606C" w:rsidRPr="0011145A" w:rsidRDefault="00284357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Comparison of incubation slope</w:t>
            </w:r>
            <w:r w:rsidR="00BF606C" w:rsidRPr="001114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13CE8" w:rsidRPr="0011145A">
              <w:rPr>
                <w:rFonts w:ascii="Arial" w:hAnsi="Arial" w:cs="Arial"/>
                <w:sz w:val="20"/>
                <w:szCs w:val="20"/>
              </w:rPr>
              <w:t>across</w:t>
            </w:r>
            <w:r w:rsidR="001C5B24" w:rsidRPr="001114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606C" w:rsidRPr="0011145A">
              <w:rPr>
                <w:rFonts w:ascii="Arial" w:hAnsi="Arial" w:cs="Arial"/>
                <w:sz w:val="20"/>
                <w:szCs w:val="20"/>
              </w:rPr>
              <w:t xml:space="preserve">groups </w:t>
            </w:r>
          </w:p>
        </w:tc>
        <w:tc>
          <w:tcPr>
            <w:tcW w:w="2520" w:type="dxa"/>
          </w:tcPr>
          <w:p w14:paraId="23D100B3" w14:textId="77777777" w:rsidR="001C5B24" w:rsidRPr="0011145A" w:rsidRDefault="001C5B24" w:rsidP="001C5B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 (between)</w:t>
            </w:r>
          </w:p>
          <w:p w14:paraId="24149F15" w14:textId="77777777" w:rsidR="001C5B24" w:rsidRPr="0011145A" w:rsidRDefault="001C5B24" w:rsidP="001C5B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Housing (between)</w:t>
            </w:r>
          </w:p>
          <w:p w14:paraId="4627AA1E" w14:textId="77777777" w:rsidR="001C5B24" w:rsidRPr="0011145A" w:rsidRDefault="001C5B24" w:rsidP="001C5B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Age * Housing </w:t>
            </w:r>
          </w:p>
          <w:p w14:paraId="47DE5CCC" w14:textId="77777777" w:rsidR="00BF606C" w:rsidRPr="0011145A" w:rsidRDefault="00BF606C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20F13B" w14:textId="57D0632D" w:rsidR="008C148B" w:rsidRPr="0011145A" w:rsidRDefault="008C148B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Post hoc:</w:t>
            </w:r>
          </w:p>
          <w:p w14:paraId="70799E9F" w14:textId="16EF3B8E" w:rsidR="00F91FC5" w:rsidRPr="0011145A" w:rsidRDefault="00F91FC5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 (between)</w:t>
            </w:r>
          </w:p>
          <w:p w14:paraId="15851579" w14:textId="77777777" w:rsidR="00F91FC5" w:rsidRPr="0011145A" w:rsidRDefault="008C148B" w:rsidP="00F91FC5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Single house</w:t>
            </w:r>
            <w:r w:rsidR="000F545F" w:rsidRPr="0011145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1B4CFAA" w14:textId="2D957190" w:rsidR="00C24498" w:rsidRPr="0011145A" w:rsidRDefault="00C24498" w:rsidP="00F91FC5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Group house</w:t>
            </w:r>
            <w:r w:rsidR="000F545F" w:rsidRPr="0011145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14:paraId="4370657F" w14:textId="64B4F746" w:rsidR="001C5B24" w:rsidRPr="0011145A" w:rsidRDefault="001C5B24" w:rsidP="001C5B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65</w:t>
            </w:r>
            <w:r w:rsidRPr="0011145A">
              <w:rPr>
                <w:rFonts w:ascii="Arial" w:hAnsi="Arial" w:cs="Arial"/>
                <w:sz w:val="20"/>
                <w:szCs w:val="20"/>
              </w:rPr>
              <w:t>= 4.084</w:t>
            </w:r>
          </w:p>
          <w:p w14:paraId="49F29C44" w14:textId="7C8D989E" w:rsidR="001C5B24" w:rsidRPr="0011145A" w:rsidRDefault="001C5B24" w:rsidP="001C5B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65</w:t>
            </w:r>
            <w:r w:rsidRPr="0011145A">
              <w:rPr>
                <w:rFonts w:ascii="Arial" w:hAnsi="Arial" w:cs="Arial"/>
                <w:sz w:val="20"/>
                <w:szCs w:val="20"/>
              </w:rPr>
              <w:t>= 3.090</w:t>
            </w:r>
          </w:p>
          <w:p w14:paraId="7B61C274" w14:textId="59DBC3ED" w:rsidR="001C5B24" w:rsidRPr="0011145A" w:rsidRDefault="001C5B24" w:rsidP="001C5B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65</w:t>
            </w:r>
            <w:r w:rsidRPr="0011145A">
              <w:rPr>
                <w:rFonts w:ascii="Arial" w:hAnsi="Arial" w:cs="Arial"/>
                <w:sz w:val="20"/>
                <w:szCs w:val="20"/>
              </w:rPr>
              <w:t>= 0.274</w:t>
            </w:r>
          </w:p>
          <w:p w14:paraId="4550D372" w14:textId="77777777" w:rsidR="00BF606C" w:rsidRPr="0011145A" w:rsidRDefault="00BF606C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DCABB7" w14:textId="77777777" w:rsidR="008C148B" w:rsidRPr="0011145A" w:rsidRDefault="008C148B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8E9A23" w14:textId="77777777" w:rsidR="00F91FC5" w:rsidRPr="0011145A" w:rsidRDefault="00F91FC5" w:rsidP="008C14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876C74" w14:textId="59327A67" w:rsidR="008C148B" w:rsidRPr="0011145A" w:rsidRDefault="008C148B" w:rsidP="008C148B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11145A">
              <w:rPr>
                <w:rFonts w:ascii="Arial" w:hAnsi="Arial" w:cs="Arial"/>
                <w:sz w:val="20"/>
                <w:szCs w:val="20"/>
              </w:rPr>
              <w:t>= -2.097</w:t>
            </w:r>
          </w:p>
          <w:p w14:paraId="108F5A9E" w14:textId="66BE79EE" w:rsidR="008C148B" w:rsidRPr="0011145A" w:rsidRDefault="008C148B" w:rsidP="008C148B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1</w:t>
            </w:r>
            <w:r w:rsidRPr="0011145A">
              <w:rPr>
                <w:rFonts w:ascii="Arial" w:hAnsi="Arial" w:cs="Arial"/>
                <w:sz w:val="20"/>
                <w:szCs w:val="20"/>
              </w:rPr>
              <w:t>= -1.036</w:t>
            </w:r>
          </w:p>
        </w:tc>
        <w:tc>
          <w:tcPr>
            <w:tcW w:w="1890" w:type="dxa"/>
          </w:tcPr>
          <w:p w14:paraId="4FE6C689" w14:textId="77777777" w:rsidR="00BF606C" w:rsidRPr="0011145A" w:rsidRDefault="001C5B24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047</w:t>
            </w:r>
            <w:r w:rsidR="00826E27" w:rsidRPr="0011145A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  <w:p w14:paraId="44AF5337" w14:textId="77777777" w:rsidR="001C5B24" w:rsidRPr="0011145A" w:rsidRDefault="001C5B24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083</w:t>
            </w:r>
          </w:p>
          <w:p w14:paraId="2BC34577" w14:textId="77777777" w:rsidR="001C5B24" w:rsidRPr="0011145A" w:rsidRDefault="001C5B24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602</w:t>
            </w:r>
          </w:p>
          <w:p w14:paraId="19034A93" w14:textId="77777777" w:rsidR="008C148B" w:rsidRPr="0011145A" w:rsidRDefault="008C148B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2FD2BEAD" w14:textId="77777777" w:rsidR="008C148B" w:rsidRPr="0011145A" w:rsidRDefault="008C148B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78C257FB" w14:textId="77777777" w:rsidR="00F91FC5" w:rsidRPr="0011145A" w:rsidRDefault="00F91FC5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24605673" w14:textId="294C8CCD" w:rsidR="008C148B" w:rsidRPr="0011145A" w:rsidRDefault="008C148B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p= 0.042</w:t>
            </w:r>
            <w:r w:rsidR="000F545F" w:rsidRPr="0011145A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  <w:p w14:paraId="6694192B" w14:textId="35B188CA" w:rsidR="008C148B" w:rsidRPr="0011145A" w:rsidRDefault="008C148B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p= 0.312</w:t>
            </w:r>
          </w:p>
        </w:tc>
        <w:tc>
          <w:tcPr>
            <w:tcW w:w="1615" w:type="dxa"/>
          </w:tcPr>
          <w:p w14:paraId="0B9FFBEC" w14:textId="77777777" w:rsidR="00BF606C" w:rsidRPr="0011145A" w:rsidRDefault="001C5B24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59</w:t>
            </w:r>
          </w:p>
          <w:p w14:paraId="47047895" w14:textId="77777777" w:rsidR="001C5B24" w:rsidRPr="0011145A" w:rsidRDefault="001C5B24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45</w:t>
            </w:r>
          </w:p>
          <w:p w14:paraId="5A96792F" w14:textId="0DB471B3" w:rsidR="001C5B24" w:rsidRPr="0011145A" w:rsidRDefault="001C5B24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11145A" w:rsidRPr="0011145A" w14:paraId="487D9563" w14:textId="77777777" w:rsidTr="009A721D">
        <w:trPr>
          <w:trHeight w:val="2159"/>
        </w:trPr>
        <w:tc>
          <w:tcPr>
            <w:tcW w:w="1710" w:type="dxa"/>
          </w:tcPr>
          <w:p w14:paraId="54AA1A77" w14:textId="1F0FBCB9" w:rsidR="0066721C" w:rsidRPr="0011145A" w:rsidRDefault="005762E3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ig. 5A</w:t>
            </w:r>
          </w:p>
          <w:p w14:paraId="57F64648" w14:textId="730FA158" w:rsidR="008D47BA" w:rsidRPr="0011145A" w:rsidRDefault="00CB6313" w:rsidP="009A721D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Comparison </w:t>
            </w:r>
            <w:r w:rsidR="009A721D" w:rsidRPr="0011145A">
              <w:rPr>
                <w:rFonts w:ascii="Arial" w:hAnsi="Arial" w:cs="Arial"/>
                <w:sz w:val="20"/>
                <w:szCs w:val="20"/>
              </w:rPr>
              <w:t xml:space="preserve">of training </w:t>
            </w:r>
            <w:r w:rsidR="000F545F" w:rsidRPr="0011145A">
              <w:rPr>
                <w:rFonts w:ascii="Arial" w:hAnsi="Arial" w:cs="Arial"/>
                <w:sz w:val="20"/>
                <w:szCs w:val="20"/>
              </w:rPr>
              <w:t xml:space="preserve">between </w:t>
            </w:r>
            <w:r w:rsidRPr="0011145A">
              <w:rPr>
                <w:rFonts w:ascii="Arial" w:hAnsi="Arial" w:cs="Arial"/>
                <w:sz w:val="20"/>
                <w:szCs w:val="20"/>
              </w:rPr>
              <w:t>housing conditions</w:t>
            </w:r>
          </w:p>
        </w:tc>
        <w:tc>
          <w:tcPr>
            <w:tcW w:w="2520" w:type="dxa"/>
          </w:tcPr>
          <w:p w14:paraId="23FA51A5" w14:textId="551AE249" w:rsidR="009A721D" w:rsidRPr="0011145A" w:rsidRDefault="009A721D" w:rsidP="00643A18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dult:</w:t>
            </w:r>
          </w:p>
          <w:p w14:paraId="15342BA0" w14:textId="32EC07F7" w:rsidR="00643A18" w:rsidRPr="0011145A" w:rsidRDefault="00643A18" w:rsidP="00643A18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0D7A53CC" w14:textId="16C669FC" w:rsidR="00643A18" w:rsidRPr="0011145A" w:rsidRDefault="008D47BA" w:rsidP="00643A18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Housing</w:t>
            </w:r>
            <w:r w:rsidR="00643A18" w:rsidRPr="0011145A">
              <w:rPr>
                <w:rFonts w:ascii="Arial" w:hAnsi="Arial" w:cs="Arial"/>
                <w:sz w:val="20"/>
                <w:szCs w:val="20"/>
              </w:rPr>
              <w:t xml:space="preserve"> (between)</w:t>
            </w:r>
          </w:p>
          <w:p w14:paraId="28ED7534" w14:textId="3DC304A4" w:rsidR="00643A18" w:rsidRPr="0011145A" w:rsidRDefault="00643A18" w:rsidP="00643A18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Training day * </w:t>
            </w:r>
            <w:r w:rsidR="00A26032" w:rsidRPr="0011145A">
              <w:rPr>
                <w:rFonts w:ascii="Arial" w:hAnsi="Arial" w:cs="Arial"/>
                <w:sz w:val="20"/>
                <w:szCs w:val="20"/>
              </w:rPr>
              <w:t>Housing</w:t>
            </w:r>
          </w:p>
          <w:p w14:paraId="0A96FA4D" w14:textId="23821F84" w:rsidR="005F55DE" w:rsidRPr="0011145A" w:rsidRDefault="005F55DE" w:rsidP="00391C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4104B4" w14:textId="5EEB756C" w:rsidR="008D47BA" w:rsidRPr="0011145A" w:rsidRDefault="009A721D" w:rsidP="00391C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dolescent:</w:t>
            </w:r>
          </w:p>
          <w:p w14:paraId="37FB39A7" w14:textId="77777777" w:rsidR="008D47BA" w:rsidRPr="0011145A" w:rsidRDefault="008D47BA" w:rsidP="008D47BA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Training day (within)</w:t>
            </w:r>
          </w:p>
          <w:p w14:paraId="3BDF8D57" w14:textId="77777777" w:rsidR="008D47BA" w:rsidRPr="0011145A" w:rsidRDefault="008D47BA" w:rsidP="008D47BA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Housing (between)</w:t>
            </w:r>
          </w:p>
          <w:p w14:paraId="1DF31CDD" w14:textId="0AE5787F" w:rsidR="005F55DE" w:rsidRPr="0011145A" w:rsidRDefault="008D47BA" w:rsidP="009A721D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Training day * </w:t>
            </w:r>
            <w:r w:rsidR="00A26032" w:rsidRPr="0011145A">
              <w:rPr>
                <w:rFonts w:ascii="Arial" w:hAnsi="Arial" w:cs="Arial"/>
                <w:sz w:val="20"/>
                <w:szCs w:val="20"/>
              </w:rPr>
              <w:t>Housing</w:t>
            </w:r>
          </w:p>
        </w:tc>
        <w:tc>
          <w:tcPr>
            <w:tcW w:w="1620" w:type="dxa"/>
          </w:tcPr>
          <w:p w14:paraId="702293AB" w14:textId="77777777" w:rsidR="009A721D" w:rsidRPr="0011145A" w:rsidRDefault="009A721D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031B0F" w14:textId="0A04AB0C" w:rsidR="0033008E" w:rsidRPr="0011145A" w:rsidRDefault="0033008E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="008D47BA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279</w:t>
            </w:r>
            <w:r w:rsidR="008D47BA" w:rsidRPr="0011145A">
              <w:rPr>
                <w:rFonts w:ascii="Arial" w:hAnsi="Arial" w:cs="Arial"/>
                <w:sz w:val="20"/>
                <w:szCs w:val="20"/>
              </w:rPr>
              <w:t>= 4.127</w:t>
            </w:r>
          </w:p>
          <w:p w14:paraId="1B0B9A33" w14:textId="5E72C911" w:rsidR="0033008E" w:rsidRPr="0011145A" w:rsidRDefault="0033008E" w:rsidP="0033008E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="008D47BA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31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8D47BA" w:rsidRPr="0011145A">
              <w:rPr>
                <w:rFonts w:ascii="Arial" w:hAnsi="Arial" w:cs="Arial"/>
                <w:sz w:val="20"/>
                <w:szCs w:val="20"/>
              </w:rPr>
              <w:t>0.098</w:t>
            </w:r>
          </w:p>
          <w:p w14:paraId="2727602F" w14:textId="66A296CA" w:rsidR="0033008E" w:rsidRPr="0011145A" w:rsidRDefault="0033008E" w:rsidP="0033008E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="008D47BA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,</w:t>
            </w:r>
            <w:r w:rsidR="008D47BA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279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8D47BA" w:rsidRPr="0011145A">
              <w:rPr>
                <w:rFonts w:ascii="Arial" w:hAnsi="Arial" w:cs="Arial"/>
                <w:sz w:val="20"/>
                <w:szCs w:val="20"/>
              </w:rPr>
              <w:t>1.133</w:t>
            </w:r>
          </w:p>
          <w:p w14:paraId="2E95A554" w14:textId="257E398E" w:rsidR="005F55DE" w:rsidRPr="0011145A" w:rsidRDefault="005F55DE" w:rsidP="003300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672D333" w14:textId="46151461" w:rsidR="008D47BA" w:rsidRPr="0011145A" w:rsidRDefault="008D47BA" w:rsidP="0033008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28F3FE" w14:textId="21E42C1C" w:rsidR="008D47BA" w:rsidRPr="0011145A" w:rsidRDefault="008D47BA" w:rsidP="008D47BA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360</w:t>
            </w:r>
            <w:r w:rsidRPr="0011145A">
              <w:rPr>
                <w:rFonts w:ascii="Arial" w:hAnsi="Arial" w:cs="Arial"/>
                <w:sz w:val="20"/>
                <w:szCs w:val="20"/>
              </w:rPr>
              <w:t>=</w:t>
            </w:r>
            <w:r w:rsidR="009C4347" w:rsidRPr="0011145A">
              <w:rPr>
                <w:rFonts w:ascii="Arial" w:hAnsi="Arial" w:cs="Arial"/>
                <w:sz w:val="20"/>
                <w:szCs w:val="20"/>
              </w:rPr>
              <w:t xml:space="preserve"> 13.891</w:t>
            </w:r>
          </w:p>
          <w:p w14:paraId="2D2522A7" w14:textId="19AF95E7" w:rsidR="008D47BA" w:rsidRPr="0011145A" w:rsidRDefault="008D47BA" w:rsidP="008D47BA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="009C4347"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1,40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9C4347" w:rsidRPr="0011145A">
              <w:rPr>
                <w:rFonts w:ascii="Arial" w:hAnsi="Arial" w:cs="Arial"/>
                <w:sz w:val="20"/>
                <w:szCs w:val="20"/>
              </w:rPr>
              <w:t>0.052</w:t>
            </w:r>
          </w:p>
          <w:p w14:paraId="12A7028F" w14:textId="76A17985" w:rsidR="0033008E" w:rsidRPr="0011145A" w:rsidRDefault="008D47BA" w:rsidP="009A721D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</w:rPr>
              <w:t>9,360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9C4347" w:rsidRPr="0011145A">
              <w:rPr>
                <w:rFonts w:ascii="Arial" w:hAnsi="Arial" w:cs="Arial"/>
                <w:sz w:val="20"/>
                <w:szCs w:val="20"/>
              </w:rPr>
              <w:t>1.674</w:t>
            </w:r>
          </w:p>
        </w:tc>
        <w:tc>
          <w:tcPr>
            <w:tcW w:w="1890" w:type="dxa"/>
          </w:tcPr>
          <w:p w14:paraId="3392D207" w14:textId="77777777" w:rsidR="009A721D" w:rsidRPr="0011145A" w:rsidRDefault="009A721D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098BF8D2" w14:textId="02EC0545" w:rsidR="0033008E" w:rsidRPr="0011145A" w:rsidRDefault="008D47BA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="009A721D" w:rsidRPr="0011145A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="0033008E" w:rsidRPr="0011145A">
              <w:rPr>
                <w:rFonts w:ascii="Arial" w:hAnsi="Arial" w:cs="Arial"/>
                <w:iCs/>
                <w:sz w:val="20"/>
                <w:szCs w:val="20"/>
              </w:rPr>
              <w:t>0.001*</w:t>
            </w:r>
          </w:p>
          <w:p w14:paraId="6F6F8978" w14:textId="472812E3" w:rsidR="0033008E" w:rsidRPr="0011145A" w:rsidRDefault="0033008E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</w:t>
            </w:r>
            <w:r w:rsidR="008D47BA" w:rsidRPr="0011145A">
              <w:rPr>
                <w:rFonts w:ascii="Arial" w:hAnsi="Arial" w:cs="Arial"/>
                <w:iCs/>
                <w:sz w:val="20"/>
                <w:szCs w:val="20"/>
              </w:rPr>
              <w:t>756</w:t>
            </w:r>
          </w:p>
          <w:p w14:paraId="00EF9C86" w14:textId="27E0C6B2" w:rsidR="0033008E" w:rsidRPr="0011145A" w:rsidRDefault="0033008E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</w:t>
            </w:r>
            <w:r w:rsidR="008D47BA" w:rsidRPr="0011145A">
              <w:rPr>
                <w:rFonts w:ascii="Arial" w:hAnsi="Arial" w:cs="Arial"/>
                <w:iCs/>
                <w:sz w:val="20"/>
                <w:szCs w:val="20"/>
              </w:rPr>
              <w:t>339</w:t>
            </w:r>
          </w:p>
          <w:p w14:paraId="72F537E4" w14:textId="2DDF3927" w:rsidR="005F55DE" w:rsidRPr="0011145A" w:rsidRDefault="005F55DE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67A05C37" w14:textId="798CCC44" w:rsidR="008D47BA" w:rsidRPr="0011145A" w:rsidRDefault="008D47BA" w:rsidP="00375379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3555C577" w14:textId="77777777" w:rsidR="008D47BA" w:rsidRPr="0011145A" w:rsidRDefault="008D47BA" w:rsidP="008D47BA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&lt;0.001*</w:t>
            </w:r>
          </w:p>
          <w:p w14:paraId="36852E16" w14:textId="2163B626" w:rsidR="008D47BA" w:rsidRPr="0011145A" w:rsidRDefault="008D47BA" w:rsidP="008D47BA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</w:t>
            </w:r>
            <w:r w:rsidR="009C4347" w:rsidRPr="0011145A">
              <w:rPr>
                <w:rFonts w:ascii="Arial" w:hAnsi="Arial" w:cs="Arial"/>
                <w:iCs/>
                <w:sz w:val="20"/>
                <w:szCs w:val="20"/>
              </w:rPr>
              <w:t>821</w:t>
            </w:r>
          </w:p>
          <w:p w14:paraId="2C19EB3D" w14:textId="6D94D349" w:rsidR="005F55DE" w:rsidRPr="0011145A" w:rsidRDefault="008D47BA" w:rsidP="009A721D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</w:t>
            </w:r>
            <w:r w:rsidR="009C4347" w:rsidRPr="0011145A">
              <w:rPr>
                <w:rFonts w:ascii="Arial" w:hAnsi="Arial" w:cs="Arial"/>
                <w:iCs/>
                <w:sz w:val="20"/>
                <w:szCs w:val="20"/>
              </w:rPr>
              <w:t>094</w:t>
            </w:r>
          </w:p>
        </w:tc>
        <w:tc>
          <w:tcPr>
            <w:tcW w:w="1615" w:type="dxa"/>
          </w:tcPr>
          <w:p w14:paraId="0EFF1AE7" w14:textId="77777777" w:rsidR="009A721D" w:rsidRPr="0011145A" w:rsidRDefault="009A721D" w:rsidP="00651DA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892587" w14:textId="22902599" w:rsidR="008D47BA" w:rsidRPr="0011145A" w:rsidRDefault="0033008E" w:rsidP="00651DA0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</w:t>
            </w:r>
            <w:r w:rsidR="008D47BA" w:rsidRPr="0011145A">
              <w:rPr>
                <w:rFonts w:ascii="Arial" w:hAnsi="Arial" w:cs="Arial"/>
                <w:sz w:val="20"/>
                <w:szCs w:val="20"/>
              </w:rPr>
              <w:t>117</w:t>
            </w:r>
          </w:p>
          <w:p w14:paraId="638B4B03" w14:textId="3AD472D5" w:rsidR="0033008E" w:rsidRPr="0011145A" w:rsidRDefault="0033008E" w:rsidP="00651DA0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</w:t>
            </w:r>
            <w:r w:rsidR="008D47BA" w:rsidRPr="0011145A">
              <w:rPr>
                <w:rFonts w:ascii="Arial" w:hAnsi="Arial" w:cs="Arial"/>
                <w:sz w:val="20"/>
                <w:szCs w:val="20"/>
              </w:rPr>
              <w:t>00</w:t>
            </w:r>
            <w:r w:rsidR="00E65580" w:rsidRPr="0011145A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531EB4D" w14:textId="77777777" w:rsidR="0033008E" w:rsidRPr="0011145A" w:rsidRDefault="0033008E" w:rsidP="00651DA0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</w:t>
            </w:r>
            <w:r w:rsidR="008D47BA" w:rsidRPr="0011145A"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26A8BD38" w14:textId="77777777" w:rsidR="008D47BA" w:rsidRPr="0011145A" w:rsidRDefault="008D47BA" w:rsidP="00651DA0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7F87A1" w14:textId="77777777" w:rsidR="008D47BA" w:rsidRPr="0011145A" w:rsidRDefault="008D47BA" w:rsidP="00651DA0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E0EF70" w14:textId="6972A139" w:rsidR="008D47BA" w:rsidRPr="0011145A" w:rsidRDefault="008D47BA" w:rsidP="008D47BA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</w:t>
            </w:r>
            <w:r w:rsidR="009C4347" w:rsidRPr="0011145A">
              <w:rPr>
                <w:rFonts w:ascii="Arial" w:hAnsi="Arial" w:cs="Arial"/>
                <w:sz w:val="20"/>
                <w:szCs w:val="20"/>
              </w:rPr>
              <w:t>258</w:t>
            </w:r>
          </w:p>
          <w:p w14:paraId="054E5BC1" w14:textId="74C04461" w:rsidR="008D47BA" w:rsidRPr="0011145A" w:rsidRDefault="008D47BA" w:rsidP="008D47BA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</w:t>
            </w:r>
            <w:r w:rsidR="009C4347" w:rsidRPr="0011145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9623AFB" w14:textId="5A3654CD" w:rsidR="008D47BA" w:rsidRPr="0011145A" w:rsidRDefault="008D47BA" w:rsidP="008D47BA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</w:t>
            </w:r>
            <w:r w:rsidR="009C4347" w:rsidRPr="0011145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11145A" w:rsidRPr="0011145A" w14:paraId="7184ABB9" w14:textId="77777777" w:rsidTr="008708E6">
        <w:tc>
          <w:tcPr>
            <w:tcW w:w="1710" w:type="dxa"/>
          </w:tcPr>
          <w:p w14:paraId="53AAB698" w14:textId="77777777" w:rsidR="00391C24" w:rsidRPr="0011145A" w:rsidRDefault="00391C24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Fig. 5B </w:t>
            </w:r>
          </w:p>
          <w:p w14:paraId="1E511F96" w14:textId="709588B7" w:rsidR="00461F8C" w:rsidRPr="0011145A" w:rsidRDefault="00461F8C" w:rsidP="00375379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Comparison</w:t>
            </w:r>
            <w:r w:rsidR="00055F37" w:rsidRPr="0011145A">
              <w:rPr>
                <w:rFonts w:ascii="Arial" w:hAnsi="Arial" w:cs="Arial"/>
                <w:sz w:val="20"/>
                <w:szCs w:val="20"/>
              </w:rPr>
              <w:t xml:space="preserve"> of relapse tests between</w:t>
            </w:r>
            <w:r w:rsidRPr="0011145A">
              <w:rPr>
                <w:rFonts w:ascii="Arial" w:hAnsi="Arial" w:cs="Arial"/>
                <w:sz w:val="20"/>
                <w:szCs w:val="20"/>
              </w:rPr>
              <w:t xml:space="preserve"> housing conditions </w:t>
            </w:r>
          </w:p>
          <w:p w14:paraId="76A74936" w14:textId="3EF7E58E" w:rsidR="00461F8C" w:rsidRPr="0011145A" w:rsidRDefault="00461F8C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72E4E74" w14:textId="17D2AA0C" w:rsidR="008D47BA" w:rsidRPr="0011145A" w:rsidRDefault="008D47BA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D24FED" w14:textId="0CE258C8" w:rsidR="008D47BA" w:rsidRPr="0011145A" w:rsidRDefault="008D47BA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749B4A" w14:textId="77777777" w:rsidR="008D47BA" w:rsidRPr="0011145A" w:rsidRDefault="008D47BA" w:rsidP="0037537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B64417" w14:textId="5D67CF21" w:rsidR="00791B39" w:rsidRPr="0011145A" w:rsidRDefault="00791B39" w:rsidP="003753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975328E" w14:textId="3312BAD0" w:rsidR="006165FF" w:rsidRPr="0011145A" w:rsidRDefault="006165FF" w:rsidP="0023068A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bstinence day 1 (30 min):</w:t>
            </w:r>
          </w:p>
          <w:p w14:paraId="132E08D4" w14:textId="33B2B276" w:rsidR="0023068A" w:rsidRPr="0011145A" w:rsidRDefault="0023068A" w:rsidP="0023068A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ge (between)</w:t>
            </w:r>
          </w:p>
          <w:p w14:paraId="6815697B" w14:textId="77777777" w:rsidR="0023068A" w:rsidRPr="0011145A" w:rsidRDefault="0023068A" w:rsidP="0023068A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Housing (between)</w:t>
            </w:r>
          </w:p>
          <w:p w14:paraId="187C83EE" w14:textId="77777777" w:rsidR="0023068A" w:rsidRPr="0011145A" w:rsidRDefault="0023068A" w:rsidP="0023068A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Age * Housing </w:t>
            </w:r>
          </w:p>
          <w:p w14:paraId="7B1B2EAE" w14:textId="77777777" w:rsidR="00461F8C" w:rsidRPr="0011145A" w:rsidRDefault="00461F8C" w:rsidP="00391C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A0F240" w14:textId="77777777" w:rsidR="00461F8C" w:rsidRPr="0011145A" w:rsidRDefault="00461F8C" w:rsidP="00391C2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31F8087" w14:textId="7908B07E" w:rsidR="006165FF" w:rsidRPr="0011145A" w:rsidRDefault="006165FF" w:rsidP="00391C2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 xml:space="preserve">Abstinence </w:t>
            </w:r>
            <w:proofErr w:type="spellStart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day</w:t>
            </w:r>
            <w:proofErr w:type="spellEnd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 xml:space="preserve"> 15 (60 min</w:t>
            </w:r>
            <w:proofErr w:type="gramStart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):</w:t>
            </w:r>
            <w:proofErr w:type="gramEnd"/>
          </w:p>
          <w:p w14:paraId="47C7E047" w14:textId="34B58797" w:rsidR="00391C24" w:rsidRPr="0011145A" w:rsidRDefault="00391C24" w:rsidP="00391C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Age </w:t>
            </w:r>
            <w:r w:rsidR="0033008E" w:rsidRPr="0011145A">
              <w:rPr>
                <w:rFonts w:ascii="Arial" w:hAnsi="Arial" w:cs="Arial"/>
                <w:sz w:val="20"/>
                <w:szCs w:val="20"/>
              </w:rPr>
              <w:t>(between)</w:t>
            </w:r>
          </w:p>
          <w:p w14:paraId="59F3DEAE" w14:textId="49B3F1F7" w:rsidR="00391C24" w:rsidRPr="0011145A" w:rsidRDefault="00391C24" w:rsidP="00391C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Housing</w:t>
            </w:r>
            <w:r w:rsidR="0033008E" w:rsidRPr="0011145A">
              <w:rPr>
                <w:rFonts w:ascii="Arial" w:hAnsi="Arial" w:cs="Arial"/>
                <w:sz w:val="20"/>
                <w:szCs w:val="20"/>
              </w:rPr>
              <w:t xml:space="preserve"> (between)</w:t>
            </w:r>
          </w:p>
          <w:p w14:paraId="7BB29FB6" w14:textId="4986E858" w:rsidR="00391C24" w:rsidRPr="0011145A" w:rsidRDefault="00391C24" w:rsidP="00391C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 xml:space="preserve">Age * Housing </w:t>
            </w:r>
          </w:p>
          <w:p w14:paraId="578C516F" w14:textId="045B80A8" w:rsidR="005F55DE" w:rsidRPr="0011145A" w:rsidRDefault="005F55DE" w:rsidP="00391C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371C52" w14:textId="022D57D2" w:rsidR="00391C24" w:rsidRPr="0011145A" w:rsidRDefault="00461F8C" w:rsidP="005F55DE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Post hoc</w:t>
            </w:r>
            <w:r w:rsidR="006165FF" w:rsidRPr="0011145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240B4" w:rsidRPr="0011145A">
              <w:rPr>
                <w:rFonts w:ascii="Arial" w:hAnsi="Arial" w:cs="Arial"/>
                <w:sz w:val="20"/>
                <w:szCs w:val="20"/>
              </w:rPr>
              <w:t>[Housing(</w:t>
            </w:r>
            <w:r w:rsidR="006165FF" w:rsidRPr="0011145A">
              <w:rPr>
                <w:rFonts w:ascii="Arial" w:hAnsi="Arial" w:cs="Arial"/>
                <w:sz w:val="20"/>
                <w:szCs w:val="20"/>
              </w:rPr>
              <w:t>between)</w:t>
            </w:r>
            <w:r w:rsidR="004240B4" w:rsidRPr="0011145A">
              <w:rPr>
                <w:rFonts w:ascii="Arial" w:hAnsi="Arial" w:cs="Arial"/>
                <w:sz w:val="20"/>
                <w:szCs w:val="20"/>
              </w:rPr>
              <w:t>]</w:t>
            </w:r>
            <w:r w:rsidRPr="0011145A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039174AC" w14:textId="77777777" w:rsidR="00E10DBE" w:rsidRPr="0011145A" w:rsidRDefault="00E10DBE" w:rsidP="005F55DE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Adult</w:t>
            </w:r>
          </w:p>
          <w:p w14:paraId="3A5ED69C" w14:textId="23334016" w:rsidR="00E10DBE" w:rsidRPr="0011145A" w:rsidRDefault="00E10DBE" w:rsidP="005F55DE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lastRenderedPageBreak/>
              <w:t>Adolescent</w:t>
            </w:r>
          </w:p>
        </w:tc>
        <w:tc>
          <w:tcPr>
            <w:tcW w:w="1620" w:type="dxa"/>
          </w:tcPr>
          <w:p w14:paraId="6E7CE7AE" w14:textId="77777777" w:rsidR="006165FF" w:rsidRPr="0011145A" w:rsidRDefault="006165FF" w:rsidP="0023068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D3F939" w14:textId="77777777" w:rsidR="006165FF" w:rsidRPr="0011145A" w:rsidRDefault="006165FF" w:rsidP="0023068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F802B5" w14:textId="48D0FF03" w:rsidR="0023068A" w:rsidRPr="0011145A" w:rsidRDefault="0023068A" w:rsidP="0023068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65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11.439</w:t>
            </w:r>
          </w:p>
          <w:p w14:paraId="0B8CE5CC" w14:textId="11F9687A" w:rsidR="0023068A" w:rsidRPr="0011145A" w:rsidRDefault="0023068A" w:rsidP="0023068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65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1.500</w:t>
            </w:r>
          </w:p>
          <w:p w14:paraId="37588951" w14:textId="756F3FBB" w:rsidR="0023068A" w:rsidRPr="0011145A" w:rsidRDefault="0023068A" w:rsidP="0023068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65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0.243</w:t>
            </w:r>
          </w:p>
          <w:p w14:paraId="77BAA548" w14:textId="77777777" w:rsidR="00461F8C" w:rsidRPr="0011145A" w:rsidRDefault="00461F8C" w:rsidP="00391C2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05F9C9C3" w14:textId="77777777" w:rsidR="008708E6" w:rsidRPr="0011145A" w:rsidRDefault="008708E6" w:rsidP="0023068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F7FA32A" w14:textId="77777777" w:rsidR="004240B4" w:rsidRPr="0011145A" w:rsidRDefault="004240B4" w:rsidP="0023068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F95D223" w14:textId="77777777" w:rsidR="00461F8C" w:rsidRPr="0011145A" w:rsidRDefault="00461F8C" w:rsidP="00391C2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60D2A5FC" w14:textId="7F4027AA" w:rsidR="00391C24" w:rsidRPr="0011145A" w:rsidRDefault="00391C24" w:rsidP="00391C2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6</w:t>
            </w:r>
            <w:r w:rsidR="009F26BD"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7</w:t>
            </w:r>
            <w:r w:rsidR="009F26BD" w:rsidRPr="0011145A">
              <w:rPr>
                <w:rFonts w:ascii="Arial" w:hAnsi="Arial" w:cs="Arial"/>
                <w:sz w:val="20"/>
                <w:szCs w:val="20"/>
                <w:lang w:val="fr-FR"/>
              </w:rPr>
              <w:t>= 0.080</w:t>
            </w:r>
          </w:p>
          <w:p w14:paraId="0C36AB63" w14:textId="6208C30E" w:rsidR="00391C24" w:rsidRPr="0011145A" w:rsidRDefault="00391C24" w:rsidP="00391C2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="009F26BD"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67</w:t>
            </w:r>
            <w:r w:rsidR="009F26BD" w:rsidRPr="0011145A">
              <w:rPr>
                <w:rFonts w:ascii="Arial" w:hAnsi="Arial" w:cs="Arial"/>
                <w:sz w:val="20"/>
                <w:szCs w:val="20"/>
                <w:lang w:val="fr-FR"/>
              </w:rPr>
              <w:t>= 8.243</w:t>
            </w:r>
          </w:p>
          <w:p w14:paraId="7F1EB947" w14:textId="73681F8D" w:rsidR="00391C24" w:rsidRPr="0011145A" w:rsidRDefault="00391C24" w:rsidP="0032760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F</w:t>
            </w:r>
            <w:r w:rsidR="009F26BD"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1,67</w:t>
            </w:r>
            <w:r w:rsidR="009F26BD" w:rsidRPr="0011145A">
              <w:rPr>
                <w:rFonts w:ascii="Arial" w:hAnsi="Arial" w:cs="Arial"/>
                <w:sz w:val="20"/>
                <w:szCs w:val="20"/>
                <w:lang w:val="fr-FR"/>
              </w:rPr>
              <w:t>= 0.001</w:t>
            </w:r>
          </w:p>
          <w:p w14:paraId="5D575C27" w14:textId="11B6C50E" w:rsidR="005F55DE" w:rsidRPr="0011145A" w:rsidRDefault="005F55DE" w:rsidP="0032760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BB253AC" w14:textId="77777777" w:rsidR="00461F8C" w:rsidRPr="0011145A" w:rsidRDefault="00461F8C" w:rsidP="0032760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F160E45" w14:textId="77777777" w:rsidR="004240B4" w:rsidRPr="0011145A" w:rsidRDefault="004240B4" w:rsidP="00E10DBE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39E5F51B" w14:textId="208EBDDA" w:rsidR="00E10DBE" w:rsidRPr="0011145A" w:rsidRDefault="00E10DBE" w:rsidP="00E10DBE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t</w:t>
            </w:r>
            <w:proofErr w:type="gramEnd"/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45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1.745</w:t>
            </w:r>
          </w:p>
          <w:p w14:paraId="635BF79C" w14:textId="497D193D" w:rsidR="005F55DE" w:rsidRPr="0011145A" w:rsidRDefault="00E10DBE" w:rsidP="0032760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lastRenderedPageBreak/>
              <w:t>t</w:t>
            </w:r>
            <w:proofErr w:type="gramEnd"/>
            <w:r w:rsidRPr="0011145A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37</w:t>
            </w:r>
            <w:r w:rsidRPr="0011145A">
              <w:rPr>
                <w:rFonts w:ascii="Arial" w:hAnsi="Arial" w:cs="Arial"/>
                <w:sz w:val="20"/>
                <w:szCs w:val="20"/>
                <w:lang w:val="fr-FR"/>
              </w:rPr>
              <w:t>= 2.381</w:t>
            </w:r>
          </w:p>
        </w:tc>
        <w:tc>
          <w:tcPr>
            <w:tcW w:w="1890" w:type="dxa"/>
          </w:tcPr>
          <w:p w14:paraId="3B0BEF2F" w14:textId="77777777" w:rsidR="006165FF" w:rsidRPr="0011145A" w:rsidRDefault="006165FF" w:rsidP="00391C24">
            <w:pPr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</w:p>
          <w:p w14:paraId="618C43C2" w14:textId="77777777" w:rsidR="006165FF" w:rsidRPr="0011145A" w:rsidRDefault="006165FF" w:rsidP="00391C24">
            <w:pPr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</w:p>
          <w:p w14:paraId="5C68E1FF" w14:textId="53E3B464" w:rsidR="00461F8C" w:rsidRPr="0011145A" w:rsidRDefault="0023068A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001*</w:t>
            </w:r>
          </w:p>
          <w:p w14:paraId="5F0BB559" w14:textId="56DEAB56" w:rsidR="00461F8C" w:rsidRPr="0011145A" w:rsidRDefault="0023068A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225</w:t>
            </w:r>
          </w:p>
          <w:p w14:paraId="74D663C8" w14:textId="3FB62399" w:rsidR="00461F8C" w:rsidRPr="0011145A" w:rsidRDefault="0023068A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624</w:t>
            </w:r>
          </w:p>
          <w:p w14:paraId="4837B118" w14:textId="77777777" w:rsidR="00461F8C" w:rsidRPr="0011145A" w:rsidRDefault="00461F8C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6F425E26" w14:textId="77777777" w:rsidR="008708E6" w:rsidRPr="0011145A" w:rsidRDefault="008708E6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6BE01EF3" w14:textId="77777777" w:rsidR="004240B4" w:rsidRPr="0011145A" w:rsidRDefault="004240B4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396DD51E" w14:textId="77777777" w:rsidR="0023068A" w:rsidRPr="0011145A" w:rsidRDefault="0023068A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76583C71" w14:textId="5C945C15" w:rsidR="00391C24" w:rsidRPr="0011145A" w:rsidRDefault="009F26BD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779</w:t>
            </w:r>
          </w:p>
          <w:p w14:paraId="3213BF00" w14:textId="5BF40C14" w:rsidR="00391C24" w:rsidRPr="0011145A" w:rsidRDefault="00327601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00</w:t>
            </w:r>
            <w:r w:rsidR="009F26BD" w:rsidRPr="0011145A"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="00826E27" w:rsidRPr="0011145A">
              <w:rPr>
                <w:rFonts w:ascii="Arial" w:hAnsi="Arial" w:cs="Arial"/>
                <w:iCs/>
                <w:sz w:val="20"/>
                <w:szCs w:val="20"/>
              </w:rPr>
              <w:t>*</w:t>
            </w:r>
          </w:p>
          <w:p w14:paraId="767EF579" w14:textId="052942CA" w:rsidR="00391C24" w:rsidRPr="0011145A" w:rsidRDefault="009F26BD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970</w:t>
            </w:r>
          </w:p>
          <w:p w14:paraId="54DB0430" w14:textId="77777777" w:rsidR="005F55DE" w:rsidRPr="0011145A" w:rsidRDefault="005F55DE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5ED0C8C2" w14:textId="77777777" w:rsidR="005F55DE" w:rsidRPr="0011145A" w:rsidRDefault="005F55DE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02C56D9A" w14:textId="77777777" w:rsidR="004240B4" w:rsidRPr="0011145A" w:rsidRDefault="004240B4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5F885EA9" w14:textId="2C2E2EC8" w:rsidR="00E10DBE" w:rsidRPr="0011145A" w:rsidRDefault="00E10DBE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t>0.090</w:t>
            </w:r>
          </w:p>
          <w:p w14:paraId="5A370CD0" w14:textId="733FFB29" w:rsidR="00E10DBE" w:rsidRPr="0011145A" w:rsidRDefault="00E10DBE" w:rsidP="00391C24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11145A">
              <w:rPr>
                <w:rFonts w:ascii="Arial" w:hAnsi="Arial" w:cs="Arial"/>
                <w:iCs/>
                <w:sz w:val="20"/>
                <w:szCs w:val="20"/>
              </w:rPr>
              <w:lastRenderedPageBreak/>
              <w:t>0.023*</w:t>
            </w:r>
          </w:p>
        </w:tc>
        <w:tc>
          <w:tcPr>
            <w:tcW w:w="1615" w:type="dxa"/>
          </w:tcPr>
          <w:p w14:paraId="5429E9A4" w14:textId="77777777" w:rsidR="006165FF" w:rsidRPr="0011145A" w:rsidRDefault="006165FF" w:rsidP="00391C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82C808" w14:textId="77777777" w:rsidR="006165FF" w:rsidRPr="0011145A" w:rsidRDefault="006165FF" w:rsidP="00391C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0CBAF5" w14:textId="66F51064" w:rsidR="00461F8C" w:rsidRPr="0011145A" w:rsidRDefault="0023068A" w:rsidP="00391C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5</w:t>
            </w:r>
            <w:r w:rsidR="00643A18" w:rsidRPr="0011145A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08B8180" w14:textId="6C51D550" w:rsidR="00461F8C" w:rsidRPr="0011145A" w:rsidRDefault="0023068A" w:rsidP="00391C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23</w:t>
            </w:r>
          </w:p>
          <w:p w14:paraId="3E5BA622" w14:textId="7B69788B" w:rsidR="00461F8C" w:rsidRPr="0011145A" w:rsidRDefault="0023068A" w:rsidP="00391C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4</w:t>
            </w:r>
          </w:p>
          <w:p w14:paraId="70FA6541" w14:textId="77777777" w:rsidR="00461F8C" w:rsidRPr="0011145A" w:rsidRDefault="00461F8C" w:rsidP="00391C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344D09" w14:textId="4CF6D5B6" w:rsidR="0023068A" w:rsidRPr="0011145A" w:rsidRDefault="0023068A" w:rsidP="00391C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718E98" w14:textId="77777777" w:rsidR="0023068A" w:rsidRPr="0011145A" w:rsidRDefault="0023068A" w:rsidP="00391C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AC4CF5" w14:textId="77777777" w:rsidR="00461F8C" w:rsidRPr="0011145A" w:rsidRDefault="00461F8C" w:rsidP="00391C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3FEF32" w14:textId="773A4E82" w:rsidR="00391C24" w:rsidRPr="0011145A" w:rsidRDefault="009F26BD" w:rsidP="00391C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1</w:t>
            </w:r>
          </w:p>
          <w:p w14:paraId="67C810DA" w14:textId="73BA14C3" w:rsidR="00391C24" w:rsidRPr="0011145A" w:rsidRDefault="00327601" w:rsidP="00391C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1</w:t>
            </w:r>
            <w:r w:rsidR="009F26BD" w:rsidRPr="0011145A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013B642D" w14:textId="39BDC0A4" w:rsidR="00391C24" w:rsidRPr="0011145A" w:rsidRDefault="009F26BD" w:rsidP="00391C24">
            <w:pPr>
              <w:rPr>
                <w:rFonts w:ascii="Arial" w:hAnsi="Arial" w:cs="Arial"/>
                <w:sz w:val="20"/>
                <w:szCs w:val="20"/>
              </w:rPr>
            </w:pPr>
            <w:r w:rsidRPr="0011145A">
              <w:rPr>
                <w:rFonts w:ascii="Arial" w:hAnsi="Arial" w:cs="Arial"/>
                <w:sz w:val="20"/>
                <w:szCs w:val="20"/>
              </w:rPr>
              <w:t>0.000</w:t>
            </w:r>
          </w:p>
          <w:p w14:paraId="0CF36C0B" w14:textId="7F1DEC38" w:rsidR="00391C24" w:rsidRPr="0011145A" w:rsidRDefault="00391C24" w:rsidP="003753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BF243BA" w14:textId="77777777" w:rsidR="00F70628" w:rsidRPr="0011145A" w:rsidRDefault="00F70628" w:rsidP="008708E6"/>
    <w:sectPr w:rsidR="00F70628" w:rsidRPr="0011145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397A14" w14:textId="77777777" w:rsidR="00DF1692" w:rsidRDefault="00DF1692" w:rsidP="00B8554F">
      <w:pPr>
        <w:spacing w:after="0" w:line="240" w:lineRule="auto"/>
      </w:pPr>
      <w:r>
        <w:separator/>
      </w:r>
    </w:p>
  </w:endnote>
  <w:endnote w:type="continuationSeparator" w:id="0">
    <w:p w14:paraId="3CFD4463" w14:textId="77777777" w:rsidR="00DF1692" w:rsidRDefault="00DF1692" w:rsidP="00B85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015384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7398CA3E" w14:textId="0E69F0E7" w:rsidR="00542441" w:rsidRPr="00B8554F" w:rsidRDefault="00542441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B8554F">
          <w:rPr>
            <w:rFonts w:ascii="Arial" w:hAnsi="Arial" w:cs="Arial"/>
            <w:sz w:val="20"/>
            <w:szCs w:val="20"/>
          </w:rPr>
          <w:fldChar w:fldCharType="begin"/>
        </w:r>
        <w:r w:rsidRPr="00B8554F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B8554F">
          <w:rPr>
            <w:rFonts w:ascii="Arial" w:hAnsi="Arial" w:cs="Arial"/>
            <w:sz w:val="20"/>
            <w:szCs w:val="20"/>
          </w:rPr>
          <w:fldChar w:fldCharType="separate"/>
        </w:r>
        <w:r w:rsidR="0011145A">
          <w:rPr>
            <w:rFonts w:ascii="Arial" w:hAnsi="Arial" w:cs="Arial"/>
            <w:noProof/>
            <w:sz w:val="20"/>
            <w:szCs w:val="20"/>
          </w:rPr>
          <w:t>1</w:t>
        </w:r>
        <w:r w:rsidRPr="00B8554F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507C6815" w14:textId="77777777" w:rsidR="00542441" w:rsidRDefault="005424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D13EB" w14:textId="77777777" w:rsidR="00DF1692" w:rsidRDefault="00DF1692" w:rsidP="00B8554F">
      <w:pPr>
        <w:spacing w:after="0" w:line="240" w:lineRule="auto"/>
      </w:pPr>
      <w:r>
        <w:separator/>
      </w:r>
    </w:p>
  </w:footnote>
  <w:footnote w:type="continuationSeparator" w:id="0">
    <w:p w14:paraId="59F05C72" w14:textId="77777777" w:rsidR="00DF1692" w:rsidRDefault="00DF1692" w:rsidP="00B855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77D9C"/>
    <w:multiLevelType w:val="hybridMultilevel"/>
    <w:tmpl w:val="3370B20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4B4678"/>
    <w:multiLevelType w:val="hybridMultilevel"/>
    <w:tmpl w:val="665E972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NDM1tDCzMDQ3MDRV0lEKTi0uzszPAykwrQUABcPXdCwAAAA="/>
  </w:docVars>
  <w:rsids>
    <w:rsidRoot w:val="00D87F60"/>
    <w:rsid w:val="00000A86"/>
    <w:rsid w:val="000236A1"/>
    <w:rsid w:val="000249CA"/>
    <w:rsid w:val="00032368"/>
    <w:rsid w:val="00055F37"/>
    <w:rsid w:val="000861DD"/>
    <w:rsid w:val="0008752C"/>
    <w:rsid w:val="00091DB5"/>
    <w:rsid w:val="000B209A"/>
    <w:rsid w:val="000C61FD"/>
    <w:rsid w:val="000F545F"/>
    <w:rsid w:val="00110FAB"/>
    <w:rsid w:val="0011145A"/>
    <w:rsid w:val="00111DF2"/>
    <w:rsid w:val="00131AFC"/>
    <w:rsid w:val="001949A3"/>
    <w:rsid w:val="001A2397"/>
    <w:rsid w:val="001B39DC"/>
    <w:rsid w:val="001B600D"/>
    <w:rsid w:val="001C112F"/>
    <w:rsid w:val="001C5B24"/>
    <w:rsid w:val="001D5142"/>
    <w:rsid w:val="001E13E7"/>
    <w:rsid w:val="001F525F"/>
    <w:rsid w:val="001F5D77"/>
    <w:rsid w:val="0021562B"/>
    <w:rsid w:val="002268D8"/>
    <w:rsid w:val="0023068A"/>
    <w:rsid w:val="002467F7"/>
    <w:rsid w:val="00267749"/>
    <w:rsid w:val="00274091"/>
    <w:rsid w:val="00276DBC"/>
    <w:rsid w:val="002812B5"/>
    <w:rsid w:val="00284357"/>
    <w:rsid w:val="00293314"/>
    <w:rsid w:val="002A336E"/>
    <w:rsid w:val="002B0F26"/>
    <w:rsid w:val="002C31D6"/>
    <w:rsid w:val="002F3838"/>
    <w:rsid w:val="00321508"/>
    <w:rsid w:val="00325CA4"/>
    <w:rsid w:val="00327601"/>
    <w:rsid w:val="0033008E"/>
    <w:rsid w:val="00341370"/>
    <w:rsid w:val="00354581"/>
    <w:rsid w:val="00371FED"/>
    <w:rsid w:val="00375379"/>
    <w:rsid w:val="00375B3A"/>
    <w:rsid w:val="003918A9"/>
    <w:rsid w:val="00391C24"/>
    <w:rsid w:val="00393316"/>
    <w:rsid w:val="003A3C08"/>
    <w:rsid w:val="003A4309"/>
    <w:rsid w:val="003B1ECF"/>
    <w:rsid w:val="003E330E"/>
    <w:rsid w:val="003E5275"/>
    <w:rsid w:val="003F5853"/>
    <w:rsid w:val="004074FD"/>
    <w:rsid w:val="004078A1"/>
    <w:rsid w:val="00411F39"/>
    <w:rsid w:val="004240B4"/>
    <w:rsid w:val="00426660"/>
    <w:rsid w:val="0043742A"/>
    <w:rsid w:val="00442401"/>
    <w:rsid w:val="00455538"/>
    <w:rsid w:val="00461F8C"/>
    <w:rsid w:val="004631B5"/>
    <w:rsid w:val="00463BEC"/>
    <w:rsid w:val="00494105"/>
    <w:rsid w:val="004A0668"/>
    <w:rsid w:val="004A3644"/>
    <w:rsid w:val="004A4160"/>
    <w:rsid w:val="004D61AA"/>
    <w:rsid w:val="004E2695"/>
    <w:rsid w:val="004E41BA"/>
    <w:rsid w:val="004F26D3"/>
    <w:rsid w:val="00513CE8"/>
    <w:rsid w:val="0052167F"/>
    <w:rsid w:val="00525ED4"/>
    <w:rsid w:val="00526F8C"/>
    <w:rsid w:val="00542441"/>
    <w:rsid w:val="00556AB1"/>
    <w:rsid w:val="00563CE6"/>
    <w:rsid w:val="00563E67"/>
    <w:rsid w:val="00565978"/>
    <w:rsid w:val="0057189A"/>
    <w:rsid w:val="005762E3"/>
    <w:rsid w:val="005850E8"/>
    <w:rsid w:val="005A23DC"/>
    <w:rsid w:val="005A7338"/>
    <w:rsid w:val="005B788B"/>
    <w:rsid w:val="005D7FEC"/>
    <w:rsid w:val="005E35CF"/>
    <w:rsid w:val="005E7B8B"/>
    <w:rsid w:val="005F2B6B"/>
    <w:rsid w:val="005F55DE"/>
    <w:rsid w:val="006101E7"/>
    <w:rsid w:val="006165FF"/>
    <w:rsid w:val="006329CB"/>
    <w:rsid w:val="00637094"/>
    <w:rsid w:val="00643A18"/>
    <w:rsid w:val="00651DA0"/>
    <w:rsid w:val="00661315"/>
    <w:rsid w:val="0066308A"/>
    <w:rsid w:val="0066721C"/>
    <w:rsid w:val="00676C99"/>
    <w:rsid w:val="00677642"/>
    <w:rsid w:val="006A3863"/>
    <w:rsid w:val="006A7BBA"/>
    <w:rsid w:val="006B07B1"/>
    <w:rsid w:val="006C2664"/>
    <w:rsid w:val="006D7FCB"/>
    <w:rsid w:val="006E11F2"/>
    <w:rsid w:val="00716D30"/>
    <w:rsid w:val="00717659"/>
    <w:rsid w:val="0072265B"/>
    <w:rsid w:val="00732409"/>
    <w:rsid w:val="00745503"/>
    <w:rsid w:val="00745CEE"/>
    <w:rsid w:val="007479E7"/>
    <w:rsid w:val="00757F0B"/>
    <w:rsid w:val="00761D0D"/>
    <w:rsid w:val="00763FE6"/>
    <w:rsid w:val="00790C4E"/>
    <w:rsid w:val="00791B39"/>
    <w:rsid w:val="007A55BA"/>
    <w:rsid w:val="007A580F"/>
    <w:rsid w:val="007B55F5"/>
    <w:rsid w:val="007B75CF"/>
    <w:rsid w:val="007C6522"/>
    <w:rsid w:val="007D47F3"/>
    <w:rsid w:val="007F7993"/>
    <w:rsid w:val="00807A5E"/>
    <w:rsid w:val="00810ABF"/>
    <w:rsid w:val="00825A40"/>
    <w:rsid w:val="00826E27"/>
    <w:rsid w:val="00846BE2"/>
    <w:rsid w:val="008708E6"/>
    <w:rsid w:val="008901E5"/>
    <w:rsid w:val="00895945"/>
    <w:rsid w:val="008A53C7"/>
    <w:rsid w:val="008C148B"/>
    <w:rsid w:val="008D0544"/>
    <w:rsid w:val="008D47BA"/>
    <w:rsid w:val="00946DAA"/>
    <w:rsid w:val="00957A7B"/>
    <w:rsid w:val="009A07CA"/>
    <w:rsid w:val="009A52A2"/>
    <w:rsid w:val="009A721D"/>
    <w:rsid w:val="009C4347"/>
    <w:rsid w:val="009F26BD"/>
    <w:rsid w:val="00A26032"/>
    <w:rsid w:val="00A35613"/>
    <w:rsid w:val="00A41F5F"/>
    <w:rsid w:val="00A632C7"/>
    <w:rsid w:val="00A92DF4"/>
    <w:rsid w:val="00AB24DD"/>
    <w:rsid w:val="00AB3DDA"/>
    <w:rsid w:val="00AC3EC1"/>
    <w:rsid w:val="00AE1DF7"/>
    <w:rsid w:val="00B53C9E"/>
    <w:rsid w:val="00B53F08"/>
    <w:rsid w:val="00B6409D"/>
    <w:rsid w:val="00B77806"/>
    <w:rsid w:val="00B8554F"/>
    <w:rsid w:val="00B9674D"/>
    <w:rsid w:val="00B96E82"/>
    <w:rsid w:val="00BC6CFB"/>
    <w:rsid w:val="00BF606C"/>
    <w:rsid w:val="00C1351E"/>
    <w:rsid w:val="00C24498"/>
    <w:rsid w:val="00C42A82"/>
    <w:rsid w:val="00C463B9"/>
    <w:rsid w:val="00C60A69"/>
    <w:rsid w:val="00C66D08"/>
    <w:rsid w:val="00C823BD"/>
    <w:rsid w:val="00C94429"/>
    <w:rsid w:val="00CA6390"/>
    <w:rsid w:val="00CB2ECC"/>
    <w:rsid w:val="00CB4B09"/>
    <w:rsid w:val="00CB6313"/>
    <w:rsid w:val="00CE76D1"/>
    <w:rsid w:val="00CF54AA"/>
    <w:rsid w:val="00D33027"/>
    <w:rsid w:val="00D76BEA"/>
    <w:rsid w:val="00D87F60"/>
    <w:rsid w:val="00D90B0C"/>
    <w:rsid w:val="00D93E2D"/>
    <w:rsid w:val="00DB7956"/>
    <w:rsid w:val="00DC55F8"/>
    <w:rsid w:val="00DD7CBF"/>
    <w:rsid w:val="00DF1692"/>
    <w:rsid w:val="00E10DBE"/>
    <w:rsid w:val="00E12E15"/>
    <w:rsid w:val="00E13A01"/>
    <w:rsid w:val="00E445FA"/>
    <w:rsid w:val="00E521CD"/>
    <w:rsid w:val="00E53EFF"/>
    <w:rsid w:val="00E576D6"/>
    <w:rsid w:val="00E65580"/>
    <w:rsid w:val="00E706E6"/>
    <w:rsid w:val="00E80C7E"/>
    <w:rsid w:val="00EB7202"/>
    <w:rsid w:val="00EC7E3F"/>
    <w:rsid w:val="00ED048F"/>
    <w:rsid w:val="00ED3614"/>
    <w:rsid w:val="00EE1FCC"/>
    <w:rsid w:val="00EF1DD4"/>
    <w:rsid w:val="00F14D5B"/>
    <w:rsid w:val="00F54696"/>
    <w:rsid w:val="00F564FB"/>
    <w:rsid w:val="00F631F9"/>
    <w:rsid w:val="00F70628"/>
    <w:rsid w:val="00F7365E"/>
    <w:rsid w:val="00F82627"/>
    <w:rsid w:val="00F91FC5"/>
    <w:rsid w:val="00FB48BF"/>
    <w:rsid w:val="00FC7E54"/>
    <w:rsid w:val="00FD27A5"/>
    <w:rsid w:val="00FD3B40"/>
    <w:rsid w:val="00FF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D0F03"/>
  <w15:chartTrackingRefBased/>
  <w15:docId w15:val="{C440C883-905B-4BE3-85D7-7D3BC0126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7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55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54F"/>
  </w:style>
  <w:style w:type="paragraph" w:styleId="Footer">
    <w:name w:val="footer"/>
    <w:basedOn w:val="Normal"/>
    <w:link w:val="FooterChar"/>
    <w:uiPriority w:val="99"/>
    <w:unhideWhenUsed/>
    <w:rsid w:val="00B855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54F"/>
  </w:style>
  <w:style w:type="paragraph" w:styleId="ListParagraph">
    <w:name w:val="List Paragraph"/>
    <w:basedOn w:val="Normal"/>
    <w:uiPriority w:val="34"/>
    <w:qFormat/>
    <w:rsid w:val="00AC3E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3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F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F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F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F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F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8D6F0-F7E6-4F65-8D19-D471F4188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Tatiana Hodgson-Torres</dc:creator>
  <cp:keywords/>
  <dc:description/>
  <cp:lastModifiedBy>Anna Xuan Li</cp:lastModifiedBy>
  <cp:revision>2</cp:revision>
  <dcterms:created xsi:type="dcterms:W3CDTF">2021-06-10T18:04:00Z</dcterms:created>
  <dcterms:modified xsi:type="dcterms:W3CDTF">2021-06-10T18:04:00Z</dcterms:modified>
</cp:coreProperties>
</file>